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5274310" cy="3287395"/>
            <wp:effectExtent l="0" t="0" r="0" b="0"/>
            <wp:docPr id="1" name="ECB019B1-382A-4266-B25C-5B523AA43C14-1" descr="w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CB019B1-382A-4266-B25C-5B523AA43C14-1" descr="wp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87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Supplement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gure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1</w:t>
      </w:r>
      <w:r>
        <w:rPr>
          <w:rFonts w:hint="eastAsia"/>
          <w:b/>
          <w:bCs/>
          <w:sz w:val="24"/>
          <w:szCs w:val="32"/>
          <w:lang w:val="en-US" w:eastAsia="zh-CN"/>
        </w:rPr>
        <w:t xml:space="preserve">. </w:t>
      </w:r>
      <w:r>
        <w:rPr>
          <w:rFonts w:hint="eastAsia"/>
          <w:lang w:val="en-US" w:eastAsia="zh-CN"/>
        </w:rPr>
        <w:t>Patient flow diagram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ascii="Arial" w:hAnsi="Arial" w:eastAsia="宋体" w:cs="Arial"/>
          <w:color w:val="00000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ascii="Arial" w:hAnsi="Arial" w:eastAsia="宋体" w:cs="Arial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ascii="Arial" w:hAnsi="Arial" w:eastAsia="宋体" w:cs="Arial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ascii="Arial" w:hAnsi="Arial" w:eastAsia="宋体" w:cs="Arial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ascii="Arial" w:hAnsi="Arial" w:eastAsia="宋体" w:cs="Arial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ascii="Arial" w:hAnsi="Arial" w:eastAsia="宋体" w:cs="Arial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ascii="Arial" w:hAnsi="Arial" w:eastAsia="宋体" w:cs="Arial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ascii="Arial" w:hAnsi="Arial" w:eastAsia="宋体" w:cs="Arial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ascii="Arial" w:hAnsi="Arial" w:eastAsia="宋体" w:cs="Arial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ascii="Arial" w:hAnsi="Arial" w:eastAsia="宋体" w:cs="Arial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ascii="Arial" w:hAnsi="Arial" w:eastAsia="宋体" w:cs="Arial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ascii="Arial" w:hAnsi="Arial" w:eastAsia="宋体" w:cs="Arial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ascii="Arial" w:hAnsi="Arial" w:eastAsia="宋体" w:cs="Arial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ascii="Arial" w:hAnsi="Arial" w:eastAsia="宋体" w:cs="Arial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ascii="Arial" w:hAnsi="Arial" w:eastAsia="宋体" w:cs="Arial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ascii="Arial" w:hAnsi="Arial" w:eastAsia="宋体" w:cs="Arial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default" w:ascii="Arial" w:hAnsi="Arial" w:eastAsia="宋体" w:cs="Arial"/>
          <w:b/>
          <w:bCs/>
          <w:snapToGrid/>
          <w:color w:val="000000"/>
          <w:kern w:val="0"/>
          <w:sz w:val="20"/>
          <w:szCs w:val="20"/>
          <w:lang w:val="en-US" w:eastAsia="zh-CN" w:bidi="ar"/>
        </w:rPr>
        <w:t>Supplement Table 1</w:t>
      </w:r>
      <w:bookmarkStart w:id="0" w:name="_GoBack"/>
      <w:bookmarkEnd w:id="0"/>
      <w:r>
        <w:rPr>
          <w:rFonts w:ascii="Arial" w:hAnsi="Arial" w:eastAsia="宋体" w:cs="Arial"/>
          <w:b/>
          <w:bCs/>
          <w:color w:val="000000"/>
          <w:kern w:val="0"/>
          <w:sz w:val="20"/>
          <w:szCs w:val="20"/>
          <w:lang w:val="en-US" w:eastAsia="zh-CN" w:bidi="ar"/>
        </w:rPr>
        <w:t>.</w:t>
      </w:r>
      <w:r>
        <w:rPr>
          <w:rFonts w:ascii="Arial-BoldMT" w:hAnsi="Arial-BoldMT" w:eastAsia="Arial-BoldMT" w:cs="Arial-BoldMT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ascii="Arial" w:hAnsi="Arial" w:eastAsia="宋体" w:cs="Arial"/>
          <w:color w:val="000000"/>
          <w:kern w:val="0"/>
          <w:sz w:val="20"/>
          <w:szCs w:val="20"/>
          <w:lang w:val="en-US" w:eastAsia="zh-CN" w:bidi="ar"/>
        </w:rPr>
        <w:t xml:space="preserve">Multivariable Cox proportional hazards models with adjustments </w:t>
      </w:r>
    </w:p>
    <w:p>
      <w:pPr>
        <w:keepNext w:val="0"/>
        <w:keepLines w:val="0"/>
        <w:widowControl/>
        <w:suppressLineNumbers w:val="0"/>
        <w:jc w:val="left"/>
        <w:rPr>
          <w:rFonts w:ascii="Arial" w:hAnsi="Arial" w:eastAsia="宋体" w:cs="Arial"/>
          <w:color w:val="000000"/>
          <w:kern w:val="0"/>
          <w:sz w:val="20"/>
          <w:szCs w:val="20"/>
          <w:lang w:val="en-US" w:eastAsia="zh-CN" w:bidi="ar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-year all-cause mortality</w:t>
            </w:r>
          </w:p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rPr>
                <w:vertAlign w:val="baseline"/>
              </w:rPr>
            </w:pP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Calibri" w:hAnsi="Calibri" w:cs="Calibri" w:eastAsiaTheme="minorEastAsia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Calibri" w:hAnsi="Calibri" w:cs="Calibri" w:eastAsiaTheme="minorEastAsia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A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Calibri" w:hAnsi="Calibri" w:cs="Calibri" w:eastAsiaTheme="minorEastAsia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Calibri" w:hAnsi="Calibri" w:cs="Calibri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T2MI,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(95%CI)</w:t>
            </w:r>
          </w:p>
        </w:tc>
        <w:tc>
          <w:tcPr>
            <w:tcW w:w="21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Calibri" w:hAnsi="Calibri" w:cs="Calibri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9(1.237~1.746)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Calibri" w:hAnsi="Calibri" w:cs="Calibri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3(1.121~1.586)</w:t>
            </w:r>
          </w:p>
        </w:tc>
        <w:tc>
          <w:tcPr>
            <w:tcW w:w="21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Calibri" w:hAnsi="Calibri" w:cs="Calibri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6(1.050~1.501)</w:t>
            </w:r>
          </w:p>
        </w:tc>
      </w:tr>
    </w:tbl>
    <w:p/>
    <w:p/>
    <w:tbl>
      <w:tblPr>
        <w:tblStyle w:val="3"/>
        <w:tblW w:w="853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6"/>
        <w:gridCol w:w="2140"/>
        <w:gridCol w:w="2120"/>
        <w:gridCol w:w="21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36" w:type="dxa"/>
            <w:gridSpan w:val="4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>month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all-cause mortality</w:t>
            </w:r>
          </w:p>
          <w:p>
            <w:pPr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116" w:type="dxa"/>
          </w:tcPr>
          <w:p>
            <w:pPr>
              <w:rPr>
                <w:vertAlign w:val="baseline"/>
              </w:rPr>
            </w:pPr>
          </w:p>
        </w:tc>
        <w:tc>
          <w:tcPr>
            <w:tcW w:w="2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Calibri" w:hAnsi="Calibri" w:cs="Calibri" w:eastAsiaTheme="minorEastAsia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21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A</w:t>
            </w:r>
          </w:p>
        </w:tc>
        <w:tc>
          <w:tcPr>
            <w:tcW w:w="21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Calibri" w:hAnsi="Calibri" w:cs="Calibri" w:eastAsiaTheme="minorEastAsia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MI,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(95%CI)</w:t>
            </w:r>
          </w:p>
        </w:tc>
        <w:tc>
          <w:tcPr>
            <w:tcW w:w="21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Calibri" w:hAnsi="Calibri" w:cs="Calibri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7(1.226~1.901)</w:t>
            </w:r>
          </w:p>
        </w:tc>
        <w:tc>
          <w:tcPr>
            <w:tcW w:w="21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Calibri" w:hAnsi="Calibri" w:cs="Calibri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2(1.084~1.686)</w:t>
            </w:r>
          </w:p>
        </w:tc>
        <w:tc>
          <w:tcPr>
            <w:tcW w:w="21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Calibri" w:hAnsi="Calibri" w:cs="Calibri" w:eastAsiaTheme="minorEastAsia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4(1.015~1.598)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ascii="Arial" w:hAnsi="Arial" w:eastAsia="宋体" w:cs="Arial"/>
          <w:color w:val="000000"/>
          <w:kern w:val="0"/>
          <w:sz w:val="18"/>
          <w:szCs w:val="18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ascii="Arial" w:hAnsi="Arial" w:eastAsia="宋体" w:cs="Arial"/>
          <w:color w:val="000000"/>
          <w:kern w:val="0"/>
          <w:sz w:val="18"/>
          <w:szCs w:val="18"/>
          <w:lang w:val="en-US" w:eastAsia="zh-CN" w:bidi="ar"/>
        </w:rPr>
      </w:pPr>
      <w:r>
        <w:rPr>
          <w:rFonts w:ascii="Arial" w:hAnsi="Arial" w:eastAsia="宋体" w:cs="Arial"/>
          <w:color w:val="000000"/>
          <w:kern w:val="0"/>
          <w:sz w:val="18"/>
          <w:szCs w:val="18"/>
          <w:lang w:val="en-US" w:eastAsia="zh-CN" w:bidi="ar"/>
        </w:rPr>
        <w:t xml:space="preserve">HR=Hazard Ratio, 95% CI= 95% Confidence Interval, </w:t>
      </w:r>
    </w:p>
    <w:p>
      <w:pPr>
        <w:keepNext w:val="0"/>
        <w:keepLines w:val="0"/>
        <w:widowControl/>
        <w:suppressLineNumbers w:val="0"/>
        <w:jc w:val="left"/>
        <w:rPr>
          <w:rFonts w:ascii="Arial" w:hAnsi="Arial" w:eastAsia="宋体" w:cs="Arial"/>
          <w:color w:val="000000"/>
          <w:kern w:val="0"/>
          <w:sz w:val="18"/>
          <w:szCs w:val="18"/>
          <w:lang w:val="en-US" w:eastAsia="zh-CN" w:bidi="ar"/>
        </w:rPr>
      </w:pPr>
      <w:r>
        <w:rPr>
          <w:rFonts w:ascii="Arial" w:hAnsi="Arial" w:eastAsia="宋体" w:cs="Arial"/>
          <w:color w:val="000000"/>
          <w:kern w:val="0"/>
          <w:sz w:val="18"/>
          <w:szCs w:val="18"/>
          <w:lang w:val="en-US" w:eastAsia="zh-CN" w:bidi="ar"/>
        </w:rPr>
        <w:t xml:space="preserve">Model A= adjusted for age and sex, </w:t>
      </w:r>
    </w:p>
    <w:p>
      <w:pPr>
        <w:keepNext w:val="0"/>
        <w:keepLines w:val="0"/>
        <w:widowControl/>
        <w:suppressLineNumbers w:val="0"/>
        <w:jc w:val="left"/>
        <w:rPr>
          <w:rFonts w:hint="default"/>
          <w:sz w:val="24"/>
          <w:szCs w:val="32"/>
          <w:lang w:val="en-US"/>
        </w:rPr>
      </w:pPr>
      <w:r>
        <w:rPr>
          <w:rFonts w:ascii="Arial" w:hAnsi="Arial" w:eastAsia="宋体" w:cs="Arial"/>
          <w:color w:val="000000"/>
          <w:kern w:val="0"/>
          <w:sz w:val="18"/>
          <w:szCs w:val="18"/>
          <w:lang w:val="en-US" w:eastAsia="zh-CN" w:bidi="ar"/>
        </w:rPr>
        <w:t xml:space="preserve">Model B= adjusted for age, sex, </w:t>
      </w:r>
      <w:r>
        <w:rPr>
          <w:rFonts w:hint="eastAsia" w:ascii="Arial" w:hAnsi="Arial" w:eastAsia="宋体" w:cs="Arial"/>
          <w:color w:val="000000"/>
          <w:kern w:val="0"/>
          <w:sz w:val="18"/>
          <w:szCs w:val="18"/>
          <w:lang w:val="en-US" w:eastAsia="zh-CN" w:bidi="ar"/>
        </w:rPr>
        <w:t>hyperlipidemia</w:t>
      </w:r>
      <w:r>
        <w:rPr>
          <w:rFonts w:hint="default" w:ascii="Arial" w:hAnsi="Arial" w:eastAsia="宋体" w:cs="Arial"/>
          <w:color w:val="000000"/>
          <w:kern w:val="0"/>
          <w:sz w:val="18"/>
          <w:szCs w:val="18"/>
          <w:lang w:val="en-US" w:eastAsia="zh-CN" w:bidi="ar"/>
        </w:rPr>
        <w:t>, diabetes</w:t>
      </w:r>
      <w:r>
        <w:rPr>
          <w:rFonts w:hint="eastAsia" w:ascii="Arial" w:hAnsi="Arial" w:eastAsia="宋体" w:cs="Arial"/>
          <w:color w:val="000000"/>
          <w:kern w:val="0"/>
          <w:sz w:val="18"/>
          <w:szCs w:val="18"/>
          <w:lang w:val="en-US" w:eastAsia="zh-CN" w:bidi="ar"/>
        </w:rPr>
        <w:t>, cerebral infarction, COPD, respiratory failure, congestive heart failure, peripheral vascular disease, cerebrovascular disease, peptic ulcer disease, renal disease, arrhythmia,old MI, Atrial fibrillation.</w:t>
      </w: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M1YzU1M2YxYTg2ZmMzODM1OGY2ZjgwNzU4NTJjYWQifQ=="/>
  </w:docVars>
  <w:rsids>
    <w:rsidRoot w:val="4660312F"/>
    <w:rsid w:val="001E4CC9"/>
    <w:rsid w:val="0B2E2683"/>
    <w:rsid w:val="1F6317DE"/>
    <w:rsid w:val="1FE91BF5"/>
    <w:rsid w:val="381261C6"/>
    <w:rsid w:val="3E81604A"/>
    <w:rsid w:val="427F5485"/>
    <w:rsid w:val="44700346"/>
    <w:rsid w:val="4660312F"/>
    <w:rsid w:val="4DBF1A26"/>
    <w:rsid w:val="4F70753F"/>
    <w:rsid w:val="579637F7"/>
    <w:rsid w:val="63405D77"/>
    <w:rsid w:val="6A8E035E"/>
    <w:rsid w:val="790760C8"/>
    <w:rsid w:val="7BAD2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extobjs>
    <extobj name="ECB019B1-382A-4266-B25C-5B523AA43C14-1">
      <extobjdata type="ECB019B1-382A-4266-B25C-5B523AA43C14" data="ewoJIkZpbGVJZCIgOiAiNDg5NzM4MjY5MzYzIiwKCSJHcm91cElkIiA6ICI0NTU4NDMwMjciLAoJIkltYWdlIiA6ICJpVkJPUncwS0dnb0FBQUFOU1VoRVVnQUFBeDhBQUFIeUNBWUFBQUNLNFhQUUFBQUFBWE5TUjBJQXJzNGM2UUFBSUFCSlJFRlVlSnpzM1hsY2pXbi93UEhQcVJCS01kbGpyQ1ByVklkUnFGQWtlNHBKaUJrTUJtTWRHUnJUU0dMR09tTm5QSlloSHFNb1FnK0RzVTlqc28wbHkyUm5wRldMMUxsL2Z6eTZmM3BPa1RYTDkvMTZuZGVyYzEvTC9iM3Y2SFcrNTdxdSt3SWhoQkJDQ0NHRUVFSUlJWVFRUWdnaGhCQkNDQ0dFRUVJSUlZUVFRZ2doaEJCQ0NDR0VFRUlJSVlRUVFnZ2hoQkJDQ0NHRUVFSUlJWVFRUWdnaGhCQkNDQ0dFRUVJSUlZUVFRZ2doaEJCQ0NDR0VFRUlJSVlRUVFnZ2hoQkJDQ0NHRUVFSUlJWVFRUWdnaGhCQkNDQ0dFRUVJSUlZUVFRZ2doaEJCQ0NDR0VFRUlJSVlRUVFnZ2hoQkJDQ0NHRUVFSUlJWVFRUWdnaGhCQkNDQ0dFRUVJSUlZUVFRZ2doaEJCQ0NDR0VFRUlJSVlRUVFnZ2hoQkJDQ1BFcWFBbzdBQ0hlUnRXdHJBY3E0RjNZY1lpM2h3YlcvbjMyMk5MQ2prTUlJWVI0SGthRkhZQVFieU1GdkV1Vk1tbFp6NnBPWVljaTNnS256NTRqT2ZrZWdDUWZRZ2doM21pU2ZBanhrdFN6cWtQd3ltV0ZIWVo0Qy9Uc080RER2eDh0N0RDRUVFS0k1MlpRMkFFSUlZUVFRZ2doM2cyU2ZBZ2hoQkJDQ0NGZUNVaytoQkJDQ0NHRUVLK0VKQjlDQ0NHRUVFS0lWMEtTRHlHRUVFSUlJY1FySWNtSEVFSUlJWVFRNHBXUTVFTUlJWVFRUWdqeFNranlJWVFRUWdnaGhIZ2xKUGtRUWdnaGhCQkN2QktTZkFqeG1tdlNwQWxhclJhdFZrdmJ0bTJaTUdFQy8venp6elAxRlI0ZWpvZUhCNHFpdlBBNG44Zmt5Wk1KQ0FqSXR6dzBOSlF1WGJxODBwZ0tTbEVVUER3ODJMSmxTMkdISW9RUVFyejJKUGtRNGcwUUVCREE5dTNibVRadEdwY3ZYK2JMTDc4c1VMcytmZnB3L1BoeDliMjF0VFg5K3ZWRG85RThkMHdYTDE2a2E5ZXV6OTBQZ0p1YkcyNXVidXI3R1RObXNHclZxaGZTOTh1bTBXam8yN2N2MXRiV2hSMktFRUlJOGRvekt1d0FoQkJQWm1wcVN0bXlaU2xidGl3alJveGd5SkFoM0wxN2wvZmVlKyt4N1U2ZlBvMU9wMVBmVjZsU2hTcFZxcnlRbUJJU0VyaCsvZm9MNmF0Smt5YTUzcDg3ZHc1emMvTVgwdmVyMExsejU4SU9RUWdoaEhnanlNaUhFRzhvblU3SHlaTW5HVEJnQUk2T2pqZzdPek43OW14NG1IUm90Vm9BQmd3WW9INjREdzBOcFZ1M2Jtb2ZzYkd4REI0OEdFZEhSenc4UFBqMTExL1ZNajgvUC96OC9KZzhlVEllSGg2MGE5ZU9UWnMyQWJCcTFTb0dEUnFFVHFkRHE5VXllUEJndmZoR2poeEpVRkNRK243aHdvVzR1TGlvVTc2T0h6K09rNU1UV1ZsWitQbjVFUmdZQ0VEejVzMzU4ODgvV2Jod0lWcXRsdWpvYUxXUFRaczI0ZWJtaHBPVEV3RUJBYmtTcTBkRlIwZlR0MjlmbWpWclJwczJiVGgwNkpCNno1WXZYMDdIamgxcDJiSWxFeVpNSURrNUdZQ3JWNitpMVdyWnRtMGIvZnIxbzBPSER2VHExWXNUSjA2by9lWk0vN0t6czZOTGx5N0V4OGNEMEs1ZE8zYnMyQUhBblR0M0dEMTZORTVPVGpnNE9MQnMyYktuL3QwS0lZUVFRZ2hSWU5Xc3JIZDcrZlJYWG9UR2pSc3J2LzMybTZMVDZaVFkyRmlsYjkrK3ltZWZmYVlvaXFMOCt1dXZ5cjU5KzVUVTFGVGwzTGx6aXIyOXZYTHc0RUZGVVJUbHdZTUhpcTJ0cmZMSEgzOG9XVmxaaXFJb1NraElpT0x1N3E0b2lxSWtKU1VwenM3T3lySmx5NVQwOUhUbDRNR0RpcjI5dlJJYkc2c29pcUpNbkRoUmFkYXNtZkxYWDM4cGlxSW9PM2JzVUpvMmJhcmN2WHRYMGVsMHlwRWpSNVRHalJzckR4NDhVTEt6cy9YaURna0pVVHAzN3F5KzkvYjJWbHExYXFYMnQzanhZbVg4K1BIcXVhWk1tYUlvaXFKa1pXVXAvZnYzVnhZdlhxdzhlUEJBN2F0cDA2YktkOTk5cDZTa3BDaFJVVkZLa3laTmxKMDdkK1o1ejF4Y1hKVEZpeGNyYVdscHl0V3JWNVhMbHk4cmlxSW9TNWN1VmJwMjdhcGN1blJKU1U1T1ZyNzQ0Z3ZsNjYrL1ZoUkZVYTVjdWFMWTJ0b3FYM3p4aFpLYW1xb29pcUlzWDc1Y2FkMjZ0WktTa3FKY3VuUkpzYlcxVlE0ZlBxemN2MzlmT1hueXBKS1NrcUlvaXFLNHVyb3EyN2R2VnhSRlVYeDlmWlVSSTBZb0NRa0pTa0pDZ25McTFLbm4vQmVnS0Y0Ky9aVnFWdGE3Qy92ZnRSQkNDUEc4Wk9SRGlEZkEyTEZqYWRxMEtaNmVubFNwVW9YcDA2Y0QwS3BWSzFxMGFFRnljaklwS1NtVUxWdVc4K2ZQQTJCazlOOVpsUVlHQmhnYUd1cjF1V1hMRnNxVUtVUC8vdjB4TmpiRzN0NmVSbzBhc1hmdlhyV09uWjBkOWVyVkE4REZ4UVdkVHNlbFM1ZlFhRFFZR0JpbzU4bjUrVkVPRGc1Y3UzYU42OWV2RXhjWHg5MjdkM0YxZGVYZ3dZTUEvUDc3N3pnNE9PaTFNelEwVlB2UHVZYWM0Nk5HamNMRXhJVEdqUnZUb0VFRFltSmk4cjFudDI3ZElqczdHMHRMUzZwV3JRckF6ei8vekxCaHc2aGV2VHFtcHFiMDY5ZVBYYnQyNVdvM2FOQWdTcFFvQVlDUGp3OFpHUmtjUFhwVUxiOSsvVHFHaG9ZMGFOQUFFeE1UdmZOcU5Ccmk0K05KVFUzRjNOeWMrdlhyNXh1akVFSUk4YTZSTlI5Q3ZBRysvUEpMbWpadFNvVUtGU2hTcEloNmZNdVdMY3liTnc5emMzUGVmLzk5TWpJeXlNek1MRkNmMTY1ZDQ5S2xTOWpaMmFuSEZFV2hkdTNhNm5zek16UDFad01EQTRvWEwwNTZlbnFCK3Jld3NLQmV2WG9jT1hJRUF3TURIQjBkYWRHaUJjdVdMYU5YcjE2Y1BuMmFHVE5tRlBBTy9MZS9SNU1SVTFOVE1qSXk4cXc3Yjk0OFpzMmFoWnViRzUwN2QrYnp6ejhuS3l1TGxKUVVKa3lZa0d2QmZYWjJ0anIxQ3FCY3VYTHF6NGFHaHBpWW1KQ1VsRVQxNnRXWk5tMGFDeFlzWU9uU3BmajQrT0RsNWFXM2VOL1gxNWM1YytiZzZlbUp2YjA5bzBhTmVtSHJiSVFRUW9nM25TUWZRcndCeXBjdnIvY0I5dDY5ZTB5ZVBKbVpNMmVxSXdpOWV2VXFjSjlseTVhbFFZTUdyRml4NHBsaUtzZ1RzeHdkSFRsOCtEQTZuWTV1M2JwaGEydUxyNjh2dTNmdnBtN2R1dmt1S24vZXAzSFZxVk9IeFlzWGMvSGlSWHg5ZlZFVWhTKy8vSkppeFlveGMrWk03TzN0OWRva0pTVUJFQjhmajRXRkJRQjM3OTdsN3QyNzZyMXYwNllOTGk0dUhEaHdBRjlmWDhxWEwwL3IxcTF6OVdOdWJvNi92ejhqUm93Z0tDaUlzV1BIc243OSt1ZTZIaUdFRU9KdElkT3VoSGhEWldWbGtaMmRyVTRST256NHNONDBwRktsU25IdTNEa1NFeFAxMnJkcDA0YXpaOCt5ZnYxNjB0UFRTVTVPWnV2V3JhU2xwUlhvL0tWS2xVS24wM0grL1BrOCsrZGg4aEVkSGMyWk0yZG8zTGd4eHNiRzJOallzR0xGQ2h3ZEhSL2I5L256NTBsUFQ4OTNkQ00vV1ZsWmJOKytuZlQwZENwWHJreUZDaFZRRkFXTlJvT2JteHZ6NTgvbjc3Ly9KaXNyaXdzWExyQi8vLzVjN2VmTW1jT3RXN2VJaTRzak1EQ1FXclZxOGVHSEgzTDU4bVdpbzZQSnpzN0d5c3FLRWlWSzVMbmdmZGV1WGNUSHgyTm1aa2F0V3JYeVhSUXZoQkJDdklzaytSRGlEV1Z1YnM3bzBhT1pPSEVpWGw1ZTdOMjdsMGFOR3VXcU0yVElFQll1WE1qSEgzK3MxOTdTMHBLNWMrY1NIaDZPaTRzTDNidDM1NDgvL3NnMXRlbHhhdGV1VGZ2MjdlbmJ0Nis2QnVWLzFhbFRoeUpGaWxDL2ZuMktGaTBLRDU5bWRmSGl4VHpYZStUbzA2Y1BwMDZkd3NYRmhkalkyQUxGODZoMTY5Ymg0dUtDbTVzYnBxYW1EQmt5QklEUm8wZFR2MzU5Qmc4ZVRNdVdMZkgzOTlkYnI5S3laVXY2OSsrUGg0Y0hPcDJPdVhQblltQmdRR1ptSmdFQkFUZzRPTkM3ZDIrNmR1MktzN096M3JtUEhqMkt1N3M3VGs1Ty9QNzc3NC9kUEZFSUlZUVFRb2puOWlLZmRpVmVqWnluWGQyNmRhdXdROUVqVDdzU1Fnanh0cENSRHlHRUVFSUlJY1FySWNtSEVFSUlJWVFRNHBXUXAxMEpJUVJRcFVxVlhQdDVpTGRYZFN2cmdRcDRGM1ljUXJ4b0dsajc5OWxqU3dzN0RpRWVSNUlQSVlRUTd4UUZ2RXVWTW1sWno2cE9ZWWNpeEF0eit1dzVrcFB2QVVqeUlWNXJrbndJSVlSNDU5U3pxa1B3eW1XRkhZWVFMMHpQdmdNNC9MdU0zb3JYbjZ6NUVFSzhWRHFkanMyYk45T25UNTg4eTIvZXZNbXdZY1BZc1dOSHJ1TlJVVkY0ZTN2VHJGa3pYRjFkbVR0M2JxNDlNelp0MmtUSGpoMnh0N2VuWjgrZUhEaHdRQzNyM2JzM1dxMVc3N1YyN2RxWGVLVkNDQ0dFZUJJWitSQkN2RFE3ZHV4ZzhlTEZwS1NrWUdwcW1xc3NPVG1aNmRPbmMvRGdRVEl6TStuVXFWT3Vja05EUTc3KyttdHExS2pCMmJObkdUNThPRldxVktGYnQyN2N2WHVYM2J0M00zdjJiQ3BXck1pV0xWc1lPM1lzSVNFaFZLeFlrVVdMRnBHVmxhWDI5ZmZmZnpOczJERGF0bTM3eXE1ZENDR0VFUHBrNUVNSThkSWtKQ1F3ZlBod2hnOGZybGVXbHBaR2hRb1ZXTDkrUGVibTVucmx0cmEyMUsxYmwyTEZpdkhoaHg5U3AwNGRidHk0QVlDWm1SbXpaOCttZHUzYW1KaVk0T1hsUlpreVpUaDU4aVFBSmlZbW1KdWJxNi9nNEdCNjlPaUJoWVhGSzdocUlZUVFRdVJIUmo2RUVIcjgvUHdBS0ZxMEtNZVBIeWMxTlpYQmd3ZlR0V3ZYcCtySHk4c0xnTEN3TUwyeUNoVXE1Sm1VNUNVcUtvcExseTR4ZHV4WUFMMWQyRE15TWtoS1NzTE16RXl2YlV4TURBY09IR0RyMXExUEZic1FRZ2doWGp4SlBvUVFlZHE5ZXpkTGx5NWwwcVJKUkVaR01tblNKQndkSFNsVHBneFhybHpKZHczSGxDbFRjSEJ3ZUNFeDlPdlhqL1BuejJOb2FJaWZueDkxNnVnL25VaFJGR2JPbkVuNTh1WFJhclY2NVQvLy9EUHQyN2ZQYzNSRkNDR0VFSytXSkI5Q2lEeloyZGxScjE0OUFGeGNYUER6OCtQU3BVdVVLVk9HcWxXcnNuZnYzcGNldzV3NWMwaE1UT1RFaVJNRUJnYVNtWmxKeDQ0ZDFmS2twQ1FtVFpwRWJHd3M4K2JOMHhzUnVYdjNMcEdSa2F4WnMrYWx4eXFFRUVLSUo1UGtRd2lScDBlbk1Ca1lHRkM4ZUhIUzA5TmZhUXc1YXphcVZhdkduVHQzV0xWcWxacDg1Q3dpYjlpd0lULy8vTFBlZ25hQWJkdTJVYU5HRFdyV3JQbEs0eFpDQ0NGRTNpVDVFRUk4dFZjMTdlcFJ4WW9WbzJqUm9nQ2twcWJ5K2VlZjA2MWJOd1lPSEpodm01MDdkK0xpNHZMQ1l4RkNDQ0hFczVIa1F3angxRjdGdEtzbFM1Ymc3T3hNNWNxVk9YUG1ERC8vL0RNK1BqNEEvUHJycitoME9ycDM3MDVpWXFMYXBraVJJcFFzV1JJZVBzcjM1TW1UNmlKMUlZUVFRaFErZWRTdUVPSzFsSktTd3VEQmcyblZxaFZUcGt6aGswOCtvV2ZQbmdEY3VuV0x1TGc0bkoyZGM3MisvdnBydGYzcDA2Y3hORFNrZHUzYWhYZ1Y0bTJ3Yk5reXRGb3Q2OWV2MXlzYk1XSUVzMmZQTHBTNG5vV2ZueCtCZ1lFQXhNYkc0dXJxU214c3JGcStjZU5HWEYxZDFlUC9XLzQwWnMrZXpZZ1JJL0l0ajR1TFkvRGd3VFJ2M3B3Tkd6WTgwemxlbGREUVVMcDE2L2JNN1JWRndjUERneTFidHJ6UXVJUjRFOG5JaHhCQ3o1UXBVL1NPUGM5SVIrZk9uZW5jdVhPKzVYazlCbmZNbURHTUdUTW16L29EQnc1ODdIUXJIaTZZLy8zMzM1OGhXaUgwbVppWU1HL2VQRnExYWtXNWN1V2V1WitJaUFoKysrMDNwazJiOWtMamV4Ymx5NWZuazA4K29VS0ZDdkJ3WDU2Z29DQisvUEZIR2pac2lLR2hZYTd5RjIzNTh1VUFSRVpHWW1Ed2RuOFhxdEZvNk51M0w5Ylcxb1VkaWhDRjd1MyszeTZFRUVLOEFEVnExS0JSbzBaODk5MTN6OVhQMWF0WGMwMFZMRXpGaXhmSHk4c0xZMk5qQU83Y3VZT2lLTmphMm1KaVlxSlgvcUxkdm4yYmV2WHFVYkprU1lvWEwvNVN6dkU2NmR5NU01YVdsb1VkaGhDRlRwSVBJWVFRNGdsME9oMFRKa3pnMEtGRDdObXpKOTk2bHk5Zlp1VElrZXBVd0hIanhuSDc5bTE0T0VWcnlaSWxSRVZGb2RWcVdiWnNXWjU5bkRsemhrOC8vWlRtelp2ajZlbkpnZ1VMYU42OE9RRDM3OTlIcTlWeSt2UnB0ZjZPSFR0bzA2YU4rbjdMbGkzMDZOR0Q1czJiMDZsVEo3WnQyNWJuZWE1ZXZZcFdxeVV1TG83UTBGQjFXbU96WnMwWVBYcDBybkllVG9YMDkvZkgyZG1aZHUzYXNYanhZblE2bmRwZlpHUWtucDZlMk52Yk0zVG8wTWNtV2UzYXRXUFBuajJzWExrU3JWYkx1WFBuME9sMHJGMjdGZzhQRC9YYUg5MmdORFEwbEM1ZHVyQnMyVEthTjIrZTUrYWxKMCtlWk1DQUFUZzZPdUxzN0p4clNseE8rOVdyVitQdDdZMkxpd3RCUVVFb2lnSkFmSHc4NDhlUHg4WEZCUWNIQjBhTkdrVlNVcExlT1lZTkc4YWtTWk55SFpzNGNTTCsvdjY1em1OblowZVhMbDJJajQ5WHIzbkhqaDN3TU5FYlBYbzBUazVPT0RnNDVQdHZRWWkza1NRZlFnZ2hSQUZVcmx5WlFZTUdNWDM2ZEZKVFUvWEtrNUtTNk4rL1ArKy8vejRiTjI0a09EZ1lSVkVZT1hJazJkblp6SjQ5bXdFREJ0Q2tTUk9PSERsQy8vNzk5ZnBJVEV4azhPREJOR25TaE8zYnR4TVVGTVRPblR1ZktzN2s1R1MrL2ZaYmR1L2VUZi8rL1prOGVUSXBLU21QYmRPMWExZCsvdmxuQVBidjM4K01HVFAwNm93Yk40N2s1R1EyYnR6SWtpVkxDQThQVjljd1JFVkZNV25TSkQ3NzdETjI3ZHBGang0OStNOS8vcFB2K2JadTNZcWpveU0rUGo0Y09YS0VPblhxc0h6NWN0YXNXY1BYWDMvTnpwMDdHVEZpQk45OTl4MjdkdTFTMjhYRnhaR2Ftc3AvL3ZNZldyZHVyZGR2WEZ3Yy9mcjFZL3YyN1N4Y3VKQU5Help3Nk5BaHRmejY5ZXNVS1ZLRXRXdlhzbkxsU3NMRHc5VXBwWW1KaVRSdTNKZ05HellRRmhiR3paczNXYlZxbGQ0NVBEdzgrUFhYWDhuSXlBRGczcjE3N042OUd3OFBELzcrKzIrbVRKbkNoQWtUK08yMzN3Z01ERlNmMHZlb21UTm5vdFBwMkx4NU0rSGg0ZGpiMnovMjl5UEUyMFNTRHlHRUVLS0FldlhxUlpreVpaZy9mNzVlV1VSRUJLYW1wb3djT1JKemMzUEtsU3ZIMTE5L1RVeE1ESC85OVJjR0JnYnEyZ1lqSXlNMEdrMmVmWlFwVTRiQmd3ZGphbXBLN2RxMStlU1RUNTRxUm05dmIyclhyczNObXpjcFU2WU1tWm1aWExseTViRnROQnFOR3R1amNlYUlpWWtoS2lvS1B6OC96TTNOcVZxMUtsMjdkbFVUby9YcjErUG01a2JidG0wcFVhSUVUazVPdUxxNjVucytRME5ETkJvTkdvMUczUnowNTU5L1p1alFvVmhiVzFPOGVIRWNIQnpvMnJVcklTRWhhanVkVHNlZ1FZTW9VYUlFSmlZbWV2MjJhdFdLRmkxYWtKeWNURXBLQ21YTGx1WDgrZk5xdVltSkNSOS8vREU4VENZYk5tekl1WFBuNE9IVU9rOVBUelFhRGRldlg4ZlMwakpYMnh5T2pvNlltcHJ5NjYrL3dzTVJuL2ZmZjUrR0RSdXFkYTVmdjQ2aG9TRU5HalRJTTA2TlJrTjhmRHlwcWFtWW01dFR2Mzc5eC94MmhIaTd5SUp6SVlRUW9vQU1EUTN4OC9Palg3OSt0Ry9mUGxmWnRXdlhxRmF0V3E2a29sU3BVcGlabWFsVHI1N2syclZyVks5ZVBWY2Y1dWJtQlk1UFVSUm16cHpKdG0zYnFGcTFxcnJHSURNenM4Qjk1QmVYb2lpNXJsbFJGSFVEejJ2WHJ0R3BVNmRjYlVxWExxMU9PWHFTbkdTaFJvMGF1WTVYcVZLRnc0Y1BxKzh0TEN3ZXV3Wmx5NVl0ekpzM0QzTnpjOTUvLzMweU1qSnlYYnVabVZtdWUxdXlaRW5TMHRMZzRSUHlKaytlVEhwNk90V3JWeWN1TGk3UHhNSFEwQkIzZDNjaUlpSm8zNzQ5NGVIaGVIcDZBbEM5ZW5XbVRadkdnZ1VMV0xwMEtUNCtQbmg1ZWVrbG1yNit2c3laTTBlZHBqWnExQ2lxVktsU29Ic2x4SnRPa2c4aGhCRGlLZFN0VzVlZVBYc3laY3FVWEUrK0tsKytQRWVPSE1sVk55VWxoYVNrSkRVSnlHdTA0MUhtNXVZY1AzNDgxN0ViTjI2b1B4Y3RXaFFqSTZOYzA3NGVYWmR3NE1BQk5tM2F4S1pObTdDd3NDQTFOWldJaUlqbnVOci9LbHUyTEFZR0J1elpzeWZQRC85bVptWjZpY1kvLy94VDRQNU5UVTBwWHJ3NFY2NWN3Y3JLU2oxKzdkcTFYSXUwSC9kVXJIdjM3akY1OG1SbXpweXBiblRhcTFldkFzY1FGQlNFblowZEkwZU9CR0RXckZuRXhNVGtXZGZkM1ozbHk1Zno1NTkvY3ZIaVJkemMzTlN5Tm0zYTRPTGl3b0VEQi9EMTlhVjgrZko2VThUTXpjM3g5L2RueElnUkJBVUZNWGJzMkR3ZjVTekUyMGltWFFraGhCQlBhZkRnd2FTbXB2TEhIMytveDlxM2I4K2RPM2Y0OGNjZlNVeE01TTZkTzB5Wk1vWEdqUnVySDZoTGxTckYxYXRYdVhmdkhzbkp5WHI5dG1yVmlwaVlHSUtEZzBsTFMrUEVpUk1FQndlcjVScU5ocnAxNjdKOSszWjRtTnlFaG9hcTVabVptUmdhR3FvSnd1clZxMS9JOWRhdFc1ZXFWYXNTRkJURTNidDN5Y2pJSUNvcVN2MXc3dUxpd3ViTm03bDY5U284WFBpOWUvZnVBdmV2MFdqbzNyMDc4K2JONDhTSkU2U25wN04vLzM0MmI5NU03OTY5QzlSSFZsWVcyZG5abENoUkFvRERody9ubXp6a0pUTXpVMjE3NjlZdElpTWo4NjFidG14WldyUm9nYisvUDI1dWJtcTd5NWN2RXgwZFRYWjJObFpXVnBRb1VTTFhvdndjdTNidElqNCtIak16TTJyVnFwVm5IU0hlVnBKOENDR0VFRS9KMk5pWUNSTW1jUC8rZmZXWWhZVUZTNVlzNGErLy9xSkxseTcwNmRPSFVxVks4ZjMzMzZzakh1M2F0ZU85OTk3RHhjVkZUU0FlVmJ0MmJRSURBL24zdi8rTnM3TXo4K2JOVTU5Q2xlT3JyNzdpN05temRPalFnVkdqUnRHaVJRdTF6TkhSRVVkSFJ6dzlQZW5kdS9kejdVbnlLQ01qSStiT25VdENRZ0xkdW5YRHpjMk5sU3RYcW8vSTdkYXRHKzd1N256MjJXZDA2OWFONE9EZ1hLTUJCVEYwNkZBNmR1eUluNThmTGk0dUxGcTBpTURBUUJvM2JseWc5dWJtNW93ZVBacUpFeWZpNWVYRjNyMTdhZFNvVVlIUFAyYk1HQ0lpSXZEdzhHRGF0R25xNkVsK3VuYnR5dlhyMTlVcFZ6eE1ZQUlDQW5Cd2NLQjM3OTUwN2RvVloyZG52YlpIang3RjNkMGRKeWNuZnYvOWR3SUNBZ29jcHhCQ0NLR25tcFgxYmkrZi9vb1FMNEtYVDMrbG1wVjF3YjlHRm8vMXB2My8vTzIzMzVSbXpab1ZkaGppZi96MDAwOUt2Mzc5Q2pzTWxmeWRFRzhLV2ZNaHhFdHkrdXc1ZXZZZFVOaGhpTGZBNmJQbkNqc0VJY1JEeWNuSlhMMTZsWlVyVnpKMTZ0VENEa2VJTjQ0a0gwSzhCQXBLZUhMeVBRNy9mclN3UTNrdEdCcFFFaUJiaC83bUNLSmdOSXIram1wQ2lGZHUxcXhaN05temg0RURCNnFiUHdvaENrNlNEeUZlZ3N0bmo4OENaaFYySEs4TEd4dWIzUURSMGRHdENqc1dJZDQwRGc0T0hEaHdvTERERUEvbDdHUXVoSGcyc3VCY0NDR0VFRUlJOFVwSThpR0VFRUlJSVlSNEpTVDVFRUlJSVI1ajJiSmxhTFZhdEZvdDl2YjJmUHp4eDJ6WnNxV3d3M29yakIwN1ZyMjNXcTFXYnczRlR6LzlSTnUyYlduV3JCbmp4bzNMYzIrVXZLU21wakpwMGlSYXRHaEI2OWF0bVQ5L1BvcWk1Rm4zMjIrL3BVMmJOalJ2M3B4Ky9mcngxMTkvcVdWNzl1eWhkKy9lZUhsNU1XdFc3cG0wbzBhTmtuOEhRandEU1Q2RUVFS0lKNmhkdXpZN2R1eGcvZnIxdEcvZm5tKysrVWJXWWJ3QXljbkpqQjgvbmoxNzlyQm56eDUyN05paGxvV0dockpod3dZV0xseklsaTFiK09lZmY1ZzJiVnFCK2cwS0N1TE9uVHRzMmJLRmhRc1g4c3N2ditUYWpQRlIxdGJXYk5pd2dZaUlDS3BYcjg2WU1XTUFTRTlQSnlnb2lCOSsrSUUxYTlady9QaHhvcU9qNGVFbWdlbnA2WFRzMlBHRjNBY2gzaVdTZkFnaGhCQlBZR1JraElXRkJWV3JWcVZ2Mzc1WVcxdXpkKy9ld2c3cmpaZWNuRXk1Y3VVd05UWEYxTlFVRXhNVHRTdzRPQmdmSHg5cTFxeEptVEpsR0R4NE1MdDI3U0kxOWZFUHpVdElTR0Q3OXUyTUdqVUtjM056NnRTcGc2ZW5KMkZoZVQ4d3JrdVhMcGlibTJObVprYUhEaDI0YytjTzkrL2Y1K2JObTVRcFU0WXlaY3BnYUdqSUJ4OTh3STBiTjdoMzd4NC8vUEFERXlkT2ZPSDNRNGgzZ1R6dFNnZ2hoSGdHT3AwT0FEOC9QelFhRFdscGFlemJ0NDlObXpaaGFtckt6Smt6MmJkdkgwV0tGTUhkM1oyQkF3ZGlZR0JBVmxZV2l4WXRJaUlpZ3BTVUZEcDI3TWp4NDhkcDE2NGRQajQraElhR3NtTEZDanc5UGRtMmJSdi8vUE1QenM3T2pCOC9IbzFHUTN4OFBOOTk5eDEvL1BFSDkrL2ZwM0hqeHZqNysyTm1ac2JWcTFmcDJyVXIzM3p6RFNFaElkeTRjWU5hdFdvUkdCaEk2ZEtsQWJoNjlTcXpaczNpNk5HalpHZG40Kzd1em52dnZjY3Z2L3pDbGkxYjFOM1lRMEpDV0xGaUJaczNiMWFQNVdqWHJoMGVIaDRjUDM2YzJOaFlpaGN2empmZmZFT0RCZzJlNmg0bUpTVlJxbFFwdmVOcGFXbGN2SGdSYTJ0cjlWaURCZzNJeXNyaTBxVkxOR3pZTU44K1Q1MDZoYkd4TWJWcjE4N1ZkczJhTlkrTjVkNjllNFNFaE9EcTZrcXhZc1dvV0xFaWQrL2U1ZGF0VzVpWm1YSGl4QWw2OWVyRmp6LytTSmN1WGFoU3BjcFRYYXNRNHI5azVFTUlJWVFvb0l5TUREWnUzS2dtQ3puMjdObERodzRkMkxWckYyWExsbFhYSjJ6Y3VKRWxTNVlRSGg2dXJnOVl2SGd4a1pHUnpKZ3hnMjNidGxHNmRHbk9uY3U5a2VUMTY5Y3BVcVFJYTlldVplWEtsWVNIaDZzakxZbUppVFJ1M0pnTkd6WVFGaGJHelpzM1diVnFWYTcyUjQ0Y1lkbXlaWVNGaFpHWW1Nank1Y3ZoNFZTaXdZTUhZMjV1enNhTkc5bTJiUnV0VzdlbVM1Y3V4TVhGcWRPS0FNTER3K25Xclp0ZTRwRWpNaktTZ0lBQXRtelpnbzJORFlHQmdXcFpXRmdZVGs1T2ViN3UzYnVuMWt0T1RtYk1tREc0dTdzemJ0dzR6cDgvRDBCY1hCd0FaY3FVVWV1YW1KaGdaR1JFVWxMU1kzOUhkKzdjb1V5Wk1ybmlMbDI2TlBmdjN5Y2pJME92L3E1ZHUzQjJkcVpseTVZa0pTVXhZY0lFQURXaEdqOStQRU9IRHFWdjM3NGtKeWR6L1BoeGZIeDhIaHVERUNKL012SWhoQkJDUE1HWk0yZXdzN1Bqd1lNSFZLeFlrZSsrKzQ3R2pSdXI1VlpXVnJSdTNScUFtSmdZb3FLaWlJeU14TnpjSEhOemM3cDI3Y3JPblR2cDNMa3p2L3p5QytQR2phTmV2WG9BZlBiWlozcFRna3hNVFBqNDQ0OEJxRnk1TWcwYk51VGN1WE8wYk5tU0dqVnFVS05HRFJJVEU3bDI3UnFXbHBicWgvWWNmZnYyeGNqSUNDTWpJMXEyYkVsVVZCUUFXN2R1eGNEQWdJa1RKMkprOU4rUEFMYTJ0Z0MwYnQyYXJWdTNZbXRyeTVVclZ6aHo1b3plSXV0SHVidTdxNk1wN2RxMUl6UTBsS3lzTEl5TWpPamN1VE9kTzNkKzRuME5EZzZtV0xGaXhNWEZzWHIxYWo3NzdETTJiTmlnamlyOUwwVlI4azJHY3VoME9yM0Y1ZG5aMmZuV2I5R2lCY0hCd1dvUzkrbW5uN0pxMVNxTWpZMXAzcnk1dWdnK0t5dUwzcjE3TTNIaVJBNGNPTUR5NWN0NThPQUJ2WHIxb2tPSERrKzhWaUhFZjBueUlZUVFRanhCalJvMStQNzc3eWxWcWxTdWIrTnpXRnBhcWo5ZnUzWU5SVkZvMzc2OWVreFJGR3JXckVseWNqTEp5Y25VcUZFalYzdHpjL05jNzgzTXpISjl5QzVac2lScGFXa0FuRDU5bXNtVEo1T2VuazcxNnRXSmk0dkx0VllpcDMwT0V4TVQwdFBUQVlpTmphVm16WnBxNHZFb1QwOVBSbzhlamErdkwrSGg0YlJxMVVwTkx2THlhTXdsUzVaRXA5T1JtWm1aWjkvNXFWcTFLZ0RseTVjbk1EQVFGeGNYZnYvOWQrenQ3ZUhoS0UrRkNoVUFTRWxKSVRzN20vZmVlKyt4ZlpxWm1lbU5qaVFtSm1KaVlvS3hzYkZlL1dMRmlsR3VYRG5LbFN2SHRHblRhTm15SlFjT0hNRFoyVGxYdlpVclYySnRiVTJsU3BVWVAzNDhxMWV2eHNEQUFDOHZMNW8yYllxRmhVV0JyMXVJZDVra0gwSUlJY1FURkN0V2pHclZxdVZiL21paVVMWnNXUXdNRE5pelo0L2VoOTJja1lHYk4yOVNwMDRkZVBpdC9NMmJOd3NjUzFCUUVIWjJkb3djT1JLQVdiTm1FUk1UVTZDMkZoWVdIRDU4T004eXJWWkwyYkpsMmJObkQxdTJiTWsxamVwcGhZV0ZNWFBtekR6THRtN2RxcGNzOGNnOUxGYXNHS1ZMbDZaY3VYSWNQMzVhOGpSU0FBQWdBRWxFUVZRY0t5c3JBSTRmUDA2SkVpV29XYlBtWTg5ZHQyNWRVbE5UdVhEaEFyVnExUUxneElrVGoxMG5rc1BRMEJBakl5T0tGaTJhNi9qVnExY0pDd3RqelpvMW5EcDFpbHExYXFsSmFLMWF0Ymg2OWFva0gwSVVrS3o1RUVJSUlWNmd1blhyVXJWcVZZS0Nncmg3OXk0WkdSbEVSVVVSRXhPRGtaRVJyVnUzWnNHQ0JjVEd4cEtjbk15c1diUFVVWTJDeU16TXBFU0pFZ0RjdW5XTHlNaklBcmQxYzNQajl1M2J6SjA3bDRTRUJCSVNFamh5NUloYTd1SGh3Yng1OHloWnNxUTZIZXRaZE83Y21iMTc5K2I1eWtrOEVoSVNpSXlNSkRFeGtkdTNiek4xNmxTTWpZMzU2S09QMUZoV3JsekorZlBudVhuekpnc1dMS0JIang0VUtWSUVnUDM3OStkYVA1TEQwdEtTSmsyYU1HZk9IT0xpNGpoMjdCZ2hJU0Y0ZTNzRDhPZWZmN0p6NTA0QS92ampEeUlpSWtoTVRDUWhJWUdaTTJkaVltS0NqWTFOcmo0REF3TVpNV0lFSmlZbVZLcFVpYXRYcjVLZG5VMVdWaFkzYnR4UVIzQ0VFRThteVljUVFvZzNVdDI2ZFNzV2RneDVNVEl5VWovY2QrdldEVGMzTjFhdVhFbng0c1VCR0Q5K1BEVnIxcVJ2Mzc1MDc5NGRTMHRMcWxhdHFpWVVUekptekJnaUlpTHc4UEJnMnJScE9EZzRGRGkyOHVYTHMyalJJazZkT2tXblRwM3c5UFRrOU9uVGFubkhqaDI1ZmZzMkhoNGV6M0RsVDBkUkZQNzFyMy9oNXVhR3Q3YzNDUWtKTEZxMENGTlRVd0Q2OWV0SHk1WXQ2ZCsvUDE1ZVh0alkyREJreUJBQXJseTVncSt2Yjc1VHZLWk1tWUpHbzZGang0NU1uRGlSRVNORzBLeFpNd0IyNzk3TjVzMmI0ZUdVdERWcjF0Q2hRd2M4UFQyNWZmczJDeGN1ekRVeUV4NGVUb2tTSmRRMVBWV3JWc1hkM1owQkF3YncrZWVmTTJEQWdDZE9CUk5DQ0NIRUsyUmpZN1BieHNabWQySEhJZDR1TmpZMnUyMXRiYy9hMk5oTXRiVzExUmEwWFRVcjY5MWVQdjJWMTBWNmVyclNyRmt6NWZEaHc0VWRpbkxzMkRHbFdiTm1Tbkp5Y21HSDhsaWJOMjlXZkgxOUN6dU0xNHFYVDMrbG1wVzEvSjBWcnoxWjh5R0VFT0pOVmtlajBYd0ZmR1ZqWXhNTGhDaUtFbkxzMkxHRGdGS0E5cS9jdm4zN2VPKzk5NmhSb3daMzc5N2x4eDkvcEhMbHltaTFCYzZmWHJqVTFGU1NrNU9aT1hNbUgzLzhzVHI2OExxS2pvN1dXeEF1aEhnelNQSWhoQkRpamZiSVkxV3JBYU1OREF4RzI5cmEzZ1JDRlVVSmlZNk8zZ1BrLzZ6VlZ5d2hJWUh2di8rZWYvNzVoekpseXFEVmFwazNiOTVUUFNYcVJkdTFheGZUcDArbmRldlc2dFNtMTlrMzMzeFQyQ0VJSVo2UkpCOUNpRmZGV3FaZWlSZk1tdjk1MGxST0lxSW9Ta1dOUnZPNVJxUDUzTWJHSmwxUmxIWEF4c3pNelArazViMkZ4Q3RUMEQwd1hxWFhNU1loeE50SkZwd0xJWVI0cXp5U2dPUWNNdFJvTk1VVlJTbWFtWm41K0IzcWhCQkN2RlF5OGlHRWVGV09SVWRIdHlyc0lNVGI0K0ZJV3N2LzNjMWFvOUdnS0VxY29pamhHbzBtTkNVbEpmTENoUXYzYzhxcldWa1hScmhDQ0NFaytSQkNDUEVteTBrOEhpWWMxNEJOUUdoMGRQVGUxMm1kaHhCQ2lQK1NhVmRDQ0NIZVpESEE5T3pzN0tiUjBkRlZvcU9qaC8vNTU1Ky92b3pFSXlrcGlhWk5tekptekJpOXNtWExsdEc3ZCs5Yzc3VmFMVnF0bG84KytvaU9IVHN5ZGVwVXZaM00vL25uSDc3NTVodGNYVjFwMnJRcDdkcTFZL2Z1bDdzMEtpNHVqckZqeDlLOGVYTmNYVjFac1dLRldqWjc5bXcxN2tkZmVWMXpYbjc2NlNmYXRtMUxzMmJOR0RkdUhNbkp5Zm5XalltSllmRGd3VFJ2M2h3bkp5ZTJiTmtDUUZwYUdyNit2dmo0K05DblQ1OWN1N2VmUG4wYVQwOVBNak16bitzZUNDRUtqNHg4Q0NHRWVDTmxaR1I0bnpsejVtWUJxcjRRMjdadG8zejU4dXpmdjUvRXhFVE16YzBmVzc5Mjdkck1uVHVYakl3TXJseTV3dnIxNi9IeThtTE9uRG5ZMk5pZ0tBcWZmLzQ1bHBhV3pKMDdGeE1URXk1Y3VGRGd6UWFmbGIrL1B5WW1KbXpidG8xYnQyNHhmUGh3S2xXcVJOdTJiUmt5WkFpZmZQS0pXamNySzR0ZXZYclJxVk9uSi9ZYkdocktoZzBiV0xod0lhVkxsMmIwNk5GTW16YU5xVk9uNnRXOWZQa3lBd2NPcEcvZnZzeVlNWU9NakF4U1VsSUFXTE5tRFpVcVZXTDY5T25zMjdlUFdiTm1zV2pSSXJLenN3a01ER1RDaEFrVUxWcjB4ZDRVSWNRckl5TWZRZ2doM2tpdk12SGc0VTdYM3Q3ZVZLNWNtWWlJaUNmV056SXlvbno1OHJ6Ly92czRPRGd3Yjk0OHVuWHJocSt2TCtucDZWeS9mcDIvLy82YmdRTUhZbVZsaGFXbEpTMWJ0dVNqano1NnFkZHg1c3daUEQwOUtWV3FGQjk4OEFHT2pvNmNPWE1HQUdOalk4ek56ZFhYcjcvK1NybHk1V2pac3VVVCt3ME9Ec2JIeDRlYU5XdFNwa3daQmc4ZXpLNWR1MGhOVGRXcisrT1BQL0xSUngveDZhZWZZbUppZ29XRkJkV3JWd2Znd29VTGZQamhoL0RmWGV5NWNlTUdQRXhLckt5c3NMVzFmY0YzUkFqeEtrbnlJWVFRUWp6QmhRc1hPSC8rUEs2dXJyUnYzNTd3OFBCbjZtZmd3SUVrSlNXcEd3MmFtSmdRSEJ4TVJrYkdFOXVHaG9iU3BVc1hWcTllamJlM055NHVMZ1FGQmZHL0MrNmZ4TW5KaWZEd2NMS3lzcmg1OHlhSER4L0cwZEZScjE1bVppWS8vZlFUZ3djUGZtS2ZhV2xwWEx4NEVXdnIvMS9NMzZCQkE3S3lzcmgwNlZLdXV2ZnYzMmZmdm4xMDY5WXR6NzVxMXF6SmtTTkhBRGg0OENDTkdqWGl4bzBiYk5pd2dSRWpSanpWdFFvaFhqK1NmQWdoaEJCUEVCWVdocjI5UGFWTGw2WkRodzdFeE1Ua1dvdFFVQ1ZLbEtCeTVjckV4c1pTdkhoeHZ2LytldzRkT2tUWHJsMEpEUTBsTy92eFMxV3VYNzlPa1NKRldMdDJMU3RYcmlROFBKeTllL2VxNWU3dTdqZzVPZW05ZnZ6eFI3WE9GMTk4d1I5Ly9FR0xGaTNvMkxFamRuWjIyTmpZNkoxcisvYnRsQ3haa21iTm1qM3h1dUxpNGdBb1U2YU1lc3pFeEFRakl5T1NrcEp5MWIxeTVRcFpXVm1rcEtUd3lTZWYwS1ZMRjc3OTlsc1NFeE1CNk5PbkR4a1pHZmo0K0hEbzBDSEdqQm5EMUtsVEdUWnNHS1ZLbFhwaUxFS0kxNXVzK1JCQ0NDRWVJeXNyaTIzYnR2SGxsMThDVUxGaVJXeHNiQWdQRHkvd1F1eEhaV2RucTd1WmYvVFJSMnpldkprVksxWXdZOFlNUWtKQ21ETm5EdSs5OTE2ZWJVMU1UUGo0NDQ4QnFGeTVNZzBiTnVUY3VYUHF0S2pRME5Bbm5udkVpQkZvdFZyNjl1M0xuVHQzQ0F3TTVOLy8vamM5ZXZUSVZUYzRPQmd2TDY5Y216am1SNmZMZStkR1JWSDAydWRNdzRxSWlHRDgrUEhvZERxbVRwMkt2NzgvYytiTW9Yang0cmwyTU4rK2ZUc2FqWWJtelp2ajcrL1AyYk5uc2JTMFpPTEVpWlF1WGZxSnNRa2hYaTh5OGlHRUVFSTh4c0dEQjRtUGp5Y2dJRUFkU1RoMTZoUVJFUkZrWldVOVZWK0ppWWxjdjM2ZER6NzRRRDFtWW1MQ3NHSEQyTEJoQXdrSkNjeVpNeWZmOW1abVpyayt6SmNzV1pLMHRMUUNuejhxS29yWTJGZ21UWnBFelpvMXNiT3pZOFNJRVN4ZnZqeFh2VE5uem5EeDRrVmNYVjBMMUsrWm1abDZmVGxTVWxMSXpzN1dTNlJ5UmtlR0RSdEduVHAxcUZ1M0xwOS8vamtIRHg3VXU1L0p5Y25NbnorZnI3NzZpc1dMRjFPeFlrWFdyVnZIQng5OHdKSWxTd3A4M1VLSTE0ZU1mQWdoaEJDUEVSWVdSdHUyYlJrK2ZMaDY3UDc5Ky9UczJaUDkrL2NYYURGMmpnVUxGbUJwYVltZG5aMWVXYVZLbFhCMmRpWXFLdXFaWTNWM2R5YytQbDd2dUtlbko4T0hEeWN0TFEwakl5TU1EUTNWTW1Oalk3MUY0VHQzN3FSeDQ4WnFVdkVrcFV1WHBseTVjaHcvZmh3ckt5c0FqaDgvVG9rU0phaFpzMmF1dWhVcVZLQjQ4ZUtrcDZlcnh6UWFEVVpHUm5xakpIUG16S0ZIang1VXFsU0pVNmRPcWFOUDl2YjJ6SjgvdjBDeENTRmVMNUo4Q0NHRUVQbklXUncrYytaTUtsV3FsS3VzUllzV2hJZUg1NXQ4WkdWbEVSY1hSMVpXRmxldlhtWDkrdlVjTzNhTWhRc1hZbVJreE1XTEZ3a05EYVYxNjlaVXJseVphOWV1OGV1dnYrTGk0dkxNOFQ1cDJ0VkhIMzJFb2lnc1hMZ1FIeDhmNHVMaVdMQmdBVzNhdE1sVjcrREJnN1JyMTA2di9jbVRKeWxkdWpTV2xwWjZaUjRlSHF4Y3VSSmJXMXRNVEV4WXNHQUJQWHIwb0VpUkltUm1ackp1M1RvNmRlcEU2ZEtsY1hkM1orN2N1UVFHQnFJb0Nvc1hMOGJWMVRWWFV2VG5uMzl5N3R3NUprNmNDSUNscFNXWExsMmlYcjE2bkQ5L25scTFhajN6ZlJKQ0ZCNUpQb1FRUW9oOGJOKytIV05qWTVvMmJhcFg1dXJxaXArZkh3a0pDWG0yelhrNmxwR1JFUlVxVk1EQndZRjE2OVpoWVdFQmdMbTVPYkd4c2ZqNitwS1Nra0w1OHVWcDE2NGRnd1lOZW1uWGs1TVV6Smd4ZzlXclYxT2lSQW5hdEduRHlKRWoxVG9aR1JsY3ZIaFJIY0Y0MUpkZmZrbFFVRkNleVVlL2Z2MklqNCtuZi8vK2FEUWFPbmJzeUpBaFF3Q0lqNDluOWVyVjFLOWZINjFXeTlDaFE1aytmVHFlbnA0WUd4dmo0dUxDRjE5OG9mYVZtWm5KMUtsVENRZ0lVQk9Tb1VPSDR1L3ZyLzVPL1B6OFh0SmRFa0lJSWNRYnpjYkdacmVOamMzTDNiWlppQUtxWm1XOTI4dW52eUtlenJWcjE1UTJiZG9vMmRuWmhSMkt5SU9YVDMrbG1wVzEvSjBWcnoxWmNDNkVFRUtJSjRxT2pxWjE2OVlZR01oSEJ5SEVzNU5wVjBJSUlZUjRvbzRkTzlLeFk4ZkNEa01JOFlhVHJ5K0VFRUlJSVlRUXI0UWtIMElJSVlRUVFvaFhRcElQSVlRUVFnZ2h4Q3NoeVljUVFnanhHTXVXTFVPcjFiSisvWHE5c2hFalJqQjc5dXlYSGtPVEprMXdkblltTXpNenovSXhZOGFnMVdxNWNPR0NHblB2M3IxZmVsd0FhV2xweko0OW02Q2dvRnpIYjkrK3paZ3hZMmpldkRuT3pzNEVCQVRvYldhbzArbll2SGt6ZmZyMDBldTNWYXRXYUxWYTlUVml4QWkxTENvcUNtOXZiNW8xYTRhcnF5dHo1ODVGcDlNVktONlRKMC9TcDA4ZjdPenM2TjY5Ty92Mzd5L3dlZjlYWW1JaTMzenpEUzFidHFSWnMyWk1uVHBWdlNlK3ZyNzQrUGpRcDA4ZlltSmkxRGFuVDUvRzA5TXozOStsRUc4N1dYQXVoQkJDUElHSmlRbno1czJqVmF0V2xDdFhybEJpeU16TUpESXlVbS9SOTgyYk56bDY5R2loeERSLy9ueENRa0lBYU4yNmRhNnk5ZXZYMDZKRkMvejkvYmw3OXk1ZmZmVVZQL3p3QTE5OTlSVUFPM2JzWVBIaXhhU2twR0JxYXBxcnJhSW9wS1Nrc0c3ZE9pcFVxQUNBa2RIL2YyUXhORFRrNjYrL3BrYU5HcHc5ZTViaHc0ZFRwVW9WdW5Ycjl0aDRNekl5R0RGaUJKOSsraWxMbGl6aHdJRURqQnMzanBDUUVDcFVxUERFOHo0cU16T1RJVU9HVUtWS0ZkYXZYMC9Ka2lXNWZQa3lBR3ZXcktGU3BVcE1uejZkZmZ2Mk1XdldMQll0V2tSMmRqYUJnWUZNbURDQm9rV0xQc01kRitMTko4bUhFT0tGMDJxMUZSVkYrU3pudmFJbzFRQnNiVzIveVRtbTBXaVdIRDE2OUdaaHhTakUwNmhSb3dZbFNwVGd1KysrWThhTUdZVVNRODdveS84bUgrdlhyNmRSbzBZY09IRGdsY2VVbVpuSnZIbnpXTGR1blY3WmtDRkRLRktrQ0FDbXBxYjA3Tm1UbFN0WHF1VUpDUWtNSHo2Y2xKUVVWcXhZa2F0dFNrb0tpcUpRc1dKRlRFeE05UHEydGJWVmYvN3d3dytwVTZjT04yN2NlR0s4TjI3Y0lEazVtWjQ5ZTJKb2FJaUxpd3Z6NTgvbndvVUxWS2hRNFlubmZWUklTQWp4OGZHc1dyVkt2Yzc2OWVzRGNPSENCZHpjM0FDb1c3ZXVHdHVhTld1d3NyTEtGYjhRN3hxWmRpV0VlQm5pRkVVWkNmZ0QvaHFOcHBwR282bVc4LzVoV1Z3aHh5aEVnZWwwT2laTW1NQ2hRNGZZczJkUHZ2VXVYNzdNeUpFamNYWjJ4dG5abVhIanhuSDc5bTIxdkYyN2RpeGR1cFJodzRiUnNXTkh1bmZ2enFsVHB3b1VRK2ZPblltSmllSGt5WlBxc1l5TUREWnQyb1M3dS90VFhjL3p4UEdvVWFOR1ViZHUzVHpMY2o2UTU3aDkrelptWm1icWV5OHZMMXExYXBWbjIrVGtaQXdNRENoWnN1UVRZNGlLaXVMU3BVdTBhZFBtaVhXclZxM0srKysveitiTm13RTRmUGd3YVdscGZQamhoMDk5M3AwN2Q5S3BVeWU5NndTb1diTW1SNDRjQWVEZ3dZTTBhdFNJR3pkdXNHSERoc2RPNHhMaVhTREpoeERpaFR0NjlPZ0RJRXhSRkJSRlVZOC84ajdzWVIwaDNoaVZLMWRtMEtCQlRKOCtYVy90QWtCU1VoTDkrL2ZuL2ZmZlorUEdqUVFIQjZNb0NpTkhqaVE3TzF1dEZ4a1pTVUJBQUZ1MmJNSEd4b2JBd01BQ25iOTA2ZEswYmR1V2YvLzczK3F4clZ1M1ltbHBTY09HRFovNmVoNFhSMWhZR0U1T1RubSs3dDI3OTlUbnVuRGhBbXZXck1IVDA3TkE5Wk9UazlIcGRMaTZ1dUxsNWNYMDZkTkpTRWpJVmFkZnYzNDBiOTZjTVdQRzRPdnJTNTA2ZFo3WXI1R1JFWk1tVFdMNjlPblkyOXN6ZE9oUVJvOGVyVTc3S3NoNUg3MG1VMU5UeG93WlE2ZE9uUmcrZkRqbno1OEhvRStmUG1Sa1pPRGo0OE9oUTRjWU0yWU1VNmRPWmRpd1laUXFWYXBBOTBDSXQ1Vk11eEpDdkJTS29vUVlHQmo0UEpwODhOL3BWdWgwdXBCQ0MweUk1OUNyVnk5MjdOakIvUG56R1RkdVhLNnlpSWdJVEUxTkdUbHlKQnFOQm9DdnYvNmFWcTFhOGRkZmY5R29VU01BM04zZEtWMjZORHdjZ1FnTkRTVXJLeXZmdFFXUDZ0bXpKNTk4OGdtalJvMmlUSmt5ckYrL25yNTkrejdUdFR3dWpzNmRPOU81YytkbjZ2ZC83ZHk1azhtVEorUHQ3VTM3OXUwTDFLWkdqUnBzM3J3Wkl5TWpZbU5qK2VHSEh4ZzFhbFN1NlZsejVzd2hNVEdSRXlkT0VCZ1lTR1ptNWhNM1FieDU4eWFqUjQ5bStQRGh0R2pSZ2hNblRqQjE2bFNxVktsQ3ZYcjFDblRlSEdscGFZU0hoek4yN0ZncVZhckV2LzcxTDRZTkcwWm9hQ2dsU3BUZ20yL1VXYVpzMzc0ZGpVWkQ4K2JOOGZmMzUrelpzMWhhV2pKeDRrVDFkeURFdTBLU0R5SEVTM0h2M3IzdHBxYW05NEJjRTZjVlJibDM3OTY5N1lVWG1SRFB6dERRRUQ4L1AvcjE2NmYzUWZyYXRXdFVxMVpOVFR3QVNwVXFoWm1aV2E2cFYrYm01dXJQSlV1V1JLZlRrWm1aaVVhanliVm9XNnZWTW12V3JGem5xRmV2SG5YcjFpVWtKSVFQUC95UStQaDQyclJwUTNKeThsTmZTMzV4RkNRSktxaTVjK2NTRmhaR1FFQUFUazVPQlc1bmJHeU1wYVVsQUJVcVZNRGMzSnhldlhyeHp6Ly9xQXYremMzTk1UYzNwMXExYXR5NWM0ZFZxMVk5TWZrSUNRbWhmdjM2NnBQQXFsV3J4cGt6WjFpN2RpMVRwa3dwMEhsemxDNWRtdTdkdTJOblp3ZUFyNjh2TFZxMDRLKy8vcUpKa3lacXZlVGtaT2JQbjgvaXhZdFp2SGd4RlN0V3hOL2ZueVZMbHJCa3lSSjhmWDBMZkYrRWVCdEk4aUdFZUNrdVhMaHczOWJXTmtKUmxCNlBqbjVvTkpxSUN4Y3UzQy9VNElSNERuWHIxcVZuejU1TW1USWwxd2ZTOHVYTHEvUDhjNlNrcEpDVWxLUitvSDBjUTBORDl1N2QrOFI2UFh2MjVJY2ZmdUQ4K2ZONGVIaThsS2NtaFlXRk1YUG16RHpMdG03ZCtzVEYyQUJyMTY3bFAvLzVEMnZXckZHZkhQV3NjaEs2L0s2MVdMRmlCYm9QcWFtcEZDdFdMTmN4WTJOamJ0N00rOWtYanp0dmpSbzFTRTlQejFWWG85SG85VDluemh4NjlPaEJwVXFWT0hYcUZGOSsrU1VBOXZiMnpKOC8vNGt4Qy9HMmtUVWZRb2lYSmpzN08rVFJiNEVmL2l4VHJzUWJiL0Rnd2FTbXB2TEhIMytveDlxM2I4K2RPM2Y0OGNjZlNVeE01TTZkTzB5Wk1vWEdqUnRqWldYMXdzN3Q3T3hNZG5ZMmUvYnNvWHYzN2krczMwZDE3dHladlh2MzV2a3FTT0xCdytURDI5c2JZMk5qRWhNVDFkZWo2MS95YytyVUtZNGVQY3E5ZS9jNGYvNDhRVUZCdEdqUlFoMnRXYkprQ1JjdlhpUWpJNFBvNkdoKy92bG5kU1FxS1NtSmd3Y1A1dGx2bXpadDJMZHZIN3QzN3lZakk0T29xQ2hDUWtKbzI3YnRFOCtibVpuSnFsV3IxRFVnWGw1ZUJBY0g4OWRmZjNIdjNqMW16NTVOMWFwVmN5M0EvL1BQUHpsMzdoemUzdDRBV0ZwYWN1blNKUURPbno5UHJWcTFDblF2aFhpYnlNaUhFT0tsZWZEZ3dWWkRROE1Nd1BqaG9ZeU1qSXl0aFJ5V0VNL04yTmlZQ1JNbU1HellNUFdZaFlVRlM1WXNZZmJzMlhUcDBvWGl4WXZqNE9EQXhJa1RjMDNGZWw1R1JrWjA3OTZkaXhjdlltRmg4Y0w2ZmRGdTNickZ6Smt6OVVaUTFxNWQrOFRGNGVucDZYejc3YmZjdVhNSEN3c0xXclpzeVpBaFE5VHlsSlFVQmc4ZXpMMTc5NmhVcVJLZmZQSUpQWHIwQUdEWHJsMUVSa2JTckZrenZYNXRiR3o0OXR0dm1UOS9QdVBIajZkOCtmSU1HalJJVFZ3ZWQ5NzQrSGhXcjE1Ti9mcjEwV3ExT0RrNWNlWEtGVWFQSGsxNmVqcTJ0cmI4OE1NUDZ0T3ZNak16bVRwMUtnRUJBUmdhR2dJd2RPaFEvUDM5MmI1OU84Ykd4dmo1K1QzM2ZSYmlUZlBpL2hvS0lVUWViRzF0UXhWRjZhclJhRkFVSlN3Nk9ycExZY2NrM20zVnJLeDMyMzJrYlJtOGNsbGhoeUplZ2ttVEp0R3dZY09YTmlyMHV1clpkd0NIZnorNkovYnNzYnlmWHl6RWEwS21YUWtoWGlwRlVVSnp2dlZWRkVXbVhBa2hYcXJqeDQvcjdiWXVoSGg5eUxRckljUkxwU2hLbUVhanllYS9hMERDQ2pzZUljVGJMV2NEUVNIRTYwbEdQb1FRTDlXeFk4Y1NGVVg1RDdEcjVNbVRlZS9XSllRUVFvaDNnb3g4Q0NGZU9rVlJRalFhalh6WklZUVFRcnpqSlBrUW9wQlZ0N0llcUlCM1ljZnhNaVZsVUFSMFZMT3k5aXJzV0Y1WEdsajc5OWxqU3dzN0RpR0VFT0psa3VSRGlFS21nSGVwVWlZdDYxazkvdEdUNHUxMSt1dzVrcFB2QVVqeUlZUVE0cTBteVljUXI0RjZWbldReDM2K3V4NCtJck93d3hCQ0NDRmVPcG1ETFlRUVFnZ2hoSGdsSlBrUVFnZ2hoQkJDdkJJeTdVb0lJY1E3NS9UWmMvVHNPNkN3d3hEaWhUbDk5bHhoaHlCRWdVanlJWVFRNHAyaW9JUW5KOStUZFRiaTdhTlJaQ05YOGRxVDVFTUlJY1E3NWZMWjQ3T0FXWVVkaHhCQ3ZJdGt6WWNRUWdnaGhCRGlsWkRrUTRpM3hOYXRXL0gyOXFaNTgrYTBhTkdDUVlNR3ZkVHpoWWVINCtIaGdhSW9MNlgveVpNbkV4QVFrRzk1YUdnb1hicDBlZXArazVLU2FOcTBLV1BHak5Fcmk0Nk9ScXZWTW1yVXFEemJQbmp3Z0RadDJ0QzZkV3YxMkxKbHkramR1L2RUeHlHRUVFSzhpMlRhbFJCdmdjaklTS1pPbmNxRUNST3dzYkVoT1RtWkkwZU92TlJ6V2x0YjA2OWZQelFhelV2cDM4M05MVmZmZmZyMFllellzWHo0NFlmUDFlKzJiZHNvWDc0OCsvZnZKekV4RVhOejgxemxSWXNXNWRDaFE5eTRjWU5LbFNybEtvdU1qT1QrL2ZzWUdjbWZUaUdFRU9KWnlNaUhFRytCZmZ2Mm9kVnE2ZENoQTVVcVZjTEt5b3ErZmZ1KzFITldxVktGVHAwNnZiVCttelJwUXVQR2pkWDNwMCtmUnFmVFBYZS80ZUhoZUh0N1U3bHlaU0lpSXZUS0ZVWEJ4c2FHRFJzMjZKV3RXN2NPYTJ2cjU0NUJDQ0dFZUZkSjhpSEVXNkJhdFdwRVIwZHo3Tml4UE10VFVsTHc5L2ZIMmRtWmR1M2FzWGp4WXZXRHZKK2ZIMTkvL1RYVHBrM0QwOU1UTnpjM1pzeVl3WU1IRHdDNGMrY09vMGVQeHNuSkNRY0hCNVl0Kys5TzdLR2hvWFRyMWswOVI4NDBLRHM3TzdwMDZVSjhmTHhlSENOSGppUW9LRWg5djNEaFFseGNYTlNwVzhlUEg4Zkp5WW1zckN6OC9Qd0lEQXprOU9uVGFMVmFBQVlNR0VDVEprMXk5YmxwMHliYzNOeHdjbklpSUNEZ3NRbktoUXNYT0gvK1BLNnVyclJ2MzU3dzhIQzlPanFkamg0OWVyQnAweVl5TWpMVTR5ZE9uT0RxMWFzNE96dm4yNzhRUWdnaEhrK1NEeUhlQXIxNzk4YlIwWkgrL2ZzemZ2eDRybDI3bHF0ODNMaHhKQ2NuczNIalJwWXNXVUo0ZURoYnRteFJ5M2Z1M0ltam95Ty8vUElMcTFldlp1L2V2YXhhdFFxQW1UTm5vdFBwMkx4NU0rSGg0ZGpiMit1ZC8rKy8vMmJLbENsTW1EQ0IzMzc3amNEQVFJb1dMYXBYejhuSmljT0hENnZ2OSsvZmowNm40OHlaTXdBY09YS0VaczJhNVpyV1ZLOWVQWFVLMlpJbFMzSzF2MzM3TnVmUG4yZkRoZzNNbkRtVDhQQndkdS9lbmU5OUNnc0x3OTdlbnRLbFM5T2hRd2RpWW1LSWlZbkpWVWRSRkp5Y25DaFpzaVRidDI5WGp3Y0hCOU8xYTFlTWpZM3o3VjhJSVlRUWp5ZkpoeEJ2Z1dMRmloRVlHTWlpUll1NGNlTUdIaDRlYk55NEVZQ1ltQmlpb3FMdzgvUEQzTnljcWxXcjByVnJWM2J1M0ttMi8raWpqMmpXckJrQUZoWVdlSGg0c0d2WExnQTBHZzN4OGZHa3BxWmlibTVPL2ZyMTg0M2ordlhyR0JvYTBxQkJBMHhNVFBUS0hSd2N1SGJ0R3Rldlh5Y3VMbzY3ZCsvaTZ1ckt3WU1IQWZqOTk5OXhjSERRYTVlVGpCZ1lHR0JvYUtnZU56UTBaTlNvVVppWW1OQzRjV01hTkdpZ2wwemt5TXJLWXR1MmJYVG8wQUdBaWhVclltTmprK2ZvaDRHQkFUMTY5R0RkdW5VQXhNWEZzV2ZQSG5yMDZKSHZ0UXNoaEJEaXlTVDVFT0l0MHFSSkUxYXRXa1gvL3YwSkNncmk4dVhMWEx0MkRVVlJhTisrUFhaMmR0aloyYkYwNlZMaTR1TFVkdVhLbGN2VlQ2bFNwVWhLU2dMQTE5ZVhHalZxNE9ucHllalJvN2w2OWFyZWVhdFhyODYwYWROWXZYbzFIVHQySkRnNE9NK25ZRmxZV0tnakdmdjM3OGZSMFpFV0xWcHc0TUFCMHRQVE9YMzZ0Sm9FRllTRmhVV3VVUkpUVTlOY1U2VWVkZkRnUWVMajR3a0lDTURKeVFrbkp5ZE9uVHBGUkVRRVdWbFpldlhkM2QyNWV2VXEwZEhSYk5pd0FYdDdlNzBGNkVJSUlZUjRPcEo4Q1BFVzZ0MjdONHFpRUJzYlM5bXlaVEV3TUdEUG5qMGNQbnlZdzRjUGMrVElFZGF1WGF2Vy85LzFHVEV4TVZTcFVnVUFjM056L1AzOWlZaUl3TWpJaUxGangrWjV6alp0MmhBU0VzTEVpUk9aTjI5ZXZ0T2ZIQjBkT1h6NE1QdjM3NmRseTVab3RWck9uei9QN3QyN3FWdTNydDdUcDE2VXNMQXcyclp0eS9yMTZ3a09EbFpmcWFtcDdOKy9YNisrcWFrcDdkdTNaK1BHald6YXRJbWVQWHUrbExpRUVFS0lkNGtrSDBLOEJSWXNXTURXclZ1SmpZM2wyclZyTEYyNmxCSWxTbEMvZm4zcTFxMUwxYXBWQ1FvSzR1N2R1MlJrWkJBVkZaVnJldEwrL2Z1SmpJd2tMUzJOdlh2M0VoNGVUdmZ1M1FIWXRXc1g4Zkh4bUptWlVhdFdyVHdYZEYrK2ZKbm82R2l5czdPeHNyS2lSSWtTK1M3OGRuUjBKRG82bWpObnp0QzRjV09NalkyeHNiRmh4WW9WT0RvNjVudU5wVXFWNHR5NWN5UW1KajcxL1VsS1NtTGZ2bjNxMDhCeVh0V3JWNmRGaXhaNVRyMEM2Tm16Sjl1M2I4Zk16RXh2b2JzUVFnZ2hucDQ4ckY2SXQ0Q0ZoUVhMbHkvbjVzMmJHQnNiWTJWbHhmejU4N0d3c0FCZzd0eTVmUGZkZDNUcjFnMERBd1BxMTYrUHI2K3YycjUxNjliczJyVUxmMzkveXBVcngralJvOVduT2gwOWVwVEpreWVqMCttb1U2ZE9uaHYvWldabUVoQVF3TTJiTnpFek02TnIxNjc1UGhXcVRwMDZGQ2xTaFByMTY2dUwwcHMzYjg3MzMzK2Y1M3FQSEVPR0RHSCsvUG44NjEvL1lzZU9IVTkxZjdadjM0NnhzVEZObXpiVkszTjFkY1hQejQrRWhBUzlzaG8xYXRDa1NSUGF0R256Vk9jVFFnZ2hSTjVlenU1Z1FvZ0NxMlpsdmR2dUkyM0w0SlhMQ3VYOGZuNStGQzFhbEVtVEpoWEsrUVgwN0R1QXc3OGYzUk43OWxpcndvNUZDQ0dFZUpsazJwVVFRZ2doaEJEaWxaRGtRd2doaEJCQ0NQRkt5Sm9QSWQ1eFU2Wk1LZXdRaEJCQ0NQR09rSkVQSVlRUVFnZ2h4Q3NoeVljUVFnZ2hoQkRpbFpEa1E0ai9ZKy9lNDN1cy96K09QejQ3Mk1heVdXTGxrS1JDMGc2S0dUWXhrODE1eVNGTVZNNzZxcjYrWCtUNDFWUVdpcThjU29RUllTUG11S1Fjdmc1VElZd3NoNGl4ODJ3em4rdjNSM3grZlpyRG5QYVplZDV2dDgrdDdYcGYxL3Q2WGRmY3RCTFZRb2dBQUNBQVNVUkJWS2YzKzMxZGNsVjc5dXpobFZkZW9WNjllb1NFaERCMzdseXI5dSsrKzQ3MjdkdFRyMTQ5dW5YclJrSkNncVZ0eDQ0ZGRPN2NtZnIxNnhNY0hNemt5Wk10Ny8yWU9IRWl2cjYrK1Q1dnZmVldnV3M3ZGVvVS9mdjN2KzRqZDRjT0hYcmRSK1NPSGoyYW9LQWcvUDM5Q1E4UFo5KytmWmEyeE1SRWV2WHFSZGV1WFJrd1lBQVpHUm1XdHZuejV6TjY5T2dDMXlvaUlpSWlVbVJVcWU0VjE3RmJUNk9vR1R4NHNMRjE2MVlqSXlQRCtOLy8vbWMwYk5qUVdMTm1qV0VZaG5Ia3lCSER6OC9QMkxoeG81R1ZsV1ZFUkVRWUxWcTBNQzVldkdnWWhtSHMyclhMMkw5L3Y1R2RuVzNzMmJQSGFOaXdvZkgxMTE4YmhtRVlGeTVjTUpLVGt5MmZzMmZQR3MyYU5UUGk0dUp1V0ZOcWFxb3hkT2hRSXpBdzBLaGZ2NzRSR3h0NzFmMFNFaElNWDE5Zm8yblRwdGZzYS9ueTVVWnljcktSa3BKaWpCbzF5Z2dPRHJhMHZmSEdHOGIzMzM5dkdJWmhmUFRSUjhhTUdUTU13ekNNVTZkT0dhR2hvVVp5Y3ZKTjNjc2I2ZGl0cDFHbHV0ZlZYd2t2SWlKU2pHamtRMFN1YXZ6NDhkU3JWNDlTcFVyeDNIUFBFUmdZeU02ZE93Rll2SGd4Zm41K05HN2NHQmNYRndZT0hNaTVjK2ZZc1dNSEFENCtQdFNvVVFNbkp5ZWVmZlpabm5ycUtYNy8vWGNBbkoyZGNYZDN0M3cyYnR4SXVYTGxDQXdNdkdGTldWbFplSHA2c21qUkl0emQzYSs1MzRRSkV3Z0lDTGh1WDYxYnQ4YmQzUjAzTnpkQ1FrSTRlL1lzT1RrNUFDUWtKUERzczg4Q1VMTm1UVXZ0RVJFUjlPblQ1N3JuRmhFUmtXdFQrQkFwWm9ZUEg4N3c0Y01aTTJZTTdkdTNwM256NWl4ZnZ2eW0rM0YwZExUNi9zeVpNN2k1dVFIdzg4OC9XMzQ1QnloWnNpUlZxMWJsNE1HRCtmclpzV01Idi83NjYxV25RT1htNXZMWlo1L1J1M2Z2QXRYazZlbkpnQUVES0ZldTNEWDNpWTJOSlRVMWxWYXRXaFdvejR5TURKWXVYVXB3Y0RCT1RrNEFWS3RXamUzYnR3T3daY3NXYXRldXpkcTFhOG5MeTZORml4WUY2bGRFUkVUeTA2TjJSWXFodUxnNFpzNmN5WWdSSTFpN2RpMGpSb3lnVWFOR2VIaDRjT3pZTWJwMjdYclY0Lzd6bi8vUXNHSERmTnRYclZyRnp6Ly96TkNoUXdFNGUvWXNEejc0b05VK1pjcVVJVFUxMWZKOWVIZzRDUWtKMk52Yk0zejRjSjU2NnFsOC9jYkd4bEtxVkNucTE2OS9CNjRhenA4L3o0UUpFL2p3d3crdDFtbGN6WVlORzNqdnZmZElUVTJsYnQyNnZQLysrNWEyWWNPRzhjRUhIekIzN2x4OGZYMXAzTGd4M2JwMTQ3Ly8vZThkcVZORVJPUitwZkFoVWd6VnExZVBtalZyQXRDMGFWT0dEeC9PcjcvK2lvZUhCNVVyVjJiVHBrMEY2dWZTcFV0OCt1bW5MRnk0a1BIangxTzVjbVVBekdZemhtSGsyL2V2SmsyYVJFcEtDai85OUJQanhvMGpOemVYME5CUXEzMmlvcUxvMkxFakpwUHBOcS80VDJQSGppVW9LQWh2YjI4MmI5NTgzWDBiTkdoQVZGUVVwMDZkWXU3Y3ViejY2cXZNblRzWFoyZG5LbGV1ekpRcFV5ejdqaHMzanZidDI1T1hsMGUvZnYwNGQrNGNkZXZXNWMwMzM3eGp0WXVJaU53UE5PMUtwQmk2TWowS3dNN09EaGNYRnk1Y3VIQlRmV1JrWk5Ddlh6ODJiOTdNM0xsenJVWkUzTnpjckVZNUFGSlNVaWhidHF6bGUzZDNkNnBVcVVLclZxM28xcTFidnFkbC9mTExMeHc1Y29UZzRPQmJ1TUw4NXM2ZHk0a1RKeGcwYUZDQjluZHljcUpjdVhJOCsreXpqQjgvbnBNblQvTEREei9rMnk4K1BwNjllL2ZTcFVzWGhnNGRTbzhlUFpnM2J4NEpDUWxzMkxEaGp0UXVJaUp5djlESWg4aDlwcURUcmthTUdJR1RreE56NXN5eHJJVzRva2FOR3V6WnM0Y3VYYnJBNWFCeTlPaFJhdGV1ZmRWK25aeWNLRkdpaE5XMjlldlhVNmRPSGF1Z2REdWlvcUk0YytZTS92NytWdHQ5ZlgwWk9YTGtkZGVBMk52YjQrRGdrSy9HaXhjdkVoRVJ3WWdSSXpBTWcrUEhqMU9uVGgwQW5udnVPWTRlUFhwSGFoY1JFYmxmS0h5STNHY0tNdTNxMUtsVGJOcTBpUysvL0pJTEZ5NVlSazFNSmhOdWJtNjBiZHVXUG4zNkVCY1hoN2UzTng5Ly9ERTFhdFRnbVdlZUFXREdqQmswYWRLRUNoVXE4TXN2dnpCdjNqeTZkZXRtZFk0dFc3YlF2SG56Zk9jK2R1d1k2ZW5wUFAzMDB6ZDFYYXRYcjdiNmZ2UG16WXdaTTRaMTY5WlpybW5EaGcxMDZkS0ZYYnQyY2ViTUdlclhyNDloR015YU5RdFhWMWU4dmIydCtwZzlleloxNnRTaFZxMWFBSlF1WFpwVHAwN3g4TU1QYy9qd1labzJiWHBUTllxSWlOenZGRDVFSkovVHAwOEQ1QnNoY1hWMVpkT21UZmo0K1BDdmYvMkw5OTkvbjlUVVZKNS8vbmsrL1BCRHkzN3A2ZW4wN3QyYmpJd01Ibm5rRVhyMDZFR0hEaDBzN2RuWjJSdzVjb1RxMWF2bk8vZjA2ZE9wVXFYS1RZZVBHOW0zYngvejVzMmpiZHUydUxxNk1uSGlSTWFORzRlenN6UGUzdDVNbXpZTlYxZFh5LzYvL2ZZYjMzenpEUXNXTExCc0d6bHlKUC8rOTc4cFdiSWtqei8rT0kwYk43NmpOWXFJaUlpSTNGVkY5U1dEdHRLaVJRdmoxMTkvdFhVWmhVb3ZHUlFSa2Z1RkZweUxTSkZ4K3ZScFhGeGNlT3l4eDJ4ZGlvaUlpTndGQ2g4aVVtUjRlbnF5Wk1rU1c1Y2hJaUlpZDRuQ2g0aUlpSWlJRkFxRkR4RVJFUkVSS1JRS0h5SWlJaUlpVWlnVVBrUkVSRVJFcEZBb2ZJaUlpSWlJU0tIUVN3WkZpb0Q5Qnc3U3FYc3ZXNWNoTnJML3dFRmJseUFpSWxJb0ZENUViTXpBV0pHV2xzRzIvKzJ5ZFNrMlkyOUhLWUJMWmpKdFhZdk5tSXdZVzVjZ0lpSWlJbExzZVh0N3gzbDdlK3NOM3lJaUlzV2MxbnlJaUlpSWlFaWhVUGdRRVJFUkVaRkNvZkFoSWlJaUlpS0ZRdUZEUkVSRVJFUUt4VjEvMnRWajFiMWVNNkR6M1Q2UEZIMG1XSEQwd0o2WnRxNURSRVJFUkd6anJvY1BBenFYTHUwYVdMUDZVM2Y3VkZLRTdUOXdrTFMwREFDRkR4RVJFWkg3VktHODU2Tm05YWVJbWpPck1FNGxSVlNuN3IzdTYvZFlpSWlJaUlqV2ZJaUlpSWlJU0NGUitCQVJFUkVSa1VLaDhDRWlJaUlpSW9WQzRVTkVSRVJFUkFxRndvZUlpSWlJaUJRS2hROFJFUkVSRVNrVUNoOGlJaUlpSWxJb2ltejRlTzY1NTlpOGVmTnQ5VEY4K0hER2pCbHp4Mm9xcU1URVJJS0RnMGxNVEx5bDQ0Y1BIODY0Y2VNS3ZQL0VpUk1aTkdqUUxaMnJJTFhZNGg2S2lJaUlTUEZUWk1QSHZheDgrZkwwNk5FRFQwOVBBSTRjT1VLYk5tMXNYVmFCZE8zYWxSOS8vTkhXWlZ6aDRPM3QvWkN0aXhBUkVSR1JPNk5RM25CK3YzRnhjYUZqeDQ2Vzc1T1Rremw1OHFSTmF5cW8vZnYzWXphYmJYYitLbFdxT0x1N3V3ZWJUS2EyUUV2Z1BTRFNaZ1dKaUlpSXlCMXpUNHg4TEZ1MmpOYXRXL1BsbDEvU3VYTm5talp0U2tSRUJJWmgzUEJZczluTUJ4OThRS05HalFnT0RtYkpraVZXYlFzV0xLQjkrL2I0Ky9zVEZoWkdURXlNcGYzczJiTU1IanlZZ0lBQUdqWnN5S3haczZ6cStlcXJyK2pZc1NQTm16Zm56VGZmNU96WnN3QWNQMzRjWDE5ZmtwS1NtRHQzTG0rODhRWm1zeGxmWDE5NjkrNE53TXFWSytuUW9RUCsvdjYwYk5tUzFhdFhGL2grckYyN2xyQ3dNUHo4L09qWHJ4OHBLU2xXN1ltSmlmVHUzWnRHalJyUnZuMTdObTdjYUduNytlZWY2ZFdyRjQwYU5hSkpreVpNbkRnUkxvY09YMTlmQUhyMTZzVnp6ejFYb0h0NEoxU3RXdFhOeTh1cnM3ZTM5K0l5WmNxY3RiT3pXMjR5bWJxYlRDWVA0TVkvWkJFUkVSRzVKOXdUNFFQZzVNbVRPRG82c21EQkF1Yk1tY09LRlN2WXRHblREWTlidDI0ZFR6LzlOTEd4c1hUcTFJa1BQL3lRcEtRa0FENy8vSFBtejUvUHUrKyt5L3IxNnhrMGFCQWZmUEFCR3pac0FDQXlNaEt6MlV4MGREUXJWcXpBejgvUDB1K3BVNmRJU2tvaUtpcUtGU3RXWURLWkdERmlSTDd6ZCszYWxXblRwbUZuWjhmMjdkdjU3My8vQzBCYVdocWpSNDhtTGk2T25qMTdNbWJNR05MVDAyOTRQVHQyN0dERWlCRzgvdnJyYk5pd2dRNGRPckJ1M1RwTGUxcGFtaVU4ckYyN2xyZmZmcHZodzRmejIyKy9BWkNVbEVSNGVEaXhzYkZNbXphTnhZc1hzM1hyVm1yV3JNbjI3ZHNCbURGakJ0dTJiU3ZRUGJ4VnRXdlhMdWZsNWZXYXQ3ZjNLamMzdHpOMmRuYnpnVERBMVRDTXZ3WkwwMjJkU0VSRVJFU0tqSHRtMnBXcnF5c3Z2L3d5QUJVcVZPQ1paNTdoNE1HREJBWUdYdmM0THk4dlFrSkNBT2pTcFF1ZmZQSUpSNDhlcFd6WnNzeWJONDkvL3ZPZmVIbDVBZEN3WVVQYXRHbkQwcVZMYWRLa0NTYVRpZlBuejVPWm1VbUZDaFZ3ZDNlMzlPdmk0c0liYjd5QnlXVEMwZEdSVjE5OWxmRHdjREl5TXF6T2J6S1pzTFA3TStNNU9Qei83ZTdjdVRONWVYbWNQSGtTRHc4UGNuTnpPWGJzR0U4Ly9mUjFyMmZSb2tXOCtPS0xOR3ZXRElDQWdBQ0NnNE01Zi80OFhCNVI4ZkR3b0dmUG5nRDQrZmxSdTNadE5tM2FSTGR1M1dqY3VERUFwMCtmSmowOW5ZY2Vlb2lFaEFUOC9Qd3M5ZG5aMldGdmIxK2dlM2d6VEJpT1hsNWVmVTBtVTNmZ09aUEpaTG9TTWd6RHdHVDYvNXh4WmJ2SlpPcmo3ZTBkZWxNbmtudkt4WXNYZTltNkJoRVJFU2tjOTB6NGNITnpzL3JsdEZTcFVtUmxaUUh3MldlZk1YZnVYRXZibENsVGVPYVpaK0R5NHU4ckhCMGRjWFoySmpzN203UzBOTkxUMDZsYXRhclZlU3BWcW1UNVYvOGhRNFl3YWRJa3l4U25mL3pqSDFTcVZBbUFCeDk4ME9vWDlOS2xTd09RbXBwNncyc3hESVBJeUVoV3IxNU41Y3FWcVZpeElnQzV1YmszUFBiRWlSTzBiTm5TYWx1Wk1tVXM0ZVBFaVJQOCt1dXYxS3RYeitwOFR6enhCRndPSjFPbVRNSGQzWjFISDMyVTdPenNHNTczV3Zmd1pwbitITVM0YURLWk1nR3pZUmoyMTl6MzhzKzZJRlByUkVSRVJPVGVjTStFait2cDJiT241Vi82QytxQkJ4N0F4Y1dGWThlT1ViMTZkY3YyRXlkT1dNS0F1N3M3bzBhTll0Q2dRVVJFUlBEMjIyK3phTkVpdUx5STNHdzJXMFkxRGgwNmhJT0RBK1hMbCtmVXFWTlc1L3ByYUFMNDRZY2ZXTDU4T2N1WEw2ZHMyYkprWm1heWF0V3FBdFh0NXVabUNScFhuRGx6eHZMMVF3ODlSSzFhdGZqaWl5L3lIWnVSa2NHWU1XT0lqSXlrWWNPR2NIa2tvN0NZNGVLZVBYdG1Bak85dkx6YzdlenNRb0gyUUREZzh2ZWdjZm0rVFl1UGo5ZUM4MkxPMjl2YjFpV0lpSWhJSWJobjFuemNhU2FUaVpkZWVva3BVNmJ3MDA4L2NlSENCYjcvL251aW82TjU1WlZYQU5pd1lRUG56NS9IemMyTmF0V3FXVDBGS2owOW5jbVRKNU9Sa1VGQ1FnTC8vZTkvYWRldW5kWFVxaXRLbHk2TjJXd21JU0dCbEpRVWNuTnpzYmUzeDluWkdZQXZ2L3l5d0hVM2JkcVU2T2hvamg4L0RwY1hrTWZGeFZuYWc0S0NPSERnQUlzV0xlTENoUXVrcGFYeHpUZmZrSldWUlY1ZUhwY3VYYUpreVpJQWJOdTJqVU9IRHVXcjllREJnL2tXc2Q5cGUvYnNTZG05ZS9lODNidDN0ODNPemk1bk5wczdBRkVta3luOWIyRk5ReDhpSWlJaXhVU3hHUG00VmYzNjljUEZ4WVhodzRkejd0dzVIbnZzTWNhTkcwZWRPblVBMkxWckYyUEdqTUZzTnZQVVUwOHhkdXhZeTdFVktsU2dWS2xTaElTRTRPenNUTk9tVFJrNGNPQlZ6L1BFRTAvUW9rVUx1bmZ2VGtCQUFHUEhqcVZSbzBhRWhZVlJ0bXhaMnJWclYrQ2EyN1ZyeDVrelozajk5ZGR4Y1hHaGV2WHF2UGppaTVZbmJWV3NXSkhKa3lmenlTZWY4UEhISCtQcTZrcjkrdlVKQ2dxaVpNbVNEQjQ4bUdIRGh1SHU3bzYzdHplMWE5ZTI2cjlQbno1TW5UcVYyYk5uczJiTm1sdThzemRuLy83OUdjQmlZSEcxYXRXY1NwY3UzY3d3akxZbWs2bVZGcHlMaUlpSVNJRlZxZTRWMTdGYlQ2TTRXYnAwcWRHcVZTdGJsM0ZQNmRpdHAxR2x1bGRjQWY3SS9KV0RyNi92emExcWwzdVN0N2QzbkxlMzk4MysrUkFSRVpGN3pIMDc3VXJ1Q1htN2R1MjZ2V2Y2aW9pSWlFaVJvZkFoSWlJaUlpS0ZRdUhqRnJSdDI1Ym82R2hibHlFaUlpSWljazlSK0JBUkVSRVJrVUtoOENFaUlpSWlJb1hpdmcwZmYvenhCMis5OVJiKy92NDBhZEtFc1dQSGtwbVphV2svZWZJa2I3NzVKZ0VCQVFRSEI3Tmd3WUtyOXBPWW1FaWRPblZZc21SSmdmdStudVhMbHhNYUdvcWZueCtkT25YaWh4OStzR3IvN3J2dmFOKytQZlhxMWFOYnQyNGtKQ1RrNnlNckt3dGZYOStyZmc0ZE9rUldWaFpEaGd5aFc3ZHVkTzNhMWVwZEgvdjM3eWNzTEt4QWIxc1hFUkVSRVNsU2l1cWpkaWRQbm13c1hiclVTRXRMTTQ0ZVBXcDA3TmpSZU8rOTl3ekRNSXljbkJ5amJkdTJ4dmp4NDQzMDlIUmp4NDRkUnFOR2pZeHZ2LzAyWHovLy9PYy9EUjhmSDJQeDRzVUY2dnQ2a3BLU2pJRURCeHFIRGgweTB0UFRqYWlvS0tOZXZYckc3Ny8vYmhpR1lSdzVjc1R3OC9Nek5tN2NhR1JsWlJrUkVSRkdpeFl0aklzWEwrYnJLems1MmVvelo4NGNvMU9uVG9iWmJEWm16SmhoVEpvMHlUQU13L2p1dSsrTU45NTR3ekFNdzhqTHl6TTZkKzVzN05xMTZ6YnU3TlhkNHFOMjVUNmhSKzJLaUlqY0grN2JrWTgrZmZyUXRtMWJIbmpnQWFwVXFVS25UcDNZdVhNblhINXIrS2xUcDNqcnJiZHdkWFdsVHAwNnRHL2ZubVhMbGxuMXNYdjNiZzRjT0VDMWF0VUszUGYxdUxtNU1YSGlSSjU0NGdsY1hWM3AyTEVqSGg0ZS9Qenp6d0FzWHJ3WVB6OC9HamR1akl1TEN3TUhEdVRjdVhQczJMRWpYMS91N3U2V1Q4bVNKVm00Y0NGOSsvYkZaREp4K1BCaG5uMzJXUUJxMUtqQjc3Ly9Ec0Q4K2ZPcFhyMDZQajQrdDNGblJVUkVSRVN1N3A0TEg4ZVBIOGZYMTVlWW1CakN3OE5wMXF3WmZmdjJKVGs1K2FiNmNYUjB0UHIranovK3dNM05EUzVQVzdLenM4UGUzdDdTWHE1Y09hc3BUbmw1ZVl3ZlA1NDMzM3d6WDEvWDYvdDZIQndjc0xQNy94OUpkblkycWFtcGxtTi8vdmxuUzJnQUtGbXlKRldyVnVYZ3dZUFg3ZmZycjcrbWJObXlOR2pRQUlESEgzK2M3ZHUzQTdCbHl4WnExNjdONzcvL3p1TEZpeGswYU5BTjZ4UVJFUkVSdVJYM1hQaTRZdnYyN2N5YU5ZdVltQmhTVWxMNC9QUFBMVzJqUjQ4bUlDQWczNmRuejU1WDdldnc0Y1BNbnorZnNMQXdBSjUrK21uczdPejQ0b3N2TUp2Tm5EbHpobVhMbG5IaHdnWExNVE5uenFSczJiSTBidHo0dW5YK3ZlK0NNZ3lEeU1oSXlwY3ZqNit2THdCbno1N2x3UWNmdE5xdlRKa3lwS2FtWHJNZnM5bk1nZ1VMNk55NXMyVmIxNjVkeWM3T3BsdTNibXpkdXBXMzNucUw5OTU3ai83OSsxTzZkT21icWxORVJFUkVwS0FjYkYzQXJlcmV2VHNPRGc0NE9EZ1FHQmhvTmZWbzVNaVJqQnc1c2tEOXJGKy9uakZqeHRDNWMyZGF0R2dCZ0llSEJ4RVJFWXdkTzVicDA2Zmo1dVpHbzBhTjJMSmxDMXdlZ1ZpMGFORTFGNkZmcisrQ1NFMU5aY1NJRVNRbUpqSmx5aFFjSFA3OE1abk5aZ3pEc05yMzBxVkwxKzFyMDZaTjVPYm0wclJwVThzMkZ4Y1hxL3NUR3h1THlXVEMzOStmVWFOR2NlREFBU3BXck1pd1ljTW9VNlpNZ2VzV0VSRVJFYm1lZTNiazQ2L1RtRnhkWGExR0pRcHE4dVRKbHBEUnUzZHZxN1lHRFJxd1pzMGFZbU5qV2IxNk5lWExsNmRLbFNxa3BLVHdyMy85aTNmZWVZZEhIbm5rbHZxK25xTkhqOUs1YzJkY1hGeVlOMjhlbFNwVnNycm12NDl5cEtTa1VMWnMyV3YyRngwZFRiTm16U3dCNXUvUzB0S1lPblVxLy83M3Y1aytmVG9QUC93d0N4Y3U1TWtubjJUR2pCa0ZybHRFUkVSRTVFYnUyWkdQNnhrOWVqUWJOMjdNdDcxYXRXcDg5dGxuQUN4WXNJQjE2OVl4Zi81OFBEMDlyOW1YdTdzN2htR3dldlZxT25Ub3dMZmZmc3ZwMDZjWk1XSUVJMGFNc096M3l5Ky9NSHYyYkw3NTVwc0M5LzEzbVptWjlPM2JsM2J0MnZIYWE2L2xhNjlSb3daNzl1eWhTNWN1QUdSa1pIRDA2RkZxMTY1OTFmNHlNakxZdG0wYlBYcjB1T1k1SjAyYVJJY09IWGpra1VmWXUzY3Y3N3p6RGdCK2ZuNU1uVHExd0xXTGlJaUlpTnhJc1F3ZkJabDJkV1VkaExPek15a3BLWmJ0RHp6d0FQYjI5dXpjdVpQcTFhdVRtNXZMOU9uVEFXalRwZzFPVGs2MGFkUEdxcTlYWG5tRk5tM2FXTloxWEsvdmpJd005dTNiUi8zNjlmUFZ0SEhqUnN4bU15Kzk5SkxWY1k2T2pwUXFWWXEyYmR2U3AwOGY0dUxpOFBiMjV1T1BQNlpHalJvODg4d3o1T2Jtc25EaFFscTJiR21aS3JWejUwNGNIQng0NXBsbnJub1BkdS9lemNHREJ4azJiQmdBRlN0VzVOZGZmNlZtelpva0pDVGtlNHFYaUlpSWlNanRLSmJob3lCT256NU5aR1Fra1pHUlZ0c1hMRmpBVTA4OXhaSWxTL2p1dSs5d2RIU2tmdjM2VEo4K0hTY25wOXZ1ZTkrK2ZheGR1L2FxNGVQMDZkTWtKU1hScEVrVHErMEJBUUY4OU5GSCtQajQ4SzkvL1l2MzMzK2YxTlJVbm4vK2VUNzg4RU1BenA4L3o1ZGZmc25UVHo5dFdhQytiOTgrbm56eVNhc25hRjJSbTV2TGUrKzl4OWl4WXkxUDllclhyeCtqUm8waU5qWVdaMmRuaGc4ZlhxRHJGUkVSRVJFcEVvcnFTd1p0NWQxMzN6VysrdW9yVzVkUjZQU1NRYmtldldSUVJFVGsvbkRQTGppL1YvMzQ0NCs4OE1JTHRpNURSRVJFUktUUTNiZlRybXdsT2pyYTFpV0lpSWlJaU5pRVJqNUVSRVJFUktSUUtIeUlpSWlJaUVpaFVQZ1FFUkVSRVpGQ29mQWhJaUlpSWlLRlF1RkRSRVJFUkVRS2hjS0hpSWlJaUlnVWlrSjUxTzcrQXdmcDFMMVhZWnhLaXFqOUJ3N2F1Z1FSRVJFUnNiRzdIajRNakJWcGFSbHMrOSt1dTMwcUtlcE1Sb3l0U3hBUkVSRVIyN25yNGVPM0F6OStCSHgwdDg4aklpSWlJaUpGbTlaOGlJaUlpSWhJb1ZENEVCRVJFUkdSUXFId0lTSWlJaUlpaGNKazZ3SkU1UDVUczJiTnlrNU9UblArc3NucjhuLzNYTm1RazVQVGZmLysvY2NLdnpvUkVSRzVXeFErUk1RbXZMMjlFNEZIVFNicnY0WU13d0E0R2g4Zlg5Vld0WW1JaU1qZG9XbFhJbUlUaG1FczVmL0RCbi83ZXFtTnloSVJFWkc3U09GRFJHeGx5ZDlIUFFCTUpoTW1rMm1KVFNvU0VSR1J1MHJUcmtURVZrdytQajRuRGNONCtFb0l1VHp5Y1RJK1ByNmlyWXNURVJHUk8wOGpIeUppSzRiWmJMWk12Ym95NVVxakhpSWlJc1dYd29lSTJJelpiRjc2MTZsWGw3LysycFkxaVlpSXlOMmphVmNpWWt2MjN0N2VwNENIK0ROOG5ONjllM2NGd0d6cndrUkVST1RPMDhpSGlOalNKU0Q2eWplR1lTeFQ4QkFSRVNtK0ZENUV4TmFXWG43Q0ZacHlKU0lpVXJ4cDJwVklFZlpZZGEvWERPaHM2enJ1TXBPN2k2a2hoa0h5QmVPN3F6MSs5MzVnZ2dWSEQreVphZXM2UkVSRTdpWUhXeGNnSXRkbVFPZlNwVjBEYTFaL3l0YWwzRlduVC93R0poUFZLMVFPdEhVdHRyRC93RUhTMGpJQUZENUVSS1JZVS9nUUtlSnFWbitLcURtemJGM0dYYlY1ODJiczdlMnBYNysrclV1eGlVN2RlN0h0Zjd0c1hZYUlpTWhkcC9BaElqWlhyMTQ5N3RmcFZpSWlJdmNUaFE4UnNUbEhSMGRibHlBaUlpS0ZRRSs3RWhFUkVSR1JRcUh3SVNJaUlpSWloVUxoUTBSRVJFUkVDb1hDaDRpSWlJaUlGQXFGRHhHNUpXZk9uR0hreUpFRUJ3ZFR0MjVkbWpkdlRseGMzRjA1VjJKaUlzSEJ3U1FtSnQ1V1A4MmJOMmZObWpWM3JDNFJFUkc1T1hyYWxZamNOTU13Nk51M0x4VXJWbVR5NU1tNHVycHkrUEJoU3BZc2VWZk9WNzU4ZVhyMDZJR25wK2RkNlY5RVJFUUtoOEtIaU55MGt5ZFBjdlRvVVVhUEhrMzE2dFVCcUZpeDRsMDduNHVMQ3gwN2RyeHIvWXVJaUVqaDBMUXJFYmxwRHo3NElLNnVya1JGUlpHZG5aMnYvZU9QUDJiUW9FRlcyOXExYThlU0pVc0FXTFpzR2ExYnQyYldyRm40Ky9zVEV4TkQvLzc5R1RWcWxOVXhmZnYyWmNLRUNSdy9maHhmWDErU2twS1lQWHMyTFZ1MnROcnY4ODgvdDRTVFNaTW1FUklTUXYzNjlYbmxsVmM0Y09EQVhiZ0RJaUlpY2lzVVBrVGtwcm00dVBEaGh4K3lkZXRXMnJScHc3Smx5N2gwNmRKTjlaR1VsRVJtWmlicjFxM2poUmRlb0ZXclZzVEZ4WEh4NGtWTCs0NGRPMmpidHEzVmNhR2hvWncrZlpxOWUvZGF0cTFhdFlwMjdkckI1UmNXenBneGc3aTRPSjU0NGduR2p4OS9SNjVaUkVSRWJwL0NoNGpja3VlZmY1N282R2hDUTBPWk1HRUM0ZUhobkR0M3JzREhtODFtM25qakRVcVdMSW1ycXl1QmdZRUFiTjI2RllBMWE5WlFxMVl0SG4vOGNhdmpIbnJvSWVyV3JjdmF0V3NCT0hEZ0FLZE9uYUpGaXhZQTlPdlhEdzhQRDQ0ZE84YkREejlNUWtMQ0hieHFFUkVSdVIwS0h5Snl5MXhkWGVuZnZ6K0xGeThtT1RtWlNaTW1GZmpZc21YTDR1enNiUG0rUklrU05HL2UzQklxVnE5ZWJSbk4rTHRXclZxeGJ0MDZETU5nOWVyVkJBVUY0ZXJxU2twS0NnTUhEcVIxNjlaODlORkg3TjI3bDl6YzNEdHdwU0lpSW5JbktIeUl5RzE3NUpGSGFOS2tDVWVPSEFHZ1ZLbFNaR1ptV3UyVGxwWm05YjJkWGY2L2ZscTJiTW1tVFpzNGNPQUF4NDhmSnlnbzZLcm5Dd3dNNU1LRkM4VEh4eE1iRzJ1Wm1qVm56aHpTMDlOWnRXb1YwNlpOSXl3czdBNWVwWWlJaU53dWhROFJ1V2xIamh4aHdvUUo3TjY5bXovKytJTmR1M2F4Y2VORzZ0YXRDMERObWpYWnQyOGZ4NDRkQXlBNk9wcms1T1FiOWx1clZpMDhQVDM1K09PUGFkR2loZFhJeUY5ZEdTV1pOV3NXcFV1WDV0bG5ud1VnSnljSEp5Y243TzN0eWM3TzVxdXZ2cnFqMXkwaUlpSzNSK0ZEUkc2YXU3czdpWW1KREJreWhOYXRXek5tekJpYU4yOU92Mzc5QVBEejg2TkRodzY4OXRwcnZQVFNTNXc0Y1lKSEgzMjBRSDIzYk5tUzdkdTNYM1BLMVJXdFdyWEt0MSszYnQzSXpjMmxWYXRXOU8zYkZ4OGZuOXU4VWhFUkVibVRUTFl1UUVTdXJVcDFyN2g2ei9zR1JzMlpaZXRTNUM3cTFMMFgyLzYzNjl2RUEzc2EyN29XRVJHUnUwa2pIeUlpSWlJaVVpZ1VQa1JFUkVSRXBGQW9mSWlJaUlpSVNLRlErQkFSRVJFUmtVS2g4Q0VpSWlJaUlvVkM0VU5FQ3V6VXFWUDA3OStmTld2V1hIT2ZvVU9IWHZYbGdPdldyZVBsbDErbWJ0MjZCQWNIOCt1dnZ3S1FsWlhGKysrL1QzQndNQTBiTm1UczJMRUZlaXY1NXMyYjhmWDF6ZmNKQ0FnQUlEczdtNGtUSjlLa1NSTWFObXhJdjM3OStPMjMzNjdiWjN4OFBHM2F0Q0VwS2NscSs2ZWZma3FYTGwzbzBLRURzYkd4bHUyWm1abTBidDM2aHYyS2lJaklueHhzWFlDSUZIMXBhV204Ly83N2JObXloZHpjWEZxMmJIblYvUTRmUHN6YXRXc3BVNmFNMWZhMWE5Y3lidHc0Um8wYVJmMzY5VGw1OHFSbG4vZmZmNS9qeDQ4elo4NGM4dkx5ZU9lZGQvamtrMDk0NjYyM3JsdVRuNThmR3pac3NObzJac3dZS2xTb0FNQjMzMzJIblowZEN4WXN3TUhCZ1VtVEpqRjQ4R0MrL3ZycmZIMzk4c3N2VEp3NGthTkhqM0wrL0htcnR2ajRlTFp2Mzg3Y3VYTkpUVTNscFpkZW9uSGp4amc1T1RGbHloUkNRME1ML0E0VEVSR1IrNTFHUGtUa2hyS3lzdkQwOUdUUm9rVzR1N3RmYzc4SkV5WllSaDZ1eU12TDQ4TVBQNlJ2Mzc2V1g5cXJWcTFLbVRKbHlNdkxJelkybGdFREJ1RHA2VW5GaWhVWk1HQUFNVEV4bU0zbTY5Yms0T0NBdTd1NzVaT1VsTVNPSFR2bzBhTUhBSTBiTjJiUW9FR1VMMStlQng5OGtONjllNU9ZbU1pNWMrZnk5WFgrL0hsZWVPRUZac3lZa2E4dElTR0JXclZxWVc5dmo0ZUhCMjV1YmlRbko3TjM3MTUyN2RwRmVIajRUZHhKRVJHUis1dkNoMGd4ZHZ6NGNYeDlmWW1KaVNFOFBKeG16WnJSdDI5ZmtwT1RiNm9mVDA5UEJnd1lRTGx5NWE2NVQyeHNMS21wcWJScTFjcHFlM3g4UEdscGFZU0dodVk3WTNRK1BnQUFJQUJKUkVGVUppY25oN3k4UEJ3ZEhTM2JIbnJvSVRJeU1qaDkrdlJOMWZqcHA1OFNGaGFHaDRjSGdGV2ZBR2ZPbk1IQndZRlNwVXJsTzliZjM1K09IVHZpNU9TVXI2MWF0V3JFeDhlVGs1TkRZbUlpbHk1ZHdzUERnM0hqeGpGMDZOQjg1eEVSRVpGcjA3UXJrZnZBOXUzYm1UVnJGbmw1ZWJ6NjZxdDgvdm5ubG1sTm8wZVBadVBHamZtT3FWYXRHcDk5OWxtQitqOS8vandUSmt6Z3d3OC9KQ01qdzZydDhPSERsQzlmbm5YcjFqRi8vbnhNSmhQTm1qV2pSNDhlbENwVmlscTFhakY3OW16Kzg1Ly9ZREtabURObkRsd2ViU21vRXlkT3NIbnpacUtqbzYvYW5wR1JRV1JrSktHaG9UZzdPeGU0WHdBZkh4K2FObTNLYTYrOVJxbFNwUmcvZmp6ejU4K25WcTFhZUhsNTNWUmZJaUlpOXp1RkQ1SDdRUGZ1M1hGd2NNREJ3WUhBd0VCMjdOaGhhUnM1Y2lRalI0NjhyZjdIamgxTFVGQVEzdDdlYk42ODJhb3RLeXVMNU9Sa0RoMDZSR1JrSk1lUEgrZmRkOS9GMmRtWlYxNTVoYkZqeHpKczJEQUNBZ0p3ZG5ZbUxDd01nSklsU3hiNC9Bc1hMaVFnSUFCUFQ4OThiWWNQSCthZGQ5NmhVcVZLdlBQT083ZDBmZUhoNFpicFZTZE9uR0Rac21YTW56K2ZXYk5tRVJjWGg3T3pNMisvL1RZMWF0UzRwZjVGUkVUdUY1cDJKWElmY0hOenMzenQ2dXJLaFFzWDdsamZjK2ZPNWNTSkV3d2FOT2lxN1dYS2xLRkVpUks4ODg0N1ZLNWNHWDkvZjlxMmJjdTMzMzRMUU9YS2xmbnl5eS9adUhFajY5ZXZwMkhEaGpnNU9WRytmUGtDblQ4dkw0OVZxMVlSRWhLU3IyMzkrdlgwNk5HRGtKQVFKazJhZE5PakhsY1RFUkhCZ0FFRDJMMTdON3QyN1dMT25EbjA2OWVQRVNORzNIYmZJaUlpeFoxR1BrVHVjN2M3N1NvcUtvb3paODdnNys5dnRkM1gxNWVSSTBkU3RXcFZjbk56dVhUcEVnNE9mLzZWWTJkbmwyOTloYXVyS3dDclZxM0MzOThmZTN2N0F0Vy9ZOGNPTGw2OFNMMTY5YXkyNzl1M2o1RWpSL0xSUng5UnQyN2RBdlYxSTZ0V3JjTFIwWkdnb0NDbVRwMktuNThmRGc0TytQajQ4UHZ2djJNWUJpYVQ2WTZjUzBSRXBEaFMrQkM1ejkzdXRLdlZxMWRiZmI5NTgyYkdqQm5EdW5YckxOc3FWYXJFNU1tVGVlT05Oemg2OUNoTGx5NWw4T0RCY0Rra2xDOWZubEtsU3JGNjlXcldybDNMNTU5L2JqbjIrKysveDh2THl4Sk8vbTdMbGkxNGVYbmxDek9MRnkrbVFZTUdQUFhVVTZTa3BGaTJ1N2k0NE9Ua1JFeE1ERTg4OFVTQnAwcWxwS1F3YmRvMFpzNmNDVUNGQ2hYNDhjY2ZBVGgyN0JpVktsVlM4QkFSRWJrQmhROFJ1ZXMrK09BRC92T2YvOUMwYVZQS2x5L1A2NisvYnBrbTllT1BQeko5K25SeWMzTjUrdW1ubVRKbENvOC8vamhjL3FWK3lKQWgrZDduOFZkNzkrNmxUcDA2K2JhZlBuMmFIVHQyc0g3OWVxdnRiNzMxRnAwN2QyYlJva1VFQlFVVk9IeE1talNKVHAwNldkYVZoSWFHc25QblRucjM3ZzJYUTV5SWlJaUl5RDJyU25XdnVJN2RlaHIzcStqb2FHUElrQ0cyTHVPdTY5aXRwMUdsdWxlY3JmKzhpWWlJM0cxYWNDNGlSVlo4ZkR4Tm1qU3hkUmtpSWlKeWgyamFsWWdVV1pyS0pDSWlVcnhvNUVORVJFUkVSQXFGd29lSWlJaUlpQlFLaFE4UkVSRVJFU2tVQ2g4aUlpSWlJbElvdE9CY3BJamJmK0FnbmJyM3NuVVpjaGZ0UDNEUTFpV0lpSWdVQ29VUGtTTE13RmlSbHBiQnR2L3RzblVwaGNiZWhDdkFKWU1NVzlkU3FFeEdqSzFMRUJFUkVSRzVyM2g3ZS8vZzQrT3p4dFoxaUlpSXlKMm5OUjhpVXFTWVRDWTd3R3pyT2tSRVJPVE9VL2dRa2FLbWhHRVl1Yll1UWtSRVJPNDhoUThSS1ZJTXc3QXptVXdhK1JBUkVTbUdGRDVFcEtncEFXamtRMFJFcEJoUytCQ1JJc1ZrTXRrWmhxR1JEeEVSa1dKSTRVTkVpaHFOZklpSWlCUlRDaDhpVXFSb3pZZUlpRWp4cGZBaElrV05SajVFUkVTS0tZVVBFU2xTdE9aRFJFU2srRkw0RUpFaXhUQU1qWHlJaUlnVVV3b2ZJbExVYU0ySGlJaElNYVh3SVNKRmlxWmRpWWlJRkY4S0h5SlMxR2phbFlpSVNER2w4Q0VpUllvZXRTc2lJbEo4S1h5SVNKRmlNcGswOGlFaUlsSk1LWHlJU0ZGaXg1K2pIeHI1RUJFUktZWVVQa1NreUtoU3BVcUp5MTlldEhFcElpSWljaGNvZkloSWtaR2JtMnZIbjFPdk5QSWhJaUpTRENsOGlFaVJVYTVjdVJJQVpyTlphejVFUkVTS0lZVVBFU2t5TGw2OHFKRVBFUkdSWWt6aFEwU0tETU13cnF6NTBNaUhpSWhJTWFUd0lTSkZocE9Ua3gxL1RydlN5SWVJaUVneHBQQWhJa1hHbFpFUGs4bWtrUThSRVpGaVNPRkRSRVJFUkVRS2hjS0hpQlFaV3ZNaElpSlN2RG5ZdWdBUmtTdk1ack9kdmIyOW5uWWxjaDJQVmZkNnpZRE90cTVEUklvZkV5dzRlbURQekx0NURvVVBFU2t5dE9aRDVNWU02Rnk2dEd0Z3plcFAyYm9VRVNsRzloODRTRnBhQm9EQ2g0amNIeHdjSFBTMEs1RUNxRm45S2FMbXpMSjFHU0pTakhUcTNvdHQvOXQxMTgrak5SOGlVbVJvelllSWlFanhwdkFoSWtXR3ZiMjlIWUNkbloxR1BrUkVSSW9oaFE4UktUS3VqSHprNWVWcDVFTkVSS1FZVXZnUWtTTERNQXlOZklpSWlCUmpDaDhpVW1Sb3pZZUlpRWp4cHZBaElrV0cxbnlJaUlnVWJ3b2ZJbEprbU0xbU80QkxseTRwZklpSWlCUkRDaDhpVXBUb0pZTWlJaUxGbU1LSGlCUVpkbloyZHZ6NXRDdU5mSWlJaUJSRENoOGlVbVJjV1hDdWtROFJFWkhpU2VGRFJJb01QV3BYUkVTa2VGUDRFSkdpUkNNZklpSWl4WmpDaDRnVUdTYVR5UTRnTnpkWEl4OGlJaUxGa01LSGlCUWxlc21naUloSU1hYndJU0pGeHBVMUh3NE9EaHI1RUJFUktZWVVQa1NrS0NuQm53dk9OZkloSWlKU0RDbDhpRWlSY1dYTlIwWkdoa1krUkVSRWlpR0ZEeEVwU2tydzUwc0dOZkloSWlKU0RDbDhpSWlJaUloSW9WRDRFSkdpeEJFZ01URlJJeDhpZDhpc1diTjQ1WlZYOG0yUGo0L0gxOWVYbkp3Y205UjFONnhZc1lMMjdkdGpHSWJOYWhnOWVqUkJRVUg0Ky9zVEhoN092bjM3TEcwSkNRbjQrdnBhZmViT25RdkE1czJiODdYNSt2b1NFQkJRb1BOZXVuU0ptVE5uMHFKRkMrcldyVXVIRGgwc2JYbDVlVXljT0pFWFhuaUJSbzBhTVhyMGFMS3lzcTdabDlsc0pqbzZtcTVkdTFwdFQweE1wRmV2WG5UdDJwVUJBd2FRa1pGaGFacy9mejZqUjQrK21Wc2w5eWtIV3hjZ0luTEZsVFVmZ05aOGlNaE44L0x5SWp3OEhKUEpaTk1hQmcwYWhNbGtZdEtrU2J6MTFsdkV4c1lDa0phV2hxZW5Kd3NYTHJUczcrVGtCSUNmbng4Yk5teXc2bXZNbURGVXFGQ2hRT2Y5NElNUDJMMTdOeDk5OUJGVnFsVGh3SUVEbHJaNTgrYnh3dzgvTUhmdVhKeWRuUmsrZkRpVEprMWk2TkNoK2ZwWnMyWU4wNmRQSnowOW5RY2VlTUNxYmZ6NDhmVG8wUU4vZjM4bVRweElWRlFVcjczMkdxZFBuMmJod29WOCtlV1hOM20zNUg2azhDRWlSVWtKd3pBMDZpRWl0NlJTcFVwVXFsVEpwalcwYnQzYThuVklTQWd4TVRIazVPVGc1T1JFV2xvYWJtNXUrWDZwNTg5SGpPUHU3bTc1L3ZEaHcrellzWVBodzRmZjhKd0pDUWtzV2JLRVJZc1dVYTFhTmJnY2dxNzQ1WmRmQ0FvS29tTEZpZ0MwYWRPRytmUG5YN1d2NU9Sa0Jnd1lRSHA2T2w5ODhVVys4eno3N0xNQTFLeFprMjNidGdFUUVSRkJuejU5ck9vWHVSWk51eEtSSXNNd0REdVR5YVJSRDVGQ05udjJiRUpDUXF5bUt5MWR1cFJXclZwaEdBYk5temRuOXV6WnZQbm1tN1J1M1pyV3JWdXpiTmt5cXo2MmJ0MUtlSGc0RFJzMkpDUWtoTW1USjVPVGs4T0ZDeGNJRFExbHhvd1psbjM3OU9sRFJFUUVBT25wNll3YU5Zb21UWnJRdkhsenBrK2ZqdG44NTE4RHk1WXRvM1hyMXN5WU1ZT09IVHZ5d2dzdk1IZnVYTFp1M1VxM2J0MElEZzZtZi8vK3BLYW1Xdlp2MTY2ZDVUd3JWNjZrUTRjTytQdjcwN0psUzFhdlhuM05lOUM4ZVhObXpweEovLzc5Q1EwTjVhV1hYbUx2M3IyM2ZFOHpNakpZdW5RcHdjSEJsdEdOMU5SVVNwY3VYYURqUC8zMFU4TEN3dkR3OExqaHZ1dlhyK2VaWjU2eEJJKy9Dd2dJSUM0dWpwU1VGQzVjdU1DcVZhdG8zTGp4VmZmdDJMSGpOZHVxVmF2Rzl1M2JBZGl5WlF1MWE5ZG03ZHExNU9YbDBhSkZpd0pkbDRqQ2g0Z1VKU1gwZG5PUnd0ZTZkV3VTa3BLSWo0KzNiRnV4WWdYdDJyV3pUR0ZhdG13WmI3LzlOdEhSMFl3YU5ZcUlpQWoyN05rRGw5ZVAvT01mLzZCRGh3N0V4c1l5Y2VKRU5tL2V6S1JKazNCeGNXSFlzR0hNbVRPSHBLUWtObTdjeUxGanh4ZzBhQkFBLy96blAwbExTK1Bycjc5bXhvd1pyRml4Z3BVclYxcnFPSEhpQkJVclZtVGh3b1c4Kys2N1RKNDhtZG16WnpOOStuU2lvNk01ZmZvMFVWRlJWNzJ1dExRMFJvOGVUVnhjSEQxNzltVE1tREdrcDZkZjh6NnNYYnVXc1dQSHNuTGxTcnk5dlJrM2JweWxMU1ltaG9DQWdLdCsvcnIyWWNPR0RUUnAwb1RBd0VCU1UxT3RwamFscGFXeFo4OGVnb09ENmRhdEczUG56aVV2THk5ZkhTZE9uR0R6NXMyOC9QTExCZnI1SFRseWhFcVZLaEVaR1VtclZxMElEdzluNDhhTmx2WVhYM3dSVDA5UGdvS0NDQXdNNU96WnMzVHAwcVZBZmYvVnNHSERXTFpzR2QyN2QrZkJCeCtrY2VQR1RKa3loWC8vKzk4MzNaZmN2elR0U2tTS0RKUEpaR2NZaGtZK1JPNndBd2NPNE8vdmI3WHRyNk1jSGg0ZXZQRENDM3p6elRmNCtQaHc3Tmd4ZnZubEZ6NzY2Q1BMUG1GaFlaWnBPOTdlM2p6Ly9QTnMyTEFCTHk4djVzK2ZUMGhJaU9WZnY1OTg4a242OWV2SHNHSERlT2VkZC9EejgrT0ZGMTVnMHFSSi9QampqNHdZTVlLU0pVdHk2TkFoZHV6WXdkcTFhM0YzZDhmZDNaMDJiZHF3ZnYxNldyVnFCVURwMHFVdC9RWUVCR0J2YjArYk5tMXdjWEVCNExubm51UHc0Y05YdmU3T25UdVRsNWZIeVpNbjhmRHdJRGMzbDJQSGp2SDAwMDlmZGYrMmJkdFNwa3dadUR3U3NtelpNdkx5OG5Cd2NLQlZxMWFXbXE2blFZTUdSRVZGY2VyVUtlYk9uY3Vycjc1cVdXdlJxbFVybWpadGl0bHM1cWVmZnVMRER6OGtMUzJOL3YzN1cvV3hjT0ZDQWdJQzhQVDB2T0g1QURJek05bTllemNEQmd6ZzVaZGZac3VXTFF3Wk1vUTVjK1pRczJaTkprMmFSRkpTRXA5OTloa2xTcFRnNDQ4LzV0MTMzK1dERHo0b1VQOVhWSzVjbVNsVHBsaStIemR1SE8zYnR5Y3ZMNDkrL2ZweDd0dzU2dGF0eTV0dnZtblRkVGRTdENsOGlFaFJvcEVQa2J1Z2F0V3FSRVpHV20zNzVaZGZyUDdGT2l3c2pNR0RCek5reUJCV3JGaEI0OGFOTGIrSUE1UXZYOTdxK05LbFMxdW1PNTA0Y1FKdmIyK3I5a3FWS3BHVGswTnFhaXBseXBTaFQ1OCt0R3paa2pwMTZsQzNibDNMY1laaFdFM1pNUXlEeHg5LzNPbzhWOWpaMmVIbzZHaTF0c0RGeFlYczdPeDgxMndZQnBHUmtheGV2WnJLbFN0YmdsTnU3clgvaXZscnY2VktsY0pzTnBPYm00dURROEYvWFhKeWNxSmN1WEtVSzFlTzhlUEhFeGdZeUE4Ly9FQ1RKazBzQVF1Z1lzV0tKQ2NuODlWWFgxbUZqN3k4UEZhdFdzWElrU01MZkU0UER3OThmWDFwMjdZdEFCMDZkR0RWcWxWODk5MTNWSzFhbGFpb0tHYlBubTBKWGUrOTl4NU5talRoMkxGalZLNWN1Y0RuK2F2NCtIajI3dDNMa0NGRDZOYXRHNE1IRDhiTHk0dUJBd2V5WWNNR21qWnRla3Y5U3ZHbjhDRWlObE96WnMwU3pzN09Pd0dUWVJnNWhtRlVCTnk4dmIyL01abE1PWVpoWkFNZnhjZkg3N1IxclNMM3NoSWxTdVJiaUoyVWxHVDF2YSt2THc4OTlCRGZmdnN0SzFldXRKcHlCSER1M0Rtcjd4TVNFbWpXckJsY0RpYkhqaDJ6YWo5NThpUWxTNWEwQkpqUFAvK2NSbzBhc1d2WEx2YnMyWU9YbHhjUFBmUVFkbloyZlB2dHR6ZzdPOS9SYS83aGh4OVl2bnc1eTVjdnAyelpzbVJtWnJKcTFhcGI3aThtSmlaZmdMdmltMisrd2RYVk5kOTJlM3Q3SEJ3Y0tGR2l4RldQTTVsTWx2VWdWK3pZc1lPTEZ5OVNyMTY5QXRkV3RXcFZxeWx6Vi9vdVVhSUVPVGs1WExwMHllbzhKVXFVd0dReWtabVpXZUJ6L05YRml4ZUppSWhneElnUkdJYkI4ZVBIcVZPbkRsd2VpVHA2OU9ndDlTdjNCNjM1RUJHYjJiOS9mNjVoR0lsQUxaUEo1R3N5bWNxYlRDWW5rOG5Vd2pDTXRpYVRLU3czTi9kWFc5Y3BjcjlvMzc0OVU2Wk1vVlNwVXZqNCtGaTF6WjgvbjMzNzlwR1JrY0dzV2JNNGVmS2taUnBTaHc0ZGlJNk9aczJhTldSbFpaR1FrTURVcVZNdDc0bll2SGt6R3pac1lNU0lFZlRzMlpQUm8wZVRuWjFOalJvMXFGeTVNaEVSRVp3N2Q0N3M3R3gyN05qQm9VT0hidnRhY25OenNiZTN0NFNhMjMwTWJLdFdyZGkwYWROVlAxZUN4ODZkTzFtMWFoVXBLU2trSnljVEdSbUpxNnVyWlZRb0xpNk9JMGVPa0ptWnlkYXRXNWs5ZXphaG9hRlc1OW15WlF0ZVhsNzVRc214WThlczNobnlWNjFidHlZK1BwN1kyRml5c3JKWXVYSWxodzRkb2ttVEpyaTV1ZkhjYzgveDhjY2ZjK2JNR1ZKU1VvaUlpS0JTcFVvOCtlU1RuRHAxaW5uejV0M1V1MUZtejU1Tm5UcDFxRldyRm82T2pwUXVYWnBUcDA3QjVhZDBYV3ZodXdnS0h5SmlhNFpock9Cdjg4Ly9ZdTIrZmZ2T0YzcFJJdmVwME5CUS92ampEOXEzYjUrdkxTUWtoUEhqeDlPc1dUTysvZlpicGs2ZGFwbUs1ZS92ejlpeFkvbmlpeThJQ2dyaW4vLzhKNkdob2ZUczJaT1VsQlRHamgzTGdBRURLRk9tREYyNmRNSE96bzZwVTZmaTRPREE1TW1UU1U1T3BsMjdkcno0NG92TW1UUEhzcDdqZGpScTFJaEdqUm9SRmhiR0s2KzhRcmx5NVc2N3p4dHhkWFcxckg4SkN3dmpqei8rWU5xMGFaWndjdno0Y1Y1Ly9YV2FOR25DaEFrVGVQWFZWL085eUcvdjNyMVVyMTQ5WDkvVHAwOW55NVl0VnoxdjJiSmxtVEJoQXJObXphSnAwNllzWExpUVNaTW04ZWlqajhMbDkzTTg4TUFEdlBUU1M0U0VoSkNXbHNZbm4zeUN2YjA5Ky9idFk5NjhlZGQ5NmVCZi9mYmJiM3p6elRmMDY5ZlBzbTNreUpIOCs5Ly9wbS9mdm5oNGVGenphVmtpQUZvTkpDSTJWYXRXcmZLT2pvNi9BM1pYRmlnYWhvSEpaTUl3akc3eDhmRjZhNVhJWDFTcDdoVlg3M25md0tnNXMrNTQzei8rK0NOOSsvWWxOamJXNmwwVXpaczNaK0RBZ1hxY3FnMkZoSVF3WmNvVUhudnNNVnVYSXNWVXArNjkyUGEvWGQ4bUh0aHpWOU9qUmo1RXhLYjI3dDM3aDhsazJuR1ZwdXlzckt6bE5paEo1TDZUbVpuSnFWT25pSXlNNU9XWFg3N3FTL0RFZGs2ZlBvMkxpNHVDaHhRTENoOGlZbk5tc3ptYXl5TWVWNlpmR1lheDh1REJnOWQrSUwrSTNERWJObXdnTEN5TVJ4OTlsRDU5K3RpNkhQa2JUMDlQbGl4Wll1c3lSTzRJUGUxS1JHek9iRGF2Y0hCd2VPOUs4RENaVEZ5NmRHbXhyZXNTdVYvYzZCMFdzYkd4aFZxUGlCUmZHdmtRRVp2NzZhZWY5Z0ovZmFwVmVtWm1aclFOU3hJUkVaRzdRT0ZEUklvRXM5a2N3K1ZSRDhNd2xoOCtmRGpIMWpXSmlJakluYVh3SVNKRmdtRVlNWDk1MnRVaVc5Y2pVdHlrcHFaU3QyNWQzbnJyTFp2V1lSZ0c3ZHUzWitYS2xUYXJZZEdpUmJScTFZcDY5ZXJSdG0zYmZDOGZIRDE2TkVGQlFmajcreE1lSG43Tjkyc3NYYm9VWDE5ZkVoTVRDM3p1UTRjTzBidDNiL3o5L1FrSUNMRGNoek5uenRDM2IxOENBZ0lJQ0FqZ25YZmU0Zno1L0U4YXo4ckt3dGZYOTZxZksrOUgrZlRUVCtuU3BRc2RPblN3bWpLWG1abEo2OWF0K2UyMzN3cGNyNGlJM0VPOHZiM2p2TDI5NDJ4ZHh6M0Mzc2ZISjh2SHh5ZEw2OUZFcnExS2RhKzRqdDE2R2pjcktpckthTm15cGZIODg4OGJ5Y25KTjMzOG5SUWRIVzBjUDM3Y1p1ZGZ0MjZkY2ZMa1NlUENoUXZHa2lWTERGOWZYK1BvMGFPVzl1WExseHZKeWNsR1NrcUtNV3JVS0NNNE9EaGZIems1T2NhTEw3NW8rUGo0V0IxN1BZbUppVWFqUm8yTXp6Nzd6RWhQVHpmT25qMXIvUHJycjRaaEdNYkpreWVOelpzM0c1bVptY2J4NDhlTnpwMDdHME9IRHIxcVA4bkp5VmFmT1hQbUdKMDZkVExNWnJPeGUvZHVJenc4M01qTHl6UE9uVHRudlBEQ0MwWjJkclpoR0lZeGZ2eDRZOGFNR2JkNDE2UzQ2OWl0cDFHbHV0ZGQvNTFGLzRNWHVVc3VodzZ2djN3dE4yQVlScXBoR0dadmIrOTF0cTZsQ1BBQzlzVEh4K3R0WFhKSHJGaXhnczZkTy9QVlYxK3hhdFVxT25mdWJMTmFycmU0dlRBMGJkclU4bldiTm0ySWlJamcxS2xUVktsU0JTNi9NZnlLa0pBUVltSml5TW5Kc1hycitCZGZmRUdOR2pYNDQ0OC9DbnplVHo3NWhPZWZmNTVYWDMwVkxyK1VzR3pac2dBODhzZ2pQUExJSXdDVUxGbVNSbzBhc1hYcjFxdjI0Kzd1YnZrNk56ZVhoUXNYTW5Ub1VFd21Fd2tKQ2RTcVZRdDdlM3M4UER4d2MzTWpPVG1acEtRa2R1M2F4Zno1ODIvaVRvbmNlWnAySlNKRmhtRVlTY0FaVzljaFV0d2NQbnlZaElRRWdvT0RhZEdpQlN0V3JMQnFIejU4T01PSEQyZk1tREcwYjkrZTVzMmJzM3o1Lzc5bXgydzI4L25ubnhNYUdrcGdZQ0JEaHc0bExTME5McisxMjlmWGw2Kysrb3J3OEhBQ0FnSVlObXdZaVltSjlPM2JsOURRVUY1KytXVisrZVVYUzMvTm16ZG56Wm8xQVB6ODg4LzA2dFdMUm8wYTBhUkpFeVpPbkhqTjYxaTJiQm10VzdmbXl5Ky9wSFBuempSdDJwU0lpQWpMSTdwdlZsNWVIZ3NYTHFSQ2hRcDRlM3ZuYTgvSXlHRHAwcVVFQndkYkJZOFRKMDZ3Y09GQ0Jnd1lVT0J6NWVUa3NIbnpadHExYTNmRGZVK2VQTW42OWV0cDJiTGxEZmY5K3V1dktWdTJMQTBhTkFDZ1dyVnF4TWZIazVPVFEySmlJcGN1WGNMRHc0Tng0OFl4ZE9oUUhCMGRDMXl6eU4yZ2tRK1J1eVErUHI3eGxSRVAvZXQxd1ZTc1dOSGx4SWtUT1lEWjFyWFlta2JMNUU2S2lZbkJ6OCtQTW1YS0VCSVN3clJwMHpoMDZCQlBQdm1rWlorNHVEaG16cHpKaUJFaldMdDJMU05HaktCUm8wWjRlSGp3K2VlZjg4MDMzL0RKSjU5UXRteFpoZzhmem9RSkV4Z3pab3psK0lTRUJMNzQ0Z3RPbno1TldGZ1lPM2Z1Wk5hc1dWU3FWSWxSbzBZUkdSbkpyRm41MzhxZWxKUkVlSGc0UGo0K25EaHhndkR3Y09yVnE0ZWZuOTlWcitYa3laTTRPanF5WU1FQ1RwNDh5VXN2dllTZm54K0JnWUVBdEczYjlxcHJKY0xDd2l4aElTa3BpWTRkTzVLZW5zN0REei9NaEFrVGNIWjJ0dXk3WWNNRzNudnZQY3M2bWZmZmY5L1NaaGdHbzBlUHBrdVhMcFFyVjY3QVA0Tmp4NDZSbDVkSGVubzZQWHIwNFB6NTgvajQrREJvMENETFNNWkhIMzFFZEhRMG1abVpkTzNhOVlaQnhXdzJzMkRCQXZyMTYyZlo1dVBqUTlPbVRYbnR0ZGNvVmFvVTQ4ZVBaLzc4K2RTcVZRc3ZMNjhDMXl0eXQyamtRMFNLakJNblRseFE4QkM1cy9MeThsaTllalVoSVNFQVBQend3M2g3ZStjYi9haFhyeDQxYTlhRXk5T1N6R1l6di83NjV4T3c1ODJiUi8vKy9YbnNzY2Q0NElFSENBOFBaOE9HRFZiSGQralFBUzYvRU8vcHA1L0czOStmU3BVcUFkQ3dZVU1PSHo1ODFmb2FOMjVNZ3dZTlNFdExJejA5blljZWVvaUVoSVJyWG8rcnF5c3Z2L3d5QUJVcVZPQ1paNTdoNE1HRGx2Wmx5NWF4YWRPbWZKKy9qbEo0ZUhpd2NPRkM1czJiUjFCUUVMMTY5ZUxJa1NPVzlnWU5HaEFWRmNWbm4zMkdzN016cjc3Nkt0bloyUURNbnorZnpNeE11bmZ2WHNDZndKOHlNek1CV0xWcUZmLzYxNzhZUDM0OGh3OGZadFNvVVpaOVhuLzlkYUtpb3BnNGNTTGZmLys5VmJpN21rMmJOcEdibTJzMWpRd2dQRHljdVhQbk1tM2FOQjU0NEFHV0xWdkd3SUVEbVRWckZsMjZkS0ZuejU1V0kxRWloVWtqSHlJaUlzWFlsaTFiT0gvK1BHUEhqbVhjdUhGd2VRclEwYU5IR1RSb0VBNE9mLzRxNE9ibVpqbkd6czRPRnhjWExseTRRR3BxS3VucDZaWTFCVmRjdW5USk12VUtvSFRwMHBhdm5aMmRyZFlsdUxpNFdINTUvN3VWSzFjeVpjb1UzTjNkZWZUUlI4bk96aVkzTi9lYTErUG01bVpWUjZsU3Bjakt5cnFwZTJKblowZlpzbVVwVzdZc1R6enhCSHYzN21YSmtpVU1HVElFQUNjbko4cVZLMGU1Y3VVWVAzNDhnWUdCL1BEREQ1UXRXNWFaTTJjeVo4NGNIQndjcmx2bjMzbDRlQURRdjM5L3FsV3JCa0Rmdm4wWk5HZ1FlWGw1T0RnNDRPcnFpcXVySzQ4ODhnZ1BQUEFBUFh2MnRCb1orYnZvNkdpYU5XdG0rUmxlVFVSRUJBTUdER0QzN3QzczJyV0xPWFBtOE5OUFB6Rml4QWdXTDlhN1hLWHdLWHlJaUlnVVl6RXhNVFJyMXN6cVgvNXpjbkxvMUtrVDMzLy92V1c2MHJXVUxsMGFKeWNuSWlNanJ6b1ZLalUxOVpacnk4aklZTXlZTVVSR1J0S3dZVU1BdW5UcGNzdjlVY0JwVjMvbjVPUkVpUklscnRwbWIyK1BnNE1ESlVxVVlNbVNKV1JrWk5DK2ZYdXJmZHEzYjA5b2FDaWpSNCsrWmwyZW5wNldRSGVGeVdUQ3djSEJLa3o5dFNiZ21zRWlJeU9EYmR1MjBhTkhqMnVlYzlXcVZUZzZPaElVRk1UVXFWUHg4L1BEd2NFQkh4OGZmdi85ZHd6RHVPcTVSZTRtaFE4UkVaRmlLalUxbGMyYk54TVpHV2w1a3RJVkRSbzBZTVdLRlRjTUh5YVRpUmRmZkpHcFU2Zmk2ZWxKcFVxVlNFeE01UFRwMDVaRnpyY3FMeStQUzVjdVViSmtTUUMyYmR2R29VT0hhTno0MXBmSkxWdTI3THJ0S1NrcExGbXloTkRRVUVxWExzM0dqUnZadm4wN3I3LytPZ0E3ZCs3a3pKa3oxSzlmSDhNd21EVnJGcTZ1cm5oN2U5T3dZVVBHamgxcjZTc3JLNHVHRFJ2eTlkZGZXNTZVOWYzMzMrUGw1WVdycTZ2VmVVdVVLRUhidG0yWlBIa3k0OGFOd3pBTXBrK2ZUbkJ3TVBiMjlpeGZ2cHlLRlN0U3MyWk5rcEtTbURoeElvR0JnWlorWW1KaWVPS0pKNmhSbzRhbFRnY0hCNTU1NXBsclh1ZTBhZE9ZT1hNbVhKNmk5dU9QUDhMbDlTZVZLbFZTOEJDYlVQZ1FFUkVwcG1KalkzRjJkcVp1M2JyNTJvS0RneGsrZkRqSnljazM3R2Z3NE1GOC9QSEg5TzdkbTh6TVRLcFVxVUxmdm4xdnV6NTNkM2NHRHg3TXNHSERjSGQzeDl2Ym05cTFhOTkydjlkVG9rUUo0dVBqK2ZMTEx6R2J6VlNyVm8ySkV5ZGExcnU0dXJveWNlSkV4bzBiaDdPek05N2Uza3liTmkxZm1MaWFZOGVPTVdUSWtIenJZYTdvMTY4Zjc3Ly9QbUZoWVRnN085TzBhVk1HRGh3SWdLT2pJMlBHak9ITW1UTTgrT0NETkc3Y21ONjllMXVPWGJSb0VVRkJRWmJ3c1cvZlBwNTg4a25zN0s2K2ZIZlNwRWwwNnRRSlQwOVBBRUpEUTltNWM2ZWx6NUVqUjk3MHZSTzVFeFI1UmU0aVBlMUticFgrN01pMVZLbnVGVmZ2ZWQvQXFEbjVueHdsdGhVVEU4T1dMVnNZUDM2OHJVc1J1V21kdXZkaTIvOTJmWnQ0WU05ZC9mK09ubllsSWlJaWNnZkV4OGZUcEVrVFc1Y2hVcVJwMnBXSWlJaklIYUNwVENJM3BwRVBFUkVSRVJFcEZBb2ZJaUlpSWlKU0tCUStSRVJFUkVTa1VDaDhpSWlJaUloSW9WRDRFQkVSS2NiK2o3MTdqOHY1L0I4NC9ybzdVRUpwcUp5WGpEbHNPZ3dKT2MxWm9VYk9oMkZPelhsRERnMnRIR3VUVFRSR21UYm5RNWJtdEF6REpvUWhwcWtVU21jZHBPdjN4N2MrdjI0ZEdVdGN6OGZqZmp4MGZhNzd1cTc3MCtmTzUvcGMxL1crZkgxOUdUWnNXSUgwME5CUUxDMHR5Y3pNTEpOMnZRd1JFUkYwNzk2ZGlJaUlzbTVLc1FJQ0FyQzB0RlI3WGIxNlZUbStaODhlK3ZUcGc3VzFOWU1IRCtia3laT2xLdmZSbzBjc1c3YU03dDI3S3hzaVptVmxGWm8zT2pxYWFkT21ZV3RyUy9mdTNmbmhoeC9VeXZuODg4OFpNV0lFdzRjUDU4YU5HOHF4cTFldjR1am9XR1M1a2xRUzJmbVFKRW1TSk9tbFc3bHlKVnUyYkhtcGRSZ01QWXViQUFBZ0FFbEVRVlFaR1RGNjlHaGxZNzFYVlhKeU1qMTY5T0Q0OGVQS3EzSGp4Z0RFeDhkejdOZ3hQRDA5K2VXWFg3QzN0MmZXckZuRXhNU1VXTzZ5WmN1NGZ2MDZtemR2WnR1MmJWeTllcFUxYTlZVXlKZVZsWVd6c3pNbUppWUVCZ2JpNXVhR2o0OFB2Lzc2S3dCYnQyNmxWcTFhYk5teWhmSGp4N042OVdvQW5qeDVncHViRy9QbXphTkNoUW92L0x4SWJ3YlorWkFrU1pJazZhVzdmdjM2UzM5YXJxdXJpNU9URXpvNk9pKzFubjhyS1NrSlEwTkRxbFNwb3J3ME5UVUIwTmZYeDlQVGswYU5HbEc1Y21XY25Kd3dORFFrTEN5czJES3pzN01KQ2dyQzJka1pZMk5qNnRTcGc3T3pNL3YyN1NNbkowY3RiMWhZR0RFeE1jeWNPWlBLbFN0alpXV0ZnNE1EdTNmdkJ1RG16WnU4Ly83N0FMejc3cnZjdlhzWGNqc2xUWm8wd2NMQzRpV2RHZWxOSURzZmtpUkpyd0JMUzBzVEN3dUxSWGt2b0FIUUlIK2FwYVdsU1ZtM1UzbzliZHEwaWQ2OWV5T0VVTkoyN2RxRm5aMGRRZ2g2OU9qQnBrMmJtRFp0R3ZiMjl0amIyeXMzcW5sT256N05xRkdqYU4rK1BiMTc5K2Fycjc1U3BuVFoyTmh3L3Z4NXZ2MzJXeXd0TFFrTkRRVWdKQ1FFSnljbjJyVnJ4OGNmZjh5dFc3Y0FpSXlNeE5MU2tuMzc5akZxMUNpNmRldkdwRW1UU0VoSWdOd2I3VldyVnZIaGh4OWliVzJOczdPejJ2dmk0dUlBeU1uSjRZY2Zmc0RCd1FFYkd4c2NIUjNadDIrZjB1YmR1M2RqYjIrUG41OGZRNFlNb1d2WHJyaTd1NnVkaC95ZU5YOVJrcE9UcVZxMWFxSEh0TFMwME5ENC85dXpqSXdNa3BLUzBOZlhMN2JNek14TXNyT3owZGJXVnRKcTFLaEJhbW9xc2JHeGFua2ZQWHFFaG9hRzB1RUJxRm16SnVIaDRRQTBiTmlRTTJmT0FIRHExQ25lZSs4OTd0Njl5L2J0MjVrNmRlb3pmVlpKZXByc2ZFaVNKTDBhNG9RUTB3Qlh3RldsVWpWUXFWUU44bjdPUFJaWHhtMlVYbFAyOXZiRXhjVXBuUUtBL2Z2M00yREFBRlFxRmVUZWVNK2FOWXU5ZS9maTZ1cUt1N3M3Rnk1Y2dOejFJOU9uVDJmZ3dJRUVCUVhoNmVuSmlSTW44UEx5Z3R4T2hybTVPWjk4OGdsbnpwekIzTnljME5CUTVzeVpnN096TTRjUEg2Wk5temJNbURHRDdPeHNwUTFuenB6QjE5ZVhmZnYya1ppWXlNYU5HNVcySERseWhPKysrNDVqeDQ0eGV2VG9Rai9YeG8wYjJicDFLd3NXTE9EdzRjTk1uVHFWNWN1WGMrVElFU1ZQZEhRMDJ0cmEvUERERDJ6ZXZKbjkrL2NyMDQ4S1UxTCsvdjM3WTJ0clcrQ1ZmL3BUY25JeVc3WnNvWGZ2M2t5WU1JRmp4NDRWV3BjUWdsV3JWbUZrWklTbHBXV3h2ME05UFQyYU4yL09wazJiU0U5UEp5TWpnODJiTjBOdVp5Ty9aczJhb2FHaHdmZmZmMDlPVGc3Mzc5OW45KzdkcEtlbkF6QjgrSEF5TWpJWU1XSUVwMCtmWnViTW1YejU1WmRNbVRLbHlFNlRKSldXM09GY2tpVHBGZkRubjM4K05qYzMzeWVFR0FFb04zejVucWp1Ky9QUFB4K1hZUk9sY3V6YXRXdlkyTmlvcGVWL1dtOW9hRWpuenAwSkRBekV3c0tDTzNmdThOZGZmeWx6L1FFY0hSMnBVNmNPQU9ibTVyUnExWW9qUjQ3UXNtVkx0bTdkU3UvZXZlblZxeGNBNzd6ekRwTW5UOGJGeFlYWnMyZWpxYW1KU3FWQ1EwTURMYTMvM1hyNCsvdGpiMit2dEd2TW1ERjg5OTEzWEw5K1hibkJIVGx5SkZwYVdtaHBhZEd4WTBmT25Uc0h1ZCtQOVBSMDR1UGpxVmV2WHBIVGdQejkvZm5zczg5bzJiSWxBTzNidDZkZnYzN3MycldMTGwyNkFGQzVjbVVHRFJvRVFPM2F0V25Sb2dYWHIxK25ZOGVPaFpaWlV2Nm5SNFFLTTNmdVhBRFMwOU01ZlBnd3MyZlA1dXV2djZadDI3WktucVNrSkJZdVhFaEVSQVRlM3Q3S2VTdk9raVZMY0hGeHdkYldGaDBkSFJ3ZEhRR29WS21TV2o1RFEwUGMzZDFac21RSlBqNCs2T3ZyMDZGREIwNmRPZ1c1MDlmeTc5WWVGQlNFU3FYQ3hzWUdWMWRYcmwyN1JwMDZkWEJ4Y2FGYXRXb2x0a3VTOHBNakg1SWtTYThJSWNTdXZFNUhmaXFWQ2lIRXJqSnBsUFJhTURVMUpTQWdRTzNsNnVxcWxzZlIwWkhEaHcrVGxaWEYvdjM3NmRTcGs5cU5wWkdSa1ZyK3FsV3JrcFNVQkVCVVZCU21wcVpxeCt2V3JVdG1acWFTNTJsUlVWSHMzTG1UTm0zYTBLWk5HMnhzYkpTbjhIbnlUeldxWExteThtUytYNzkrREJreWhCa3paakJzMkRCT256NWRvUHprNUdSU1VsSUtiZGU5ZS9mVTZzai92ZFBUMHlzd1VwRGZzK1l2akxHeE1jYkd4cno5OXR1TUd6ZU85dTNicTQzRzNMNTlteUZEaHFDcnE0dS92ejkxNjlZdFZibjE2dFhEejgrUG8wZVBjdmp3WWRxM2IwL0ZpaFVML080QTJyVnJ4NkZEaHdnS0N1TG5uMy9HeU1pSUJnMGFGTWlYbkp6TTJyVnJtVHQzTGo0K1BwaVltQkFRRU1BNzc3ekQrdlhybitselN4Snk1RU9TWHF5bVRadldxMWl4NHVaOFNTMzUzMU5DWlV3OU16Tno1TldyVisrVVNRT2xWMXBxYW1wUWxTcFZVb0hLK2RPRkVLbXBxYWxCWmRjeXFieXJVS0ZDZ1J2WXZIVVJlU3d0TGFsUm93YkhqeC9ud0lFRHVMbTVxUjJQajQ5WCt6azhQSnh1M2JwQmJzZmt6aDMxUDJ2UjBkRlVxbFJKNmNBODNiR3VVYU1HN2R1M1o4cVVLUVhhR3hrWldlem4wZExTWXR5NGNZd1lNWUlmZnZpQmFkT21jZkRnUWJVOFZhcFVRVmRYbHp0Mzd0Q2tTUk1sUFNvcVNobkJlUm42OSsvUHc0Y1BDNlE3T2pvcWExT2VwbEtwbE9oUmFXbHBUSm8waVFFREJqQnUzTGpuYWtQbHl2LzdFM0x3NEVGc2JHelUxblk4emNEQUFDRUVQLy84TXdNSERpeHczTXZMaTRFREIxS3JWaTB1WDc3TTdObXpBYkMydG1idDJyWFAxVDdwelNaSFBpVHBCY3J0Vkx3TmRGU3BWQjFWS3BWQjdxc2owQkdvTHpzZVVsRnUzcnlacVZLcERwSTdKU1p2V294S3BUcDQ4K2JOMTJjekJ1bVY1ZURnZ0xlM04zcDZlZ1dtTW0zZHVwVXJWNjZRbXBxS3I2OHYwZEhSMk5uWkFUQnc0RUQyN3QzTG9VT0hlUFRvRWVIaDRheGR1NWJodzRjcjc2OWF0U3JoNGVIS2VvUmV2WHF4WThjT3pwNDl5K1BIajdsMzd4NkJnWUdsYXVlNWMrZUlpSWlnUW9VS05HL2VuQ2RQbmhUSW8xS3ArT2lqai9EMjl1YlNwVXVrcDZmejIyKy9zWGZ2M2tMM1BYbFJkdS9lemErLy9scmdsYi9qc1hmdlhtSmpZMGxLU21MNzl1MmNQSGxTbWJKMjlPaFJjbkp5K09pamowaE1URlJlYVdscGtCdXBLaW9xcXRDNnIxeTVRbHhjSE9ucDZlemF0WXZnNEdBbVRKZ0F1ZUYxdDJ6Wm9pemEvK09QUDBoTlRlWGh3NGQ0ZUhoQTdvaFNmdWZQbitmNjllc01HVElFZ0RwMTZ2RDMzMzlEYnVmVHpNenNKWnhCNlhVblJ6NGs2UVhMblRvelhRaFIyTHg5T1hWR0t0YVRKMDkyYVdwcURzelg4VUJlTjlKL3BVK2ZQbmg1ZVRGdDJyUUN4M3IzN28ySGh3ZTNidDNDMU5TVXRXdlhLdE41Ykd4c1dMSmtDUnMzYm1UeDRzWFVyRm1UL3YzN00zVG9VT1g5dzRjUFo5NjhlWFR0MnBYdnZ2dU9uajE3a3BpWWlKdWJHL2Z2MzZkbXpacktHb1dTM0w5L24vbno1NU9Ta2tLdFdyWDQ4c3N2ZWV1dHR3cE1mNW84ZVRLNnVyck1ueitmK1BoNDNuNzdiZHpjM0xDeXN2clg1K3JmT0hueUpDdFhya1FJZ1ptWkdWNWVYclJvMFFLQTJOaFk0dUxpbERVcGVXeHRiVm05ZWpXelo4L0czZDI5ME5HYml4Y3Y0dVBqUTFaV0ZzMmFOY1BiMjV1R0RSc0M4UERoUS96OC9HaldyQm1XbHBiczJMR0RrSkFRdExXMWFkdTJMVDQrUGxTc1dGRXBLeXNyaXkrLy9KSWxTNVlvSXllVEowL0cxZFdWb0tBZ2RIUjBtRDkvL2tzK1U5THJxT0RrWWttUy9wV1dMVnUyMWREUU9QbDA1eVAzMzlibno1Ly92YXpiS0wyNm1qWnRXbGxIUitlQkVFS0gvM1UrTWpJeU1tcGN2WG8xdGF6YkpyMGFHalJwZWF4Tks4dU8yemI3dnZDeUwxNjh5S1JKa3dnS0NxSktsU3BLZW84ZVBmajAwMCtWcC9OUzJZaU9qbWIwNk5FRUJRV3BoZU9WcEJkaDhNaXgvSDcyeitNUjF5NTBlcG4xeUN0WGtsNndDeGN1bkFZS2JFVXJoSWlXSFErcEpMbWRqQ0QrZjZGNXNPeDRTQzliV2xvYU1URXhyRnExaWtHREJxbDFQS1JYUjJob0tKMDdkNVlkRDZsY2sxZXZKTDE0SWljblp4Y0Y1KzN2S091R1NlV0RFR0ozdmxFek9lVktldW1PSERtQ282TWo5ZXZYWitMRWlXWGRIS2tJZmZyMFljNmNPV1hkREVuNlYrU2FEMGw2Q1hKeWNuWnBhV2xOZm1yZS9zNnlicGRVUGdnaDlxbFVxaWY4YnczSXZwTGZJVW4vanAyZG5iSjR2REJCUVRMWW1pUkpMNFljK1pDa2wrRFNwVXUvQ2lFZTVFdUtQWC8rL01reWJKSlVqbHk0Y0NGUkNQRUxjQ1FzTEN5aHJOc2pTWklrU1MrSzdIeEkwc3Z4Qk5pYjk0TVFZamVRVTdaTmtzcVQzT2xXY3NxVkpFbVM5RnFSMDY2a1VubTdTY3R4QW9hVWRUdktrOFIwWWFpWjI3MS9ra1BiQmsxYUhpdnBQZjhWRmZ4dys5cUZEV1hkamxkZFdWNzNTUmxDRzU3UW9FbExwN0tvdjd5UzEzWkJ2cjYrSEQ5K0hIOS9mN1gwME5CUXhvNGR5NmxUcDlSQ3JMNXVGaTllakVxbFlzR0NCV1hkbEJMRnhNVGc1dVpHMzc1OTZkNjl1NUwrNk5FajFxeFp3OUdqUjNuMDZCSGR1blhqODg4L1Z6WW1uRFZyRnNlTy9mOS9NVG82T3B3OFdmSmcrLzM3OTNGMWRlWEtsU3NBdEdyVmlybHo1MkpvYU1pSkV5Y0tEYmxjdVhKbGZ2MzExd0xwZS9ic3dkZlhsL2o0ZUJvMGFNQ1VLVk93c2JFQklDSWlncVZMbDVLWm1ZbUJnUUh1N3U3S1JvaGJ0MjdsNXMyYkxGcTA2TG5PbVZUK3lNNkhWQ29DaGxTdFdybGoweWFOeTdvcDVkWDdaZDJBUEZldlhTYzVPUlZBM3FDVlFGNzM1WXU4dHN1WFc3ZHVNWFBtVFBiczJmTlM2K25aczJlQjNkVmZOY25KeVN4YnRveFRwMDZSbFpWRjM3NTkxWTR2VzdhTXlNaElObS9lVEhaMk5yTm56MmJObWpYTW5EbFRlZitjT1hQbzBhTUhGTEtiZkZHeXM3TVpNbVFJRmhZV1BIejRrTTgvLzV4VnExYmg1dWFHdGJVMVI0NGNVY3UvZVBGaWF0ZXVYYUNjK1BoNGpoMDdocWVuSnlZbUpodzRjSUJaczJheGE5Y3VURXhNOFBEd1lQVG8wZGpZMk9EcDZjbTJiZHNZTjI0Y3NiR3hCQVFFNE9mbjl5L09ubFRleU02SFZHcE5telRtWmNTVmwvNWJ1WEc4eTdvWjVZYTg3c3NQZVcyWEQzbjdIaVVrSkJBZEhmM1M2L3ZnZ3c5ZWVoMy8xcU5IanpBMk51YkhIMzlrOU9qUmFzZXlzN01KQ2dwaTNicDFHQnNiQStEczdNemN1WE9aUG4wNkdob2FKQ2NuVTdObXpXY09rVnlyVmkxcTFhb0ZRS1ZLbGVqUW9RT25UNThHUUV0TEN3TURBeVh2elpzM09YZnVYS0ViQytycjYrUHA2YW1FQUhaeWNzTFB6NCt3c0RCTVRFd0lEdy9uL2ZmLzl3eXVhZE9tL1A3Ny82TE91N3U3TTNIaVJMVjZwTmVmN0h4SWtpUkowaHR1MDZaTjdOaXhnd01IRGloUHpYZnQyc1gzMzMvUDNyMTc2ZG16SjRNR0RlTGl4WXZjdm4wYmdGR2pSdEcvZjMrbGpKQ1FFTDc1NWh1aW9xSm8zTGd4OCtiTm8ySERoa1JHUnRLdlh6OWNYRnhZdDI0ZDF0YldOR3pZa0srKytnb0FTMHRMUHZqZ0E5YXRXMGRLU2dxclZxM2l4SWtUYUd0cjA3OS9mOGFORzRlR2hvWnkwMXVoUWdVdVhyeElXbG9hRXlaTW9GKy9mcEE3amN6THk0dnc4SEQwOVBSWXZIZ3gxdGJXeko4L0gxMWRYVnhjWEFENDU1OS84UFQwSkN3c1RLbC81c3laeW03dFBYcjB3TUhCZ1lzWEx4SVJFWUd1cmk2TEZpMmllZlBtaFo2N1o4MWZHR05qWTV5ZG5RczlscG1aU1haMk50cmEya3BhalJvMVNFMU5KVFkybGxxMWFwR1VsRVRWcWxWTFhWOWhvcU9qT1h6NE1FNU9oYy8wWExkdUhZNk9qaGdhR2hZNHBxV2xmanVaa1pGQlVsSVMrdnI2QUppWm1YSG16Qm02ZE9uQ3FWT25hTm15SmNIQndXUm5aOHVOSzk5QWNzRzVKRW1TSkwzaDdPM3RpWXVMSXpRMFZFbmJ2MzgvQXdZTVVEb2p1M2Z2WnRhc1dlemR1eGRYVjFmYzNkMjVjT0VDNU43NHo1a3pCMmRuWnc0ZlBreWJObTJZTVdNRzJkblpTbm0vL3ZvcjI3ZHZaL3IwNlF3ZlBweHZ2LzBXRFEwTnpwdzV3emZmZkFQQVo1OTlSbkp5TWp0MzdtVDkrdlhzMzcrZkF3Y09LR1VjTzNZTVIwZEhkdTdjeVl3Wk0vRHc4T0RodzRmS2UyMXNiRGh5NUFpYk5tMHFkSHBRVWxJU0gzLzhNZlhyMTJmbnpwMXMyN1lOSVFUVHBrM2p5Wk1uU3I3ZzRHQ1dMRm5DZ1FNSE1EYzN4ODNOcmRqelYxeitmZnYyWVd0clcrZ3JOYlhrL1VQMTlQUm8zcnc1bXpadElqMDluWXlNRERadjNneTVJeWJrVHJ1YU9YTW0vZnYzNTdQUFBpTThQTHpFY3ZPc1hyMGFXMXRiN08zdGFkZXVIUU1HRENpUUp5b3FpaE1uVGpCbzBLQVN5eE5Dc0dyVktveU1qTEMwdEFUQXhjV0YzYnQzTTNMa1NONTY2eTA2ZGVxRXQ3YzNjK2ZPTFhVN3BkZUhIUG1RSkVtU3BOZmN0V3ZYbE1XL2VmTDJJUUl3TkRTa2MrZk9CQVlHWW1GaHdaMDdkL2pycjc5WXZYcTFrc2ZSMFpFNmRlb0FZRzV1VHF0V3JUaHk1QWd0VzdiRTM5OGZlM3Q3cFk0eFk4YnczWGZmY2YzNmRlV0ovUERodzVVbjRZQXlSU2Z2cWZtTkd6YzRkKzRjd2NIQkdCZ1lZR0JnUUw5Ky9UaDgrTEN5QjBtYk5tMW8yclFwQUYyN2RtWCsvUG44L2ZmZnl0UDQyTmhZbmp4NW9yVHphUWNQSHFSS2xTcE1telpONlZRdFdMQ0FUcDA2Y2VYS0ZkNTc3ejBBK3ZmdlQ3VnExU0IzWkdQMzd0MWtaMmNYZU1LZnA3ajhKZTJoVWhwTGxpekJ4Y1VGVzF0YmRIUjBjSFIwaE55cFVnRGJ0bTJqWXNXS3hNWEY0ZWZueC9qeDQ5bStmVHZWcTFjdnNleng0OGZqNU9URXJWdTMrUHJycjBsTVRDeXcrRHNnSUFCYlcxdGwybGRSa3BLU1dMaHdJUkVSRVhoN2V5dm5xMTY5ZW5oN2V5djUzTnpjY0hCd0lEczdtOG1USnhNZkgwL3IxcTNWZmkvUzYwdU9mRWlTSkVuU2E4N1UxSlNBZ0FDMWw2dXJxMW9lUjBkSERoOCtURlpXRnZ2Mzc2ZFRwMDdLRFRXZ1RFdktVN1ZxVlpLU2tpRDN5ZmpPblR0cDA2WU5iZHEwd2NiR2hweWNITzdmdjYva0w2cERrQ2NxS2dvaEJMMTY5VkxLMmJCaEEzRnhjVXFlcHpzdnVycTZwS2VuQStEdDdVMTBkRFE5ZS9aa3hZb1ZwS1dsRlZwSGd3WU4xRzV3cTFhdGlyNitQdmZ1M1ZQUzhxOUIwTlBUSXljbmg2eXNyQ0xiL3F6NW4xVzlldlh3OC9QajZOR2pIRDU4bVBidDIxT3hZa1hsZDFLdlhqMk1qSXhvMXF5Wk11cHk5dXpaVXBWZHVYSmxhdFdxUmZ2MjdYRnhjV0hmdm4wa0ppWXF4N096c3psNDhDQzllL2N1dHB6YnQyOHpaTWdRZEhWMThmZjNwMjdkdW9YbUN3ME41ZkxseXd3ZE9wUjU4K1l4ZXZSby9QMzlDUThQTDdEQVhYbzl5WkVQU1pJa1NYck5WYWhRb2NETllQNmJlbkxYUHRTb1VZUGp4NDl6NE1DQkFsT040dVBqMVg0T0R3K25XN2R1a0xzR29YMzc5a3laTXFWQTNaR1JrVkJJQkthbmY2NVJvd1lhR2hvY1AzNGNIUjJkWi82TWpSczN4c2ZIaDF1M2J2SDU1NThqaE9Denp6NVR5Mk5rWk1TWk0yZlUwbEpTVWtoS1NpcXhjL1M4OXUzYng2cFZxd285RmhnWXFJU2NMWTI4dkFjUEhzVEd4Z1pOVGMwQ2VmTE82L09FVDg1N1QvNFJublBuenZINDhXUGF0R2xUNVB2UzB0S1lOR2tTQXdZTVlOeTRjVVhtZS96NE1lN3U3aXhjdUJBaEJKR1JrVmhaV1VGdVlJQzg5VVRTNjAyT2ZFaVNKRW1TQklDRGd3UGUzdDdvNmVsaFlXR2hkbXpyMXExY3VYS0YxTlJVZkgxOWlZNk9WcVlUOWVyVml4MDdkbkQyN0ZrZVAzN012WHYzQ0F3TUxMYXVxbFdya3BPVFEzaDRPSW1KaWJ6NzdydlVxMWNQZDNkMzR1UGp5Y2pJNE55NWM5eTRjYVBFZHVkRmhFcFBUNmQyN2RvWUd4dXJUU3ZMMDZ0WEx4NDhlTUNhTld0SVRFemt3WU1ITEYyNkZDc3JLNW8wYWZMTTU2czA3T3pzK1BYWFh3dDlsYmJqY2VYS0ZlTGk0a2hQVDJmWHJsMEVCd2N6WWNJRUFCSVNFZ2dPRGlZeE1aRjc5Kzd4NVpkZm9xT2pRNnRXclFDNGMrZU9zby9IMC9iczJjTWZmL3pCbzBlUHVIUG5EcDZlbm5UczJGR3RYWGtMeEovdXpNVEV4T0R2NzQ4UWdxTkhqNUtUazhOSEgzMUVZbUtpOG5wNjlHblRwazFZV1ZuUnZIbHp0TFcxcVZxMUtqRXhNWkFiVGN2TXpPd1p6NjVVSHNtUkQwbVNKRW1TQU9qVHB3OWVYbDZGYmk3WHUzZHZQRHc4dUhYckZxYW1wcXhkdTFhWjl0T3paMDhTRXhOeGMzUGovdjM3MUt4WlUxbVhVSlJHalJyUnExY3ZSbzRjaWEydExlN3U3bnoxMVZjc1g3NmNBUU1Hb0tHaFFiTm16Zmo4ODg5TDFmYUFnQUNXTEZsQ2hRb1ZhTk9tRFJNblRpeVFwM3IxNnF4ZnZ4NVBUMC9zN2UzUjFkVlZwaHU5eW1zTkxsNjhpSStQRDFsWldUUnIxZ3h2YjI4YU5td0l1V3QzTm0zYXhLSkZpNmhVcVJJdFc3WmszYnAxU3RoZEh4OGZHalJvUUxObXpRcVVxNjJ0emVMRmk3bC8vNzZ5RUR5dlU1UG44dVhMeXVoRWZsZXVYTUhmMzUvKy9mc1RHeHRMWEZ3Y1hicDBVY3RqYTJ1cnJCdjY1NTkvQ0F3TTVJY2ZmbENPTDFxMGlMbHo1MUtwVWlVYU5teElwMDZkWHRBWmt5U3AzR3ZRcE9VeHB4RWZpL0xFeXNwS1dGaFlGSGkxYnQxYUNDSEVoZzBieE5DaFE1WDhuM3p5aWJDd3NCQi8vZlZYb2VWdDNicFZXRmhZaUlDQUFMVTZRa0pDL29OUDgrSTRqZmhZdkVxN3JiL0tYdVhyL3Z6NTg0VmUzeFlXRm1MeTVNbENDQ0YyNzk0dGV2ZnVMZHEwYVNPY25KekViNy85VnVEOTA2Wk5LN1Q4ckt3czBiVnJWOUdwVXljbDdlbnZ6S3ZtVGJtMlgrWjFlZUhDQmRHMmJWdVJuSnlzbHQ2OWUzY1JHQmo0VXVxVVhxNWV2WHFKdi8vK3U2eWJJWlVELzlYZlVEbnlJYjIyQWdNREVVSVFGUlhGK1BIaitmNzc3NmxaczJheFQ3Y3FWYXJFanovK1dDRFNoeENDSDMvOEVUMDl2ZitnNVpKVXN1Yk5tM1B3NEVISW5mLzkwMDgvOGYzMzMwUHV2TzJTZGh3bWR4M0E2ZE9udVh2M3JyTFJXSjdnNEdBeU16T0xqTzRqdlY3UzB0SklUazVtMWFwVkRCbzA2SmszcTVOZVRiR3hzZWpxNnZMMjIyK1hkVk1rU1NIWGZFaXZyWm8xYTJKa1pNUmJiNzBGd0Z0dnZZV1JrUkUxYTlZczhqMldscFlFQlFXcFJmb0ErTzIzMzNqOCtMRnkweVpKWlUxYld4c2pJeU9Nakl5b1VxVUtHaG9heXM4R0JnYktqc09OR2pXaWN1WEtPRGs1WVdob3FHeXNSbTZuMnR6Y25PM2J0eGNvUHlBZ2dKWXRXLzdIbjBvcUswZU9ITUhSMFpINjllc1hPbDFKS3ArTWpZM1pzV05IV1RkRGt0VEl6b2NrNWRPaVJRdnExNi9QbmoxNzFOSURBZ0p3ZEhSVTJ6QkxrbDVsV2xwYXlqNEtGTExqTUVCT1RnNERCdzVrejU0OVpHUmtLT21YTGwwaU1qS3l3UHh0NmZWbFoyZkh5Wk1uV2JKa2lkcE8ybm1DZ29Ma1R0U1NKTDBRc3ZNaFNma0lJUmc4ZUREYnQyOVhkcnVOaUlnZ05EU1VBUU1HRkJvOVJaSmVkWVh0T0p5WGJtdHJpNTZlSGtGQlFVcjZ0bTNiNk5ldjMzT0ZPNVVrU1pLazRzak9oeVE5cFVlUEhtUmtaQkFTRWdLNW94N2R1M2RYMjBSS2tzcUxwS1FrcGsyYnh0bXpaL0h5OGlxd2hrTkRRNE9CQXdjU0VCQUF1WHMvSEQ5K25JRURCNVpSaXlWSmtxVFhtZXg4U05KVEtsYXNTUC8rL2ZueHh4OUpUVTNsd0lFRE9EazVsWFd6Sk9tWmxYYkg0Zjc5K3hNWkdVbG9hQ2pidDIvSDJ0cTZ3QUowcWZ6eTlmWEYwdElTUzB0TFdyZHV6YUJCZzVTSEt5K0twNmNuVTZkT2ZhRmxGaVV5TWhKTFMwdTFIY24vamQyN2QyTnZiLzlDeWlKM3RMeDc5KzVFUkVTOHNES2ZSMDVPRG52MzdtWDQ4T0VGam9XRWhPRGc0RUNiTm0wWU1XSUU0ZUhoTDZUYy9LS2pvNWsyYlJxMnRyWjA3OTVkTGNSdVJFUUVZOGVPWmZqdzRUZzdPNU9hbXFvYzI3cDFLMTk4OFVXcDJ5T1ZQN0x6SVVtRitPaWpqd2dORGNYWDE1Y21UWnJRdUhIanNtNlNKRDJUdkIySCsvWHJoNGVIUjdIUmk2cFVxVUt2WHIzWXVYTW5lL2JzWWZEZ3dmOXBXNldYcjFHalJodzVjb1RkdTNkalpXWEY3Tm16Qyt4WS9xWll1WElsVzdac2VXbmxHeGtaTVhyMGFJeU5qVjlhSFNVNWRPZ1FqbzZPZUh0N0Y5am83KysvLzJiT25EbE1tVEtGWThlTzBiUnBVNlpObTFhcU5ZM0ZsWnRmVmxZV3pzN09tSmlZRUJnWWlKdWJHejQrUHZ6NjY2OEFlSGg0TUhyMGFQejgvREExTldYYnRtMlFHNTBySUNEZ1ArdklTbVZEZGo0a3FSQkdSa1owN05nUlB6OC9PZW9obFV1bDNYRTR6K0RCZ3drS0NrSmZYNThQUHZqZ1AyK3Y5SEpwYVdsaFlHQkFyVnExR0RSb0VObloyVHg0OEtDc20xV3N3dGJZdlloMWQ5ZXZYeWNySyt0ZmwxTVVYVjFkbkp5Y3luVE5WRUpDQXM3T3pqZzdPeGM0bGplNjJhbFRKM1IxZGZuMDAwK0pqNC9uM0xsei82cmMvTUxDd29pSmlXSG16SmxVcmx3Wkt5c3JIQndjMkwxN053RGg0ZUc4Ly83N0FEUnQycFM3ZCs4QzRPN3V6c1NKRStVMDU5ZWM3SHhJVWhFR0R4Nk1rWkdSM0hGVktwZnk3emljLzdWZ3dZSkM4NXVhbXZMQkJ4L0l6dlpyTGpNemsyM2J0dEdpUlF2ZWVlY2RBT2JQbjgrQ0JRdVlPWE1tclZxMTR1N2R1NFNGaFRGMjdGZzZkT2hBbHk1ZDhQVDBWQ3NuT0RnWVIwZEhySzJ0bVR4NXNoS2VQQ01qZzQ0ZE83SnYzejRsYjA1T0RyMTY5V0wvL3YwQWVIbDUwYnQzYjlxMmJjdXdZY080ZHUyYWtyZEhqeDc0K3ZveWFOQWc3T3pzbENsV3UzYnRvbHUzYnJpNnVpcDV3OExDY0hKeXdzYkdoZ2tUSmhBWEYxZGkvVFkyTnB3L2Y1NXZ2LzBXUzB0TFFrTkRsWHg3OXV5aFo4K2UyTnJhc21USkVuSnljaURmdEt6MTY5Zmo1T1JFNTg2ZDJiSmxDNmRQbjJiRWlCRjA3OTZkS1ZPbWtKU1VCUG1taGNYRnhTbnRMTzVjNWpkLy9uem16NS9QNHNXTGNYQndvRWVQSGdXaUw1YUdrNU5Ua2Y5M2hZV0ZLVGYrNU81dlpXcHF5dlhyMS85VnVmazlldlFJRFEwTk5EVTFsYlNhTldzcTA3dk16TXc0YytZTUFLZE9uZUs5OTk0ak9EaVk3T3hzR1ZWTmtxVC9lWlYzZXBhZXpadXlDL1NMSUsvNzh1Vk51YmFmOWJyY3NHR0RzTEt5RWgwNmRCQ1dscGFpVzdkdTRzS0ZDOHB4RnhjWDBhNWRPM0hreUJHUm5Kd3Nzckt5eE5HalI4V0pFeWRFV2xxYXVINzl1ckMydGhhblRwMFNRZ2h4OXV4WjBicDFhM0hvMENHUmxwWW1qaDgvTHF5dHJjV25uMzRxaEJCaXhZb1ZZdno0OFVyNXAwK2ZGcmEydGlJOVBWMElJWVMzdDdlSWlvb1NHUmtad3RYVlZZd2NPVkxKMjcxN2QyRm5aeWR1M2JvbEVoSVN4SjA3ZDRTRmhZWDQ5Tk5QUldKaW9scmFoQWtUUkV4TWpJaUtpaEoyZG5iQ3c4T2p4UHF6czdQRnh4OS9MSHg4Zk1Uang0K0ZFRUxzMnJWTHRHN2RXaXhmdmx5a3BLU0ljK2ZPaVE4KytFQWNQbnhZT1c1aFlhSHM4SDcwNkZGaFlXRWh4bzBiSng0OWVpVFMwOU9GZzRPRCtQYmJiNFVRUW1uZmd3Y1BsUHhGbmN1bnViaTRpTFp0MjRvclY2NElJWVE0ZE9pUWFOMjZ0WWlQanhkQ0NQSFBQLytJRGgwNkZQb0tDUWtwVU43ZXZYdEYvLzc5MWRLNmRlc21EaHc0b0pZMmFkSWs0ZVhsVmVLMVZGeTUrY1hIeDR0MjdkcUpqUnMzaWlkUG5vaDc5KzZKZ1FNSGlrNmRPaW1mWS9Ma3lXTEVpQkhpcTYrK0Vna0pDYUp2Mzc0aU1qS3kxRzJRWGp5NXc3a2tTWklrU1MrRXFha3BucDZlUEhyMGlOT25UL1BKSjUrd2R1MWFKZlJ5a3laTjZOeTVzNUkvNytsMmJHd3NLU2twMUtoUmcvRHdjS3l0cmZueHh4L3AyYk1uM2JwMUExQVdGRDk4K0JBQVIwZEhIQjBkaVkyTnhkalltUDM3OTlPM2IxOWxHdExreVpOSlQwL256cDA3bUppWUVCd2NyTmJXWHBCM0VzZ0FBQ0FBU1VSQlZMMTZZV3BxQ2tCS1Nnb0F3NGNQVi9hb3lVdWJPSEdpc3E2aVc3ZHV5aWhHU2ZXclZDbzBORFRVSXI5cGFtb3lmZnAwdExTMHNMS3lvbm56NXR5NGNVUFo2NlpxMWFyS0UzbGJXMXMwTlRYcDE2OGZ1cnE2QUh6d3dRZmN2SG16MEhOZjNMa3NUSnMyYldqYXRDa0FYYnQyWmY3OCtmejk5OThZR2hwU3IxNDlaZDNFODhySnlTa3dmUzB2dFB5TFltaG9pTHU3TzB1V0xNSEh4d2Q5ZlgwNmRPakFxVk9uQUtoWHJ4N2UzdDVLZmpjM054d2NITWpPem1ieTVNbkV4OGZUdW5WcnBrMmJoa3FsZXFGdGs4cWU3SHhJa2lSSjBtdE9XMXRiaVdCbVptYkdIMy84d1k0ZE81VE9SNTA2ZGRUeUh6aHdBRzl2Ynd3TURLaGZ2ejRaR1JuS09vbW9xQ2o2OXUycmxyOWF0V3BLNTZOQmd3WllXRmdRRkJTRW82TWp4NDhmWit2V3JRQWtKaWF5Y09GQ3JsMjdSc09HRGRIVzFpNncvcUoyN2RvRjJ2OTArOGhkbTVlblNwVXF5a2FaeGRWZmxPclZxNnQxUnZLWFIyN25JNCtHaGdiYTJ0cHE2eEowZFhYVjh1ZFgzTGtzVFA2TlFEVTBOTkRWMVNVOVBiM1k5ajhMZlgxOVpZcFluc1RFUktwWHIvN0M2Z0JvMTY0ZGh3NGRJakV4a2FwVnE3Sng0MFlhTkdoUUlGOW9hQ2lYTDEvbTg4OC9aOFNJRWN5WU1ZT1dMVnZ5NmFlZmN1VElFYnAyN2ZwQzJ5V1ZQZG41a0NSSmtxUTNqQkJDN1dZNy85UGwxTlJVRmk5ZXpLcFZxMmpmdmowQVE0Y09WWTdyNitzckhZMDg5Ky9mVi92WjBkR1JEUnMyVUxWcVZabzNiNjdjZEc3ZXZKbVVsQlFPSGp5SWxwWVdJU0VobkQ1OVd1MjlHaG9GbDZNKzY5UHZvdXAvbnJMK2paTE81Yk82YytkT2tTRnVseTVkcXRSUm5IZmZmWmNMRnk0bzdVaE5UZVgyN2R1ODk5NTd6OTJ1NGhnWUdDQ0U0T2VmZnk2d2Y5RGp4NDl4ZDNkbjRjS0ZDQ0dJakl6RXlzb0tja2VUYnQrKy9WTGFKSlV0dWVCY2tpUkprbDV6MmRuWkpDWW1jdS9lUFhiczJNSHAwNmZwMGFOSGtYbWZQSGxDcFVxVkFQajk5OSs1Y2VPR2NyeHIxNjdzM2J1WHlNaEl5RjNBZk95WStqVHh6cDA3azVpWXlQZmZmNCtEZzRPU25wbVpTY1dLRmRIVTFDUWpJNE9mZnZycHBYemVvdW9uZHhRalBEeWM5UFQwSWtjclhwU1N6dVd6eXB0MlZkaXJOQjBQY3ZmMUNRa0o0ZGl4WXlRbUpySjY5V3JlZmZkZFdyUm9BYm0vejZpb3FHZHVXMHhNRFA3Ky9zcVVyai8rK0lQVTFGUWVQbnlJaDRjSEFQMzY5Vk43ejZaTm01UnBidHJhMmxTdFdwV1ltQmdBYnQ2OGlabVoyVE8zUTNyMXlaRVBTWklrU1hyTmhZZUgwNlZMRjdTMHRLaGZ2ejVMbGl6QnhzYW0wTHdHQmdiTW1ERURGeGNYREF3TU1EYzNWM3NxUG1EQUFPN2Z2OC80OGVQUjFkV2xTWk1tOU96WlV5MTByNWFXRm4zNjlPSEFnUU5xYTBsR2pCakJ2SG56c0xPem8wYU5HclJyMTA2SmV2UWlGVlUvdWV0SDVzMmJSOWV1WGZudXUrOWVlTjM1bFhRdXk0S0ZoUVZ6NXN4aDJiSmxKQ1VsMGFwVksxYXNXS0VjbnoxN051N3U3b1ZPZFN2T2xTdFg4UGYzcDMvLy91anA2YkZqeHc1Q1FrTFExdGFtYmR1MitQajRVTEZpUlNYL1AvLzhRMkJnb05ybWc0c1dMV0x1M0xsVXFsU0poZzBieW1pVGt2UW1lNVdpL3B3OWUxWU1HelpNdEczYlZqZzRPSWl6Wjg4V211LzI3ZHZDMHRKU2JOKytYVW5idG0yYnNMQ3dVSHZsUlJVcGplRGdZREZ3NEVEUnFsVXIwYTFiTjNIcjFxMENlWGJ1M0Nrc0xDekU3ZHUzQ3kwaklDQkE5TzNiVjdSdTNWcjA2OWRQaWFBaWhCQnBhV25pczg4K0U4T0hEeGZEaGcwVDE2OWZWNDVkdVhKRk9EZzRpTXpNekZLM3R6QnZTa1NnRjZFc3Ivc2JOMjRVdUZZM2I5NnNIQThORFJWRGh3NFZyVnUzRnIxNjlWSTdsbDloMzRQaW5EMTdWZ3dlUEZoWVcxdUxidDI2Q1M4dkwvSGt5UlBsK015Wk05WGExTFp0MnlMTHlzN09GdXZYcnhjOWUvWVVyVnExRWg5OTlKRnk3Tml4WTJMbzBLRmkwS0JCWXRXcVZXcnZtelp0bXRpL2YzK3AycHZmbTNKdHYwcC9qNHN6Y2VKRTRlM3QvY2JXWHg1RlJVV0pEei84VU8wN0w3MDVaTFFyU1NwRVJFUUVVNmRPeGNYRmhZNGRPeElZR01pMGFkUFl1M2R2Z2NWeTMzNzdiWUdJSHNuSnlmVG8wWU01YytZb2FYbkQ0U1VKRGc3R3pjME5WMWRYMnJadFMzUjBOTldxVlZQTGs1V1ZoYSt2YjdIbHZQWFdXNnhidHc1RFEwTUNBd05adUhBaFRaczJwVUdEQm16ZHVwVmF0V3F4Yk5reVRwdzR3ZXJWcTFtM2JoMVBuanpCemMyTmVmUG1VYUZDaFZLMVZ5cmZrcE9UTVRZMkppQWdRRW5MLzlUUXo4K1BLVk9tMEtKRkM2NWV2Y3JNbVRNeE5qWldJaERsS2V4N1VCeE5UVTBXTEZpQXFha3AxNjVkdzluWm1icDE2ekpnd0FDbFhYUG16RkdtN0JRM2YzNzU4dVdjUDMrZTFhdFgwNkJCQTJVL2gvVDBkTnpkM2RtMmJSdjYrdnFNR1RPRzBOQlF6TTNOT1hMa0NPbnA2ZlRwMCtjWnpwYjBLa2xJU09ERWlSTmN2bnlacFV1WHZuSDFsMmVob2FGMDd0eTUwSFUza3ZTaXlNNkhWSzRFQndmejNudnYwYnQzYndBR0RoeElZR0FnUC8vOHM5b2l2UFBuejNQdDJyVUM4MFdUa3BJd05EU2tTcFVxejFSdmRuWTJLMWFzWU5La1Njb3djRjRveVB5Ky8vNTczbjMzWGU3ZHUxZGtXZmtqZC9UcjF3OTNkM2RpWW1KbzBLQUJOMi9lcEdmUG5wQzdLREJ2MTlldFc3ZlNwRWtUTEN3c25xbmRVdm1Wbkp5TXZyNStrZGVxaDRjSDJ0cmFrTHN3czJQSGp2enh4eDlxblkraXZnZkZ5WCtOdmYvKyt6UnUzRmk1RHZQYVZiTm16UksvUStIaDRlellzWU1mZi94UnFiOWx5NWFRT3pmYzBOQVFRME5EQU41NTV4M3UzcjFMbzBhTitQcnJyOVZDY0w3dUxDd3NoZ2toUGdCMmhvYUcvZ2JrbEhXYi9xMFJJMGFnVXFsWXVYS2w4anQraytvdnovcjA2U003L3RKTEp6c2YwbjltL3Z6NUFGU29VSUdMRnkrU2xwYkdoQWtUQ2l4QUswNWFXcHB5dzVXblJvMGFhdkhWczdPejhmRHdZTnEwYVFYbTh5WW5KMU92WHIxbmJudG9hQ2pKeWNuRi9sR09pb29pSUNDQWpSczNjdno0OFJMTHpNN081c2NmZjZSMjdkcVltNXNEMExCaFE4NmNPVVBIamgyVlhWL3YzcjNMOXUzYlN3d1ZLYjBhSWlNajZkZXZINHNXTFdMWHJsM2N2WHNYTXpNejNOemNDb3lVRlNjcEtVa3R2T2ZUbnY0ZTNMOS9YMWt3U2duZmc5STZkKzRjZi8vOU43Tm16U3AxdS9JY1BueVlGaTFhRk5yeE1URXhJVDQrbnRqWVdQVDE5YmwwNlJKRGh3NWx6Wm8xMk52YlU3ZHUzZWRxYjNra2hLaXBVcWsrQlQ0MU56ZS9MNFRZSzRUWW9hV2xkZXpQUC85OFhOYnRleDU1TzVtL3FmVkxrbFE4MmZtUS9sUEhqaDFqdzRZTkxGeTRrT0RnWUJZdVhFaUhEaDB3TkRRc1ZRakIxcTFiRXhBUXdCOS8vSUdWbFJXWExsM2k5OTkvVjl1c2FjT0dEVlN2WHAxT25Ub1Yydm5Zc21VTGUvYnNvVzdkdWd3YU5LaFVDOXB1M3J5SmtaRVJ2L3p5QzF1M2JrV2xVdEd0V3pkR2p4Nk5wcVltUWdpKytPSUxoZzRkU3MyYU5Zc3RLeTR1RGljbkoxSlNVakF4TVdIbHlwWEs1bGZEaHc5bitmTGxqQmd4Z3RxMWEvUFpaNSt4WU1FQ3BreVpVcW9iUHVuVmNlYk1HWHg5ZmNuT3ptYk1tREZzM0xpUm1UTm5BdkRGRjE5dzlPalJBdTh4TXpOVHJ0bms1R1F1WExoQTkrN2RNVEl5b212WHJnd1pNa1F0UEdxZWd3Y1BFaFlXeHJ4NTg1UzA0cjRISlJrMWFoVGg0ZUZvYW1veWYvNThHamR1ckJ4TFRrNW01c3laNk92cjA2aFJJOGFORzBlalJvMEtsSEhyMWkzcTFxM0xxbFdyK1BYWFh6RTBOR1RFaUJGMDd0d1pYVjFkRmkxYXhKdzVjOURRMEdEa3lKRWtKeWR6OGVKRi9QMzluNm10cjR2Y3FYRTFOVFEweGdIamNuSnlFc3pOemZjTElYWWxKaVllaW9pSWVMbGhtU1JKa3Y0anN2TWgvYWYrN2M2dGJkdTI1Wk5QUG1IcTFLa0lJVEExTmNYS3lrcFp0eEVXRnNhUFAvNm9GajBqdjdsejUwTHVuUFBEaHc4emUvWnN2djc2YTlxMmJWdHN2WThlUFNJaElZRWJOMjZ3YXRVcUlpTWpXYkJnQVRvNk9nd2JOb3l0VzdlU2xwYkd5SkVqaTkwOGl0eWRYd01DQWtoSVNDQTRPSml4WThleWNlTkdHalpzcU55VTVRa0tDa0tsVW1Galk0T3JxeXZYcmwyalRwMDZ1TGk0UE5OVGRPbS9OM0xrU0xTMHRORFMwcUpqeDQ2Y08zZE9PYlpvMFNLMTMzTmg3T3pzNk5xMUt6azVPVnk2ZElrVksxYVFuSnpNbENsVGxEeFBuanhoM2JwMUJBUUU0T0hob1l6cWxmUTlLSW1YbHhlSmlZbGN1blFKTnpjM3NyS3lsRkcvYmR1MlViRmlSZUxpNHZEejgyUDgrUEZzMzc2OXdKcXJ0TFEwenA4L2o3T3pNNE1HRGVMVXFWTjgvdm5uYk42OG1hWk5tMkpqWTZORVc4ck96bWJZc0dHNHVMaHc4dVJKTm03Y3lPUEhqeGs2ZEtneXhiSzBORlZVTmpjM0wwK0x6cFZobnJ6MU03a2RrV3JBQ0EwTmpSSFZxbFhMcWxhdFdyZ1F3amNySzh2M1VibWZtQ1ZKMHB0TXJpaVMvbE12WXVmV01XUEdFQklTd3NHREIvSDM5eWNqSTRQNjlldVRtSmpJbkRsem1EMTd0cktUNzlPTWpZMHhOamJtN2JmZlp0eTRjYlJ2MzU0alI0NlVXR2UxYXRXb1VLRUNzMmZQcGw2OWV0alkyTkMvZjMrT0h6L094WXNYMmJCaEExOSsrV1doVDZXZnBxR2hRZlhxMVduVXFCR1RKMCttYWRPbTdOaXhvMEMrNU9SazFxNWR5OXk1Yy9IeDhjSEV4SVNBZ0FEZWVlY2QxcTlmWDhxekpaV1YvTmQ2NWNxVm4vazZOekF3b0ZhdFd0U3BVNGRldlhveGR1eFlmdm5sRitWNGFtb3FreWRQNXNTSkUyelpza1dKOFYrYTcwRnA2bTdRb0FGMmRuYU1HREdDTFZ1MktNZnExYXVIa1pFUnpabzF3ODNORFlDelo4OFdLTVBRMEJCTFMwdjY5KzlQblRwMUdEaHdJTTJhTlNNa0pLUkEzczJiTjlPeVpVdHExYXJGOHVYTDhmVDA1SnR2dm1ITm1qWEV4Y1U5MTJjb3ovSXY0cy90aUZSUXFWVE5WQ3JWNm9vVkt4N1VVSW5TUmNrQWZIMTlzYlMwTFBTMWFkT21aMjViWkdRa2xwYVd4YTVyZTVsZWRQMjdkKy9HM3Q3K2haUkZibENVN3QyN0V4RVI4Y0xLZkI0M2J0eGd3b1FKMk5qWVlHdHJ5NEVEQjVSam5UcDFVcnNPcGs2ZCtreGxoNGFHMHE5ZnZ3TGZ6VDE3OXRDblR4K3NyYTBaUEhnd0owK2VMTEdzaUlnSXJLeXMxUDRQUEg3OE9NT0dEY1BKeVluVnExZXI1WjgrZmJyYVo1SEtKem55SWIweW5tWG5WazFOVFF3TURMaDM3eDduejU5bjFxeFpIRDkrbk5qWVdCWXVYTWpDaFF1VnZILzk5UmViTm0waU1EQ3dRTGtxbGFwVTBhTk1UVTNKeXNyaXlaTW5TZ2REUTBPRGloVXJzbVBIRGxKVFV3dHNaT1hnNEVDZlBuMzQ0b3N2aWkyN1lzV0toYmJCeTh1TGdRTUhVcXRXTFM1ZnZzenMyYk1Cc0xhMlp1M2F0U1cyV1hwMWxXYmExZE5VS3BWYXRLdUZDeGRTc1dKRk5tL2VySmIrUE4rRDRoUjFmWkx2SmpsLy9YbE1UVTBKRFEwdGtQL3BzaUlqSTltM2J4OWJ0MjdsOHVYTG1KbVpLWXVFemN6TWlJeU1MRENxVXB3bmd0VFEwTkJ5c3ptQXVibjVUR0FsLzkvUlVLaFVLb1FRT2NEdlFvaGQyZG5adThQQ3d2NStsbENZZ3djUHBtL2Z2cEFicEtCQ2hRck1tREVEY2p2RmI1cVZLMWRTczJaTlJvd1k4VkxLTnpJeVl2VG8wUmdiRzcrVThrdmpuMy8rWWR5NGNZd2NPWktWSzFlU2taRkJTa29LNUY1aktTa3BCQVFFS0cwc3pVTXpjditHZUhwNmN2djI3UUk3M01mSHgzUHMyREU4UFQweE1USGh3SUVEekpvMWkxMjdkbUZpWWxKa21VOUg0NU9SOE40TXN2TWh2VEpLTSswcUl5T0RxMWV2MHF4Wk0ySmlZbGk4ZURFOWUvYkV6TXdNTXpPekFvdlhodzBiUnI5Ky9YQjBkQVJnNzk2OXRHN2RHbDFkWFlLRGd6bDU4cVFTR2pjcEtZa3JWNjRVT2dXclpjdVcxSzFibDYrKytvcFBQdm1FMjdkdnMydlhMbWJNbUVIdjNyMVpzbVNKa3ZmUm8wZTBiOStlblR0MzBxQkJBN0t5c2dnSUNLQnYzNzZvVkNwMjdOaEJuejU5cUZxMUtrZVBIdVhNbVRPTUh6OWVyYjd6NTg5ei9mcDFYRnhjQUtoVHB3NS8vLzAzVFpzMkpUdzhYTzc2V3M2Vlp0clZzV1BIcUZldkhzYkd4bHk2ZElsTm16WXBuZk9ZbUJoKy9mVlgvUHo4U0U5UFYwWlZWQ29WL2ZyMUsvRjdFQllXUnJWcTFRcmRSR3o5K3ZWMDZkS0YyclZyODlkZmYrSHY3Ni9jcUNVa0pIRHUzRGxhdFdwRlptWW1HelpzUUVkSGgxYXRXa0h1ZGZ2dzRVTzZkdTJLdmIwOUd6ZHVKQ2dvaUE0ZE9uRDA2RkZ1M0xpQnE2dXJXbjF1Ym01TW5UcVZ5cFVyVTZ0V0xTSWpJM255NUFsQ0NPN2V2ZnRjQVNMS0diVWVSMjZIN2pGd1RBaXhPek16YzgvVnExZGpuN2R3UFQwOTlQVDBBTkRSMGFGQ2hRb1lHUm45KzFhL1pFS0lBbUdjbnlWa2RGR3VYNytPZ1lIQnZ5Nm5LTHE2dWpnNU9iMjA4a3RqelpvMXRHclZpakZqeGtCdUp6T3ZBNStTa29JUUFoTVRrMmZ1ZkQ1OCtKRE9uVHZUdW5WcjVXOUpIbjE5ZlR3OVBaVVF2VTVPVHZqNStSRVdGbFprNTZPd2FId3lFdDZiUVhZK3BISWxiNytMcUtnb3FsV3JScDgrZmZqa2swOUsvZjZUSjAreWN1VktoQkNZbVpuaDVlV2xSQWc2Y3VRSXdjSEJSYTcvV0w1OE9VdVhMcVZyMTY0WUdSa3hmdno0VXMxSGYvandJWDUrZmpScjFveDMzMzJYME5CUS9Qejh5TW5Kd2N6TURFOVBUMlVkRExsN2hYejU1WmNzV2JJRVRVMU5BQ1pQbm95cnF5dEJRVUhvNk9nb2tjT2sxMWRrWkNSTGx5NGxMUzJOMnJWck0yYk1HT1dtSmpiMmYvZWlUNDhVVnE1Y3VjUU9QQ1hzWUp5U2tzS0VDUk5JVFUybFZxMWFqQjQ5bW9FREIwTHV6ZCttVFp0WXRHZ1JsU3BWb21YTGxxeGJ0MDRKdTN2czJERWlJaUxvMnJVcjFhdFhaK1hLbGF4YXRZckZpeGRqYW1xS2w1Y1g5ZXZYVityYXYzOC9sU3BWVW5hZ3JsZXZIdjM3OTJmczJMRm9hMnN6ZHV4WTNucnJyWDkxSHNzQkZmL3JkS1FEUVVLSTNVS0kvUmN1WEVoODJSV0hoWVh4MVZkZmNlUEdEYlMxdGVuVHB3L1RwMDlYam0vYnRvMkFnQUJpWTJPcFhyMDZhOWV1VmY0bWhZV0ZNWFhxVkNJakkyblJvZ1ZMbHk2bGN1WEs5T2pSZ3hrelptQm5ad2RBVGs0T2ZmcjBZZUxFaWZUdDJ4Y3ZMeTkrK2VVWEVoSVNNRFUxWmY3OCtUUnAwZ1NBSGoxNjRPam95QysvL01LalI0L1l2MzkvZ2JSdnZ2bm11ZXYzOFBBZ0l5T0Q4K2ZQOCsyMzM2cnR5YlJueng1OGZIeDQ5T2dSWGJ0MnhjWEZCUTBORFNWNjNlZWZmODdCZ3dlNWZmczI3ZHExWTl5NGNTeGZ2cHc3ZCs2Z3A2ZUhxNnNyNzc3N3JwTC8wS0ZEVks5ZXZjUnpuTitMaUFpWm1abkppUk1uOFBMeUt2UjRjbkl5R2hvYVNvZjBXZVN0MGNvZmVqdlAwNk1uR1JrWkpDVWxxVTAvemErb2FId3lFcDRrU1lyeXNxUHV2N0Znd1FMeDAwOC9sWFV6WHJvM1pSZm9GK0Yxdk81ZjV4Mk15K08xM2JKbHk0NFdGaFlETEMwdFM3Mk80M212eXpsejVvaUZDeGNxUHg4OWVsU2NPSEZDcEtXbGlldlhyd3RyYTJ0eDZ0UXBJWVFRQVFFQm9rdVhMdUxreVpQaTBhTkg0dXJWcStMQmd3Zml6cDA3d3NMQ1FreVlNRUhFeE1TSXFLZ29ZV2RuSnp3OFBJUVFRcXhZc1VLTUh6OWVxZVAwNmRQQzF0WldwS2VuQ3lHRThQYjJGbEZSVVNJakkwTzR1cnFLa1NOSEtubTdkKzh1N096c3hLMWJ0MFJDUWtLaGFmK20vdXpzYlBIeHh4OExIeDhmOGZqeFl5R0VFTHQyN1JLdFc3Y1d5NWN2RnlrcEtlTGN1WFBpZ3c4K0VJY1BIeFpDQ0tXK3BVdVhDaUdFaUltSkVUWTJOcUpidDI3aXpwMDdRZ2doRmkxYUpENysrR08xL0E4ZVBDanhIRC9OeGNWRnRHM2JWbHk1Y2tVSUljU2hRNGRFNjlhdFJYeDh2QkJDaUgvKytVZDA2TkNoMEZkSVNJZ1FRb2diTjI0SUN3c0xjZWpRSVRGcTFDaGhaMmNuWEYxZGxmTjU1Y29WWVdGaElUNzg4RU14YU5BZzRlSGhJUjQrZlBoTTExRjBkTFRhWjN4YVRrNk9XTHAwcVJnd1lJQnlucC8yelRmZmlJa1RKd29oaEJnNmRLall2bjI3Y3V5MzMzNFRJMGVPRktOSGp4YUJnWUhpNHNXTFl0Q2dRVVdXSmIwNGNvZHpTZnFQWGJ4NDhaa1gza2xTZVNOM01INjFYTGh3b2VSTmdWNlN2RERqc2JHeHBLU2tVS05HRGNMRHc3RzJ0c2JYMXhkbloyZGxKUGpkZDkrRjNCRTVnSWtUSnlwckJycDE2NmFzNzNGMGRNVFIwWkhZMkZpTWpZM1p2MzgvZmZ2MlZjS0pUNTQ4bWZUMGRPN2N1WU9KaVFuQndjRnFiZXJWcTFlQkRWenpwK1d0WFhqZStsVXFGUm9hR21wUDZqVTFOWmsrZlRwYVdscFlXVm5SdkhsemJ0eTRRWmN1WFpROGVhTi94c2JHTkd2V2pOcTFheXRQNGR1M2I2ODI5YmEwNTdndy96WWlaRnBhR3VTRzM1NHpadzQ1T1RsOCtlV1h1THE2NHVYbGhhbXBLWHYzN2tWTFM0dUlpQWkrL3ZwcnBrK2Z6dmZmZjE5c3VhV1ZsSlRFd29VTGlZaUl3TnZidTlEMUpDVkY0M3Raa2ZDa1Y0ZnNmRWhTcnIxNzk1WjFFeVRwcFpNN0dFdDVEaHc0Z0xlM053WUdCdFN2WDUrTWpBeXlzckpJU1VuaDRjT0h2UFBPTzBXK04vKzZrU3BWcXBDUjhiOXRTQm8wYUlDRmhRVkJRVUU0T2pweS9QaHhaWVBVeE1SRUZpNWN5TFZyMTJqWXNDSGEydG9GUXBQWHJsMjdRRjJGcFQxUC9VV3BYcjI2MmsxeS92THk1TjluU1VkSFIyM2RpSzZ1Ym9IOGVZbzZ4MFg1dHhFaDg5WktUSmt5UlZsTE1XblNKS1pPblVwMmRqWTZPanJLZEV0alkyTU1EQXdZT25RbzkrL2ZMM0dQcXBMY3ZuMmJLVk9tMEtKRkMvejkvWlhwbVBrOWF6UysvSkh3NXN5Wmc1K2ZIeG9hR2pnNU9kRzZkZXRuQ2tZaHZUcGs1ME9TSkVtUzNqQ3BxYWtzWHJ5WVZhdFdLWkVFaHc0ZENybHJoM1IwZElpTWpGUkdQSjZGbzZNakd6WnNvR3JWcWpSdjNwd0dEUnBBN28xa1Nrb0tCdzhlUkV0TGk1Q1FFRTZmUHEzMjNzSkc1SjUxbEs2bytua3FqUEhMVnR3NWZoNmxpUWhwYkd4Y29NT2lVcW5RMHRJcTlMUG5wWlVtNm1OeDB0TFNtRFJwRWdNR0RHRGN1SEZGNW51V2FId3ZPaEtlOU9xUW5ROUpraVJKZXNOa1oyZno1TWtUWllQVzMzLy9uUnMzYnRDcFV5ZFVLaFVEQmd6QTI5dWJtalZyMHFSSkU2NWZ2MTdxZldNNmQrN01paFVyK1A3Nzc5VTJ4Y3pNektSaXhZcG9hbXFTa1pIQlR6Lzk5RkkrVzFIMWt6dUNFUjRlVG5wNitrdnZpQlIzanA5SGFhWmRWYWhRZ2Y3OSsvUFZWMS9oNXVhR0VBSWZIeCs2ZCsrT3BxWW1seTlmSmpNems4YU5HeE1URTRPN3V6dnQyclZUUm5LS2k0UlhuS05IajVLVGs4TkhIMzFFWXVML3gwclExdFpHVDA5UGlZUlhtbWg4ZVdRa3ZOZVg3SHhJa2lSSjBodkd3TUNBR1RObTRPTGlnb0dCQWVibTVyejMzbnZLY1dkblozUjFkWmsvZno3eDhmRTBiTmlRbFN0WGxxcHNMUzB0K3ZUcHc0RURCNVJJWmdBalJveGczcng1Mk5uWlVhTkdEZHExYThlWk0yZGUrR2NycW41eUk4VE5temVQcmwyN0ZybW56b3RTMGpsK1dTWlBuc3l5WmN0d2RIUkVSMGVIcmwyNzh1bW5uMEx1UGhwZmZQRUZEeDQ4b0hyMTZuVHMySkdKRXljcTd5MHVFbDV4WW1OamlZdUxVMXNuQTJCcmE4dnExYXZWSXVHVmhveUU5M3I3NzhZZnBYS3RRWk9XeDlxMHN1eTRiYk52S1hKTHI3TEJJOGZ5KzlrL2owZGN1MUJ1Tm1JcksvSzZMMS9lbEd1N1BGeVhreVpOb2xtelpreWVQUG1Ockw4OGlvNk9adlRvMFFRRkJjbUFGRytvLytwdnFMeTZKRW1TSkVsNklSSVNFdGkzYngrWEwxOW04T0RCYjF6OTVabU1oQ2Y5VitTMEswbVNKRW1TWG9nUkkwYWdVcWxZdVhLbHNqajRUYXEvUEpPUjhLVC9pdXg4U0tWMjlkcDFCbzhjVzliTmtQNmxxOWV1bDNVVHloVjUzWmNmOHRvdWUvdjM3MytqNjVja3FXU3k4eUdWaWtEc1QwNU81ZmV6ZjVaMVU2UVhRU1gybFhVVHlnTjUzWmREOHRxV0pFbDZwY25PaDFRcS8xeTd1QnBZWGRidGtLVC9rcnp1SlVtU0pPbkZrcXVLSkVtU0pFbVNKRW42VDhqT2h5UkpraVM5eG54OWZiRzB0R1RyMXEyRkhyOXg0d2FXbHBiTW5qMjcxR1gyNk5HRFE0Y09GWGw4OGVMRkxGbXk1SVdWSjBuUEt5SWlBaXNySzNiczJBSEFpUk1uc0xTMExQQ3l0YlZWM2pOcjFpeTFZelkyTnFXcTY5R2pSeXhidG96dTNidlR2bjE3bGl4WlFsWldsbkk4TFMyTmhRc1gwcTVkT3pwMzdzemF0V3NSUWhSWjNpKy8vTUtnUVlObzNibzEzYnQzNSsrLy80YmNuZUtIRFJ1R2s1TVRxMWVyRDg1UG56NmRBd2NPUE90cCtrL0phVmVTSkVtUzlKcXJWS2tTUC8zMEUwT0dEQ213cy9lMmJkdlEwOU43N3JKdjNickZ6Smt6MmJObmo1TFdzMmZQbDc2RCtKdnU0TUdEaElTRTRPSGhVZFpOZWFWOSsrMjNhamY0MXRiV0hEbHlSQzNQNHNXTHFWMjd0dkp6Y25JeWMrYk1vVWVQSGdDbHZwYVhMVnRHWkdRa216ZHZKanM3bTltelo3Tm16UnBtenB3SmdMdTdPL0h4OFJ3NGNJQjc5KzR4WWNJRVRFeE1HREJnUUlHeWdvT0RjWE56dzlYVmxiWnQyeElkSFUyMWF0VklUMC9IM2QyZGJkdTJvYSt2ejVneFl3Z05EY1hjM0p3alI0NlFucDcreWtjdGt5TWZraVJKa3ZTYWE5eTRNUWtKQ1p3OGVWSXRQVEV4a2VEZ1lONS8vLzNuTGpzaElZSG82R2kxdEE4KytBQXJLNnZuTHZOMVV0aVQ3ZUtlZHBkV1pHUWtpWW1KLzdxYzE5bjU4K2U1ZHUwYVptWm1TcHFXbGhZR0JnYktLeTR1am5QbnpqRjY5R2dsVDNKeU1qVnIxcVJLbFNwVXFWS0Z5cFVybDFoWGRuWTJRVUZCT0RzN1kyeHNUSjA2ZFhCMmRtYmZ2bjNrNU9TUWtKQkFVRkFRMDZkUHg4REFnTWFORytQbzZNaStmUVZqWkdSblo3Tml4UW9tVFpwRXAwNmRxRml4SXFhbXBsU3JWbzJZbUJnTURRMHhORFJFVTFPVGQ5NTVoN3QzNzVLYW1zclhYMytOaTR2TEN6eURMNGZzZkVpU0pFblNhMDViVzV1K2Zmc1NFQkNnbHI1cjF5NWF0bXlKaVltSmtwYVptWW1scFNWWHIxNVYwZzRkT3NTSEgzNVlvTnd0Vzdid3lTZWZrSk9UZzZXbEpSTW1UQUJnL3Z6NXVMbTVRZTVOc3FXbEpULy8vRE9qUm8yaWQrL2VEQjA2bEV1WExoWFozcENRRUp5Y25HalhyaDBmZi93eHQyN2RLakp2WkdRazA2ZFBwME9IRHRqWTJMQnk1VW9BY25KeStPR0hIM0J3Y01ER3hxYkFqZDd1M2J1eHQ3Zkh6OCtQSVVPRzBMVnJWOXpkM2RVNkJxZFBuMmJreUpHMGFkT0dUcDA2RVJRVVZLcnowNk5IRDN4OWZSazBhQkIyZG5aRnBrVkVSREJod2dRNmRPaUFnNE1EUjQ4ZVZTdGp3NFlOVEpreWhUNTkrdkRSUng5eCtmSmxBS1pPbmNyNjllczVkKzRjbHBhVytQb1d2dHQ5VWVjbUxDeU1zV1BIMHFGREI3cDA2WUtucDZmeW5xKy8vcHFwVTZlcWxUTmd3QUJsMnRLREJ3K1lNV01HdHJhMnRHL2ZYcTN1NG41dmVlZTdUWnMyMk52YjgvRGh3MExiYTJscHliNTkreGcxYWhUZHVuVmowcVJKSkNRa0ZQbjdMMHAyZGpZZUhoNU1tellOYlczdEl2T3RXN2NPUjBkSHRYMWhrcEtTcUZxMTZqUFZsNW1aU1haMnRscGROV3JVSURVMWxkallXQzVmdm95T2pnNk5HalZTampkdjNwd2JOMjRVS0NzME5KVGs1T1JDUnpCTVRFeUlqNDhuTmphVzlQUjBMbDI2UkxObXpWaXpaZzMyOXZiVXJWdjNtZHBkRnVTMEswbVNKRWw2elFraGNISnlZc0NBQWR5NWM0ZDY5ZXJ4NU1rVGR1ell3ZHk1Y3drSkNYbXVjb2NQSDA2VEprMllQSGt5cDArZkxuWjM3S0NnSUw3NTVoc3FWYXJFcGsyYm1ENTlPbnYzN2kzd1ZEazBOSlE1Yythd1lzVUtMQzB0OGZQelk4YU1HZXpjdVJNdExmWGJsdlQwZENaTW1FQ3JWcTNZdVhNbkZTdFdMOFlZVXdBQUZ3QkpSRUZVNU9iTm13QnMzTGlSM2J0MzQrYm1SdVBHamZuamp6K1lPM2N1ZW5wNmRPblNCWURvNkdpMHRiWDU0WWNmaUk2TzVxT1BQc0xhMnBxT0hUdHkvZnAxcGsyYnhvd1pNL0QyOWlZMU5aWGs1T1JTbjV2OSsvZmo2ZW1wZGxPYlB5MDVPWm14WThjeWVQQmd2THk4Q0EwTlplYk1tV3pidG8zNjlldEQ3dFNiOWV2WFU2MWFOYjc4OGt2YzNOell0bTBibnA2ZStQajRjUEhpUmJ5OXZkSFUxQ3hRZjNIbkppNHVqbEdqUm1GaFlVRlVWQlNqUm8yaVRaczJXRnRibC9pNVZxMWFSVTVPRG52MzdsWE9ZVW0vdDhqSVNKWXVYY28zMzN5RHViazVOMjdjb0VLRkNrWFdjZWJNR1h4OWZjbk96bWJNbURGczNMaFJtYnIweFJkZnFIWFM4cGlabWZIZGQ5OHBQMi9Zc0lIcTFhdlRxVk1udGZUOG9xS2lPSEhpaFBKWjhpUW5Kek56NWt6MDlmVnAxS2dSNDhhTlUrczBGRVpQVDQvbXpadXphZE1tbGk1ZGlrcWxZdlBtelpDN0Z1VEJnd2NZR2hxcVRlR3FWcTBhbVptWlpHUmtvS09qbzZUZnZIa1RJeU1qZnZubEY3WnUzWXBLcGFKYnQyNk1IajBhWFYxZEZpMWF4Snc1YzlEUTBHRGt5SkVrSnlkejhlSkYvUDM5aTIzanEwS09mRWlTSkVuU0c2QnUzYnEwYmR1V24zNzZDWUNqUjQraXJhMU51M2J0bnJ0TWxVcWxkRGkwdExTSzdYeDg4c2tuVktwVUNYSjNJcy9JeU9EUFB3dnVvZVB2NzQrOXZUMDJOamJvNk9nd1pzd1k3dDI3eC9YckJUZVJEQXdNUkVOREF4Y1hGMnJVcUVIVnFsV3hzTEQ0di9idVBhakxLby9qK0p0TDNnREJXNmdCazBvRmlveHRzeTJLaUJjd1JOeGdCVEZXY3gxZHB4TFhaQ1V6V1hVbHZEVHJwc1p1bXMwaXNrcnNKbVlRbWxsNFNRTmNJeFVUYjNrQlRCUkJVY0FRZnV3LytJekVEOEV5S3Z1OFpuNHpjcDd6bk9lYzg4T1o1OHU1R2VWTW56NmRBUU1HMEw1OWUzeDhmQWdPRGlZMU5kVzQzOWJXbHZEd2NBQWVldWdoK3ZmdmJ6eG4zYnAxakJ3NWt2RHdjT3pzN09qUm93ZVBQZlpZaS9zbU1EQ1EzcjE3NCtEZ1lEWXRQVDJkenAwN00yWEtGTnExYThmQWdRUHg5UFJrMTY1ZFJ2NlFrQkE2ZGVvRTlTTWhKMCtlcEthbUJrdEx5d2I5Ym01TndwMzZadGl3WVF3ZVBKank4bkt1WGJ0R3QyN2RPSEhpUkl2YVpXRmhRV2xwS1JVVkZUZzRPTkN2WHoranY1djczb3FLaXJDeXNzTER3K09PVTVrbVRacUV0YlUxN2RxMVkralFvZVRuNXh2WEZpeFl3SzVkdXhwOWJnOHdEaDgrVEVwS0NqRXhNWGRzeXp2dnZJT3ZyeS9kdTNkdmtKNmNuRXh5Y2pLdnZ2b3FscGFXVEpzMmpaS1NrbWI3SmpZMmxvc1hMK0xyNjh2SWtTTjU4TUVIb1g3TmxjbGthalRkcnJhMjFtdzVsWldWbEpXVmNmejRjWll2WDg3TW1UUFp1SEVqeWNuSkFIaDdlN051M1RyKzlhOS9NWExrU0JZdlhzeThlZlBZdTNjdmt5Wk5JaUlpZ2c4KytLRFordjVZRkh5SWlJajhRb3dmUDU2MHREU3FxcXBJU1VraFBEeTgxUmFHMzNvUkE3Q3lzc0xXMXBhclY2ODJ5bGRZV01pbVRadnc4dkxDeThzTGIyOXZUQ1lURnk5ZWJKVDN6Smt6OU9uVHA5R0l5SzJYNnQ2OWV6ZElkM1oycHJpNDJQalozdDYrUWZ0dGJHeW9yS3dFNFBUcDAzY1ZiSHpiN1F1WXphVVZGaGJ5MVZkZkdlMzA4dklpTnplWFM1Y3VHWGx1RDF4c2JHd3dtVXdOZGsrNms2YjZCaUE5UFoyQWdBQmVmUEZGL3ZPZi8zRGp4bzBXbHp0bnpoeDY5KzVOYUdnb1VWRlJGQlFVR08xcDZudnIxYXNYUzVjdUpTa3BpYUNnSUpLVGsrKzQ3c1hlM3Q3NHQ2MnRMVlZWVlMycUcvWHJtRjUrK1dXaW82UHAyYk5uay9scWFtckl5TWhnOU9qUmphNjV1TGpnNk9oSXYzNzlqT21ET1RrNXpUN2J4Y1dGcEtRa1B2bmtFM2JzMklHUGp3OXQyN2JGMGRFUmUzdjdSci92VjY1Y3dkYld0c0dvQi9VakltM2F0Q0U2T2hvWEZ4ZTh2YjBKQ1FsaDU4NmRqWjZabUpqSWdBRUQ2Tm16SjYrOTlocXZ2LzQ2Ly96blAzbmpqVGRhRkREOUdEVHRTa1JFNUJkaTRNQ0JkTzNhbFRWcjFwQ2ZuOCtLRlNzYTVXblRwZzNXMXRaVVZGUVlhZWFDaEZ0YUdyeVVscGJTdFd0WEFDNWZ2c3pseTVmTnprL3YxcTBiUGo0K1JFWkdObHRtMTY1ZHljckthcFJ1WjJkSCsvYnRPWGZ1SEc1dWJrWjZZV0VoVGs1T0xhcHYxNjVkalJmcjI3VzBmOHlOQXQyZTFxMWJOenc4UEZpM2JsMkw2dk50emZWN1UzMXovZnAxRmkxYXhQTGx5L0h4OFFIZzk3Ly92WEhkeHNhbVFkdW9EK1p1Y1hCd1lPSENoY3ljT1pNbFM1WXdlL1pzVWxKU212M2UvUDM5OGZQelkrL2V2Y3laTXdkSFIwZUdEeDkrMSsxdWJ0clZ6cDA3dVhEaEF2UG56MmYrL1BuRzlhTkhqNUtRa0dDTUNPemZ2NStiTjIvaTVlVjF4K2ZkNnVlMmJkdTJ1STYzUm5VeU1qTHc5dmJHeXNvS2QzZDNLaW9xT0hueXBMRUEvdENoUS9UdjM3L1IvYjE3OTZhNnVwcmEybG9qZUxTMHRHeFVoNEtDQXQ1Ly8zMDJiTmhBWGw0ZXJxNnV4alEvVjFkWENnb0tqUDl6UHlVYStSQVJFZmtGQ1E4UEp5a3BpVEZqeHBpZCttSmhZWUc3dXp2YnRtMEQ0TnExYTJ6ZXZMbko4anAyN0lqSlpPTEVpUk4zM0gxcHhZb1ZYTGh3Z1pLU0V1TGk0bkIxZFRXN3kxWmdZQ0R2dnZzdU9UazUzTHg1aytMaTRpYW5rSXdhTllyaTRtSldybHhKV1ZrWlpXVmxaR2RuWTJGaFFWaFlHUEh4OFJ3NmRJaXFxaW8rL2ZSVHRtelp3b1FKRTFyVVQ2R2hvV3pac29XdFc3ZFNXVmxKUVVFQlI0OGV2ZXYrYVlxL3Z6LzUrZm1rcEtSUVZWVkZlWGs1SDN6d2dUSHkwcHlPSFR0U1VGRFE1RnFVcHZxbXBxYUcydHBhWXdwY1ZsWldnMFhQZmZ2MjVjaVJJNXc3ZHc2QUxWdTJORmp3L2ZISEgxTmFXb3E5dlQydXJxNllUQ1pvNW5zN2UvWXN1Ym01MU5iVzR1Ym1aa3hEK2k2YW0zWVZIQnpNZ1FNSEduemMzZDJaTzNkdWc5K2pmZnYyTVdEQWdFWXY5R1ZsWld6ZnZwMHJWNjVRWEZ6TTRzV0xhZGV1SFU4KytTVFVUK2txTEN3MFc3Y2pSNDVRVWxKQ1ZWVVZxYW1wYk4rKzNkaUV3Y25KaVYvLyt0ZXNXTEdDa3BJU3Z2amlDMUpUVTRtSWlJRDZuYmwyN05nQndJQUJBM0IyZG1ibHlwVmN2MzZkdzRjUGs1cWFTbUJnWUlQbnhjWEZNWFBtVEd4dGJlblpzeWNGQlFYVTF0WlNVMVBEK2ZQbmNYRngrVTU5L0VOVDhDRWlJdklMTW1iTUdPenM3SXkxRHViTW5UdVgvUHg4Um84ZXpheFpzKzY0THVTUlJ4NGhNRENRU1pNbXNXelpzaWJ6RFIwNmxDbFRwakIyN0ZoTUpoTXJWNjQwT3pvd2F0UW9wazJiUmx4Y0hFT0dER0hhdEdsbWQwWUNjSFIwWlBYcTFlVGw1VEZtekJoQ1EwT05YYWltVDU5T1VGQVFNVEV4K1BuNXNYcjFhdUxpNGxxOEJmRFFvVU9aUDM4K0NRa0pqQmd4Z3VuVHB4c3Y0WGZUUDAxeGNuSmk1Y3FWcEtXbDRlZm5SMWhZR1AvNzMvL01UcE15SnlBZ2dDNWR1dURuNTJjRVFyZHJxbThjSEJ5SWlvcGkzcng1akI4L25sMjdkdUhwNlduY04zRGdRTWFORzhjZi8vaEh3c0xDS0N3c05CYkFBeHc0Y0lDUWtCQjhmWDNKeWNreERwTzgwL2RXWFYxTmJHd3NQajQrVEpnd2dlRGdZR1BSLzQ4bEx5K3Z3YWpZTFhWMWRTUWtKREJxMUNnaUlpSW9LeXRqOWVyVjJOblpBUkFkSGQxZ2F0enREaDQ4eU5peFl4aytmRGdaR1JuRXg4ZlRwMDhmNC9xdGhlaEJRVUhNbXplUG1UTm5NbWpRSUFBeU16TWJMSHgvN2JYWE9ISGlCSDUrZnNURXhEQnQyclFHVThUUzB0TG8wS0dETVhyazR1SkNTRWdJVTZkTzVZVVhYbURxMUtsMDZkTGxIdmJZdmFNVGdFUkVSSDVHSG5ZYmtPbjE1Qk5Ea3hQTmI2LzZVMU5RVUVCd2NEQVpHUms0T2pyKzJOVVIrYzZLaW9xWVBIa3kyN1p0dStQbUNqOVh6MHlhU2xiT2daMW44cjhZOWtNKzUvN3JPUkVSRVJHUmV5dzNONWZodzRmZmw0RkhhOUtDY3hFUkVSR1JaZ1FGQlprOStFL3Vqb0lQRVJFUitjRTRPenViUGM5RFJINlpORzRrSWlJaUlpS3RRc0dIaUlpSWlJaTBDZ1VmSWlJaTk3RzR1RGlpbzZNYnBTY2tKREIrL1BnV2x4TVFFRUJHUnNZOXJwMzhrRXdtRTF1MmJHSGl4SW1OcnAwNWM0YXBVNmZpNWVYRm1ERmoyTDU5K3gzTCt2cnJyNG1Nak9URER6OXNNazlsWlNYTGxpM2pxYWVld3NmSGg5allXT1BrOU1yS1N1Yk1tY096eno3THhJa1RHNXd0OHVXWFh4SWFHdHJpVTlibDUwM0JoNGlJaU1oOTVzTVBQeVEwTkpUNCtQaEdKNWJmdkhtVFAvM3BUM2g2ZXJKejUwNmVmLzU1WW1KaStPcXJyeHFWVTE1ZXpyeDU4NGlJaUNBM04vZU96MXkyYkJuSGpoMGpNVEdSNU9Sa3Z2enlTOTU0NHcwQU5tellRTStlUFZtL2ZqM1RwazNqNzMvL093QzF0YlhFeGNYeHlpdXYwS1pObTN2YUIvTFRwT0JEUkVSRTVENVRWbGJHakJrem1ERmpScU5ydTNmdnBxS2lnaGRlZUlGMjdkb1JHQmhJdjM3OXpKNGtYMWxaU2ZmdTNVbEpTY0hCd2FISjU5WFUxTEJ0MnpabXpKaEI5KzdkY1hKeVlzYU1HYnovL3Z1WVRDWk9uanhwbkdqdjd1N08rZlBub1Q0b2NYTno0MWUvK3RVOWJiLzhkQ240RUJFUkVRSUNBbGk3ZGkyUmtaRUVCUVVSRmhaR1hsNmUyYnlmZi80NWd3WU5NcVpoTlhmdjlldlhXYlpzR2FOSGo4Ykh4NGNwVTZadzZOQWhBUDc5NzM4emR1eFlJKy8rL2Z0NTRva25PSFhxRk5TLzFIcDdlM1BreUJFMmI5N00wMDgvVFZKU0VoRVJFZmo1K2JGa3lSTHE2dXFhYk5kbm4zM0dwRW1UOFBMeVl0aXdZY1pwNE9ucDZZd2JOdzV2YjIvR2pCbkQxcTFiQWZqbW0yOTQ0b2tuakpQU3FSOUY4UGYzTjM2K1ZROHZMeStlZnZwcDR5VHZhOWV1c1hEaFFrYU1HRUZBUUFCcjFxekJaRElCY09uU0phS2lvdkQxOWNYSHg0ZTMzelovU0dSTVRBd3hNVEVzV3JTSXNXUEhFaEFRd0h2dnZkZUNiN0NoOGVQSE0yeVkrYlBpRGg4K2pJZUhSNFBUMUQwOFBEaDI3Rmlqdk4yN2QyZkdqQms4K09DRGQzemVOOTk4UTAxTkRRODg4SUNSMXExYk42NWZ2ODZGQ3hmbzA2Y1AyZG5aQU96YnR3OVBUMC9PbnovUGYvLzdYMmJPbkhuWDdaT2ZMd1VmSWlJaUFzRDI3ZHVKalkwbFBUMmR4eDkvbkxpNHVFWjVUcDA2UlZSVUZMTm16U0l3TUxCRjkwWkhSM1A2OUduV3JGbERSa1lHZ3djUDV2bm5uK2ZDaFF2NCt2cHk1c3daTGw2OENNQ2VQWHV3dDdkbjc5NjlBQnc2ZEFnYkd4djY5dTBMOWFkTVAvREFBMnpjdUpIRXhFVFMwdExZdFd1WDJmWWNPM2FNRjE5OGtjREFRRDc2NkNNMmJ0eElyMTY5b0g0NjBWLy8rbGN5TXpPWk1tVUtpeFl0NHRxMWE4MzIwZW5UcDNuMTFWZDU1WlZYMkwxN04zRnhjY1owb1pkZWVvbnk4bkkyYmRyRVcyKzlSVnBhR3VucDZRQXNYNzdjV0lPUmxwYkd3SUVEbTN4R1ptWW1vYUdoYk5xMGlhaW9LSll1WFdvRU9PZk9uY1BYMTlmc1o4K2VQYzNXbi9wQXFIUG56ZzNTT25YcXhOV3JWMXQwdnprMk5qWjRlSGlRa0pCQVZWVVZOMjdjSURFeEVlcEhUeVpPbk1pTkd6ZDQ5dGxuK2V5enovanpuLy9NNHNXTGlZeU1wR1BIanQvNXVmTHpvK0JEUkVUa1BtWmhZZEhpYXlFaElYVHExQW5xUnpOT25qeEpUVTJOY2IyNHVKakl5RWorOEljL0VCWVcxcUo3VDV3NFFVNU9Eb3NXTGNMSnlRazdPenNtVDU2TXM3TXpHUmtaT0RzNzgvRERENU9WbFFYQXA1OSt5c1NKRTltM2J4OEEyZG5aREI0ODJLaXJyYTB0NGVIaEFEejAwRVAwNzkvZjdGL3NBZGF0VzhmSWtTTUpEdy9IenM2T0hqMTY4TmhqandFUUVSSEJJNDg4d3RkZmYwM256cDJwcnE3bTNMbHpMZTdYb3FJaXJLeXM4UER3d05iV2x1UEhqN04vLzM1aVltSndjSERBeGNXRjRPQmdkdXpZWWZSMWFXa3BGUlVWT0RnNDBLOWZ2eWJMOXZMeU1vSXRQejgvVENhVHNSN0R4Y1dGWGJ0Mm1mMzQrUGkwcU82M1JtTytuWGFuMzVXV2lJMk41ZUxGaS9qNitqSnk1RWhqdEtSRGh3NjBiOStlQlFzV3NINzllcFlzV1VKMmRqWVdGaFo0ZTN1emNPRkN4bzhmeit6WnN5a3JLL3RlZFpDZlBnVWZJaUlpOXpFN096dXpmOUd2cUtpZ2ZmdjJEZEp1bjlOdlkyT0R5V1Jxc0FQUmhnMGJzTEt5TXJ0TFZsUDNGaFlXWW1OajAyamFqck96c3pIYU1XVElFTEt5c2lnc0xNVEN3b0t3c0RBT0h6NU1WVlVWMmRuWkRCa3l4TGpQM3Q2K3dVdXlqWTBObFpXVlp0dCsrdlJwSTlpNFhWMWRIWC83Mjk5NDZxbW5XTGh3SVI5OTlCRkFpM1piNnRXckYwdVhMaVVwS1ltZ29DQ1NrNU9wcTZ1anNMQ1F1cm82QWdNRDhmTHl3c3ZMaTdWcjExSlNVZ0xBbkRsejZOMjdONkdob1VSRlJWRlFVTkRrTSt6dDdZMS9XMXBhMHI1OWU2cXFxcHF0VzB2WjI5dHo1Y3FWQm1sWHJseWhTNWN1MzZ0Y0Z4Y1hrcEtTK09TVFQ5aXhZd2MrUGo2MGJkc1dSMGZIQnZuS3k4djV4ei8rd2R5NWMxbXpaZzA5ZXZUZ25YZmU0ZEZISCtXdHQ5NzZYbldRbno0Rkh5SWlJdmN4RnhjWGpoOC96bzBiTnhxazUrWGw0ZXJxZWxkbFBmZmNjemc0T1BEU1N5ODFHQkc1RTBkSFJ5b3FLcmg4K1hLRDlLS2lJcHljbktBKytNak96bWIzN3QzNCt2cGlhMnRMMzc1OXljek01T1RKay96bU43KzVxM3JlMHJWclY3TXYrWHYzN3VXOTk5NGpKU1dGaElRRVhuNzVaZU5hbXpadHNMYTJickJEMUxlbkkvbjcrNU9hbXNxOGVmT0lqNDhuTXpPVGJ0MjZZV2xweWM2ZE84bkt5aUlySzR2czdHdzJidHdJOWNIWndvVUx5Y2pJd05yYW10bXpaMytuTnQyTGFWZHVibTRjUG55NHdRakl3WU1IOGZUMC9FNTEralpiVzF2YXRHbERSa1lHM3Q3ZVdGbFpOYmkrWXNVS3hvMGJSOCtlUGNuTHl6TkdiQVlPSE1qcDA2ZnZTUjNrcDB2Qmg0aUl5SDNNMzk4Zkt5c3I1czZkeTlHalJ6bHo1Z3h2dnZrbXVibTVoSWFHM2xWWkhUcDBZTldxVlp3OWU1YS8vT1V2WnFmdmZKdWJteHY5Ky9kbndZSUZGQlVWY2YzNmRkYXZYMDl4Y1RGQlFVRUFlSHA2VWxkWHg2Wk5teGc2ZENnQWd3Y1BadDI2ZFR6KytPT05SbWhhS2pRMGxDMWJ0ckIxNjFZcUt5c3BLQ2pnNk5HalZGZFhZMlZsUmJ0MjdRQklTa295N3JHd3NNRGQzZDFZbUg3dDJqVTJiOTVzWEQ5NzlpeTV1Ym5VMXRiaTV1WkdodzRkTUpsTXVMdTc0K0xpd3BJbFM3aDgrVEkzYnR4Zy8vNzl4bmtXSDMvOE1hV2xwZGpiMitQcTZ0cWl2alBuWGt5N0dqRmlCQ2FUaVRmZmZOTllvM0x1M0RsKys5dmZRdjJDOU1MQ3dtYkxxYTZ1WnYzNjljWlVxU05IamxCU1VrSlZWUldwcWFsczM3NmQ1NTU3cnNFOW4zLytPY2VPSFNNaUlnSUFKeWNuWTByWmlSTW43am9nbHA4ZkJSOGlJaUwzc1E0ZE9yQjI3VnBxYTJ1SmpJemttV2VlSVRzN20xV3JWdkhvbzQvZWRYbWRPM2NtUGo2ZW5Kd2NGaTllM0d4K1MwdExYbi85ZFRwMzdzemt5Wk1KQ2dwaS8vNzl2UDMyMjhaVUxTc3JLN3k5dmJsNjlTb2VIaDRBREJvMGlGT25Uclg0aGRxY29VT0hNbi8rZkJJU0VoZ3hZZ1RUcDArbnJLeU1JVU9HTUdUSUVFSkRRNWt3WVVLaktXRno1ODRsUHorZjBhTkhNMnZXTEFZUEhteGNxNjZ1SmpZMkZoOGZIeVpNbUVCd2NEQWpSb3pBMnRxYWxTdFhVbFpXeHU5Kzl6dEdqUnBGWW1LaUVUZ2RPSENBa0pBUWZIMTl5Y25KSVRZMjlqdTM2L3V5czdOanhZb1Y3Tm16QjM5L2Y5NTk5MTFXclZwbFRMdUtqbzdtMHFWTHpaWlRXbHBLVWxLU0VUd2NQSGlRc1dQSE1uejRjREl5TW9pUGo2ZFBuejVHL3VycWFoWXZYa3hNVEl3eEdqSjkrblRTMDlPSmpJeGszNzU5VEowNjlRZHJ0L3cwZkwrVlJTSWlJdEtxSG5ZYmtPbjE1Qk5Ea3hQTmI5VXE4bjBVRlJVeGVmSmt0bTNiaHFXbC9rYjlTL0xNcEtsazVSelllU2IvQy9ON05OOGorcTBTRVJFUkVRQnljM01aUG55NEFnLzV3VmkzSUkrSWlJaUkvQUlFQlFVWmEzRkVmZ2dLYTBWRVJFUkVwRlVvK0JBUkVSRVJrVmFoNEVORVJFUkVSRnFGZ2c4UkVSRVJFV2tWQ2o1RVJFUkVSS1JWS1BnUUVSRVJFWkZXb2VCRFJFUkVSRVJhaFlJUEVSRVJFUkZwRlFvK1JFUkVSRVNrVlNqNEVCRVJFUkdSVnFIZ1EwUkVSRVJFV29XQ0R4RVJFUkVSYVJVS1BrUkVSRVJFcEZVbytCQVJFUkVSa1ZhaDRFTkVSRVJFUkZxRmdnOFJFUkVSRVdrVkNqNUVSRVJFUktSVldQL1lGUkFSRVpHNzgyWCtNWjZaTlBYSHJvYUkzRWUrekQvV0tzOVI4Q0VpSXZJelVrZGRXbm41ZGJKeUR2ellWUkdSKzQxRjNmcy9kaFZFUkVSRVJFUkVSRVJFUkVSRVJFUkVSRVJFUkVSRVJFUkVSRVJFUkVSRVJFUkVSRVJFUkVSRVJFUkVSRVJFUkVSRVJFUkVSRVJFUkVSRVJFUkVSRVJFUkVSRVJFUkVSRVJFUkVSRVJFUkVSRVJFUkVSRVJFUkVSRVJFUkVSRVJFUkVSRVJFUkVSRVJFUkVSRVJFUkVSRVJFUkVSRVJFUkVSRVJFUkVSRVJFUkVSRVJFUkVSRVJFUkVSRVJFUkVSRVJFUkVSRTVONzRQMDRIbktEelkzRUFBQUFBQUVsRlRrU3VRbUNDIiwKCSJUaGVtZSIgOiAiIiwKCSJUeXBlIiA6ICJmbG93IiwKCSJWZXJzaW9uIiA6ICIiCn0K"/>
    </extobj>
  </extobj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7T14:38:00Z</dcterms:created>
  <dc:creator>丫</dc:creator>
  <cp:lastModifiedBy>丫</cp:lastModifiedBy>
  <dcterms:modified xsi:type="dcterms:W3CDTF">2026-03-10T15:46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8DF2E8995B9F472CA772C0DAB4BEB7A3_11</vt:lpwstr>
  </property>
</Properties>
</file>